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AEA59B" w14:textId="376A5A2A" w:rsidR="00803E2A" w:rsidRDefault="000B2443" w:rsidP="00231C7C">
      <w:pPr>
        <w:widowControl/>
        <w:adjustRightInd/>
        <w:snapToGrid/>
        <w:spacing w:line="360" w:lineRule="auto"/>
        <w:ind w:firstLineChars="0" w:firstLine="0"/>
        <w:jc w:val="left"/>
        <w:rPr>
          <w:rFonts w:ascii="Times New Roman" w:eastAsia="黑体" w:hAnsi="Times New Roman"/>
          <w:bCs w:val="0"/>
          <w:szCs w:val="28"/>
          <w:lang w:val="en-US"/>
        </w:rPr>
      </w:pPr>
      <w:r w:rsidRPr="000B2443">
        <w:rPr>
          <w:rFonts w:ascii="Times New Roman" w:eastAsia="黑体" w:hAnsi="Times New Roman"/>
          <w:b/>
          <w:szCs w:val="28"/>
          <w:lang w:val="en-US"/>
        </w:rPr>
        <w:t>Supplementary</w:t>
      </w:r>
      <w:r w:rsidRPr="000B2443">
        <w:rPr>
          <w:rFonts w:ascii="Times New Roman" w:eastAsia="黑体" w:hAnsi="Times New Roman" w:hint="eastAsia"/>
          <w:b/>
          <w:szCs w:val="28"/>
          <w:lang w:val="en-US"/>
        </w:rPr>
        <w:t xml:space="preserve"> </w:t>
      </w:r>
      <w:r>
        <w:rPr>
          <w:rFonts w:ascii="Times New Roman" w:eastAsia="黑体" w:hAnsi="Times New Roman" w:hint="eastAsia"/>
          <w:b/>
          <w:szCs w:val="28"/>
          <w:lang w:val="en-US"/>
        </w:rPr>
        <w:t>Table 1.</w:t>
      </w:r>
      <w:r>
        <w:rPr>
          <w:rFonts w:ascii="Times New Roman" w:eastAsia="黑体" w:hAnsi="Times New Roman" w:hint="eastAsia"/>
          <w:bCs w:val="0"/>
          <w:szCs w:val="28"/>
          <w:lang w:val="en-US"/>
        </w:rPr>
        <w:t xml:space="preserve"> </w:t>
      </w:r>
      <w:r>
        <w:rPr>
          <w:rFonts w:ascii="Times New Roman" w:eastAsia="黑体" w:hAnsi="Times New Roman"/>
          <w:bCs w:val="0"/>
          <w:szCs w:val="28"/>
          <w:lang w:val="en-US"/>
        </w:rPr>
        <w:t xml:space="preserve">Comparison of </w:t>
      </w:r>
      <w:r w:rsidR="007C7096">
        <w:rPr>
          <w:rFonts w:ascii="Times New Roman" w:eastAsia="黑体" w:hAnsi="Times New Roman" w:hint="eastAsia"/>
          <w:bCs w:val="0"/>
          <w:szCs w:val="28"/>
          <w:lang w:val="en-US"/>
        </w:rPr>
        <w:t>b</w:t>
      </w:r>
      <w:r w:rsidR="007C7096">
        <w:rPr>
          <w:rFonts w:ascii="Times New Roman" w:eastAsia="黑体" w:hAnsi="Times New Roman"/>
          <w:bCs w:val="0"/>
          <w:szCs w:val="28"/>
          <w:lang w:val="en-US"/>
        </w:rPr>
        <w:t>aseline</w:t>
      </w:r>
      <w:r w:rsidR="007C7096">
        <w:rPr>
          <w:rFonts w:ascii="Times New Roman" w:eastAsia="黑体" w:hAnsi="Times New Roman" w:hint="eastAsia"/>
          <w:bCs w:val="0"/>
          <w:szCs w:val="28"/>
          <w:lang w:val="en-US"/>
        </w:rPr>
        <w:t xml:space="preserve"> d</w:t>
      </w:r>
      <w:r>
        <w:rPr>
          <w:rFonts w:ascii="Times New Roman" w:eastAsia="黑体" w:hAnsi="Times New Roman"/>
          <w:bCs w:val="0"/>
          <w:szCs w:val="28"/>
          <w:lang w:val="en-US"/>
        </w:rPr>
        <w:t xml:space="preserve">ata </w:t>
      </w:r>
      <w:r w:rsidR="007C7096">
        <w:rPr>
          <w:rFonts w:ascii="Times New Roman" w:eastAsia="黑体" w:hAnsi="Times New Roman" w:hint="eastAsia"/>
          <w:bCs w:val="0"/>
          <w:szCs w:val="28"/>
          <w:lang w:val="en-US"/>
        </w:rPr>
        <w:t>b</w:t>
      </w:r>
      <w:r w:rsidR="007C7096">
        <w:rPr>
          <w:rFonts w:ascii="Times New Roman" w:eastAsia="黑体" w:hAnsi="Times New Roman"/>
          <w:bCs w:val="0"/>
          <w:szCs w:val="28"/>
          <w:lang w:val="en-US"/>
        </w:rPr>
        <w:t xml:space="preserve">etween </w:t>
      </w:r>
      <w:r>
        <w:rPr>
          <w:rFonts w:ascii="Times New Roman" w:eastAsia="黑体" w:hAnsi="Times New Roman"/>
          <w:bCs w:val="0"/>
          <w:szCs w:val="28"/>
          <w:lang w:val="en-US"/>
        </w:rPr>
        <w:t xml:space="preserve">the </w:t>
      </w:r>
      <w:r w:rsidR="007C7096">
        <w:rPr>
          <w:rFonts w:ascii="Times New Roman" w:eastAsia="黑体" w:hAnsi="Times New Roman" w:hint="eastAsia"/>
          <w:bCs w:val="0"/>
          <w:szCs w:val="28"/>
          <w:lang w:val="en-US"/>
        </w:rPr>
        <w:t>t</w:t>
      </w:r>
      <w:r w:rsidR="007C7096">
        <w:rPr>
          <w:rFonts w:ascii="Times New Roman" w:eastAsia="黑体" w:hAnsi="Times New Roman"/>
          <w:bCs w:val="0"/>
          <w:szCs w:val="28"/>
          <w:lang w:val="en-US"/>
        </w:rPr>
        <w:t xml:space="preserve">wo </w:t>
      </w:r>
      <w:r w:rsidR="007C7096">
        <w:rPr>
          <w:rFonts w:ascii="Times New Roman" w:eastAsia="黑体" w:hAnsi="Times New Roman" w:hint="eastAsia"/>
          <w:bCs w:val="0"/>
          <w:szCs w:val="28"/>
          <w:lang w:val="en-US"/>
        </w:rPr>
        <w:t>g</w:t>
      </w:r>
      <w:r w:rsidR="007C7096">
        <w:rPr>
          <w:rFonts w:ascii="Times New Roman" w:eastAsia="黑体" w:hAnsi="Times New Roman"/>
          <w:bCs w:val="0"/>
          <w:szCs w:val="28"/>
          <w:lang w:val="en-US"/>
        </w:rPr>
        <w:t>roups</w:t>
      </w:r>
      <w:r w:rsidR="007C7096">
        <w:rPr>
          <w:rFonts w:ascii="Times New Roman" w:eastAsia="黑体" w:hAnsi="Times New Roman" w:hint="eastAsia"/>
          <w:bCs w:val="0"/>
          <w:szCs w:val="28"/>
          <w:lang w:val="en-US"/>
        </w:rPr>
        <w:t xml:space="preserve"> </w:t>
      </w:r>
      <w:r w:rsidR="008679A2">
        <w:rPr>
          <w:rFonts w:ascii="Times New Roman" w:eastAsia="黑体" w:hAnsi="Times New Roman" w:hint="eastAsia"/>
          <w:bCs w:val="0"/>
          <w:szCs w:val="28"/>
          <w:lang w:val="en-US"/>
        </w:rPr>
        <w:t xml:space="preserve">in </w:t>
      </w:r>
      <w:r w:rsidR="007C7096">
        <w:rPr>
          <w:rFonts w:ascii="Times New Roman" w:eastAsia="黑体" w:hAnsi="Times New Roman" w:hint="eastAsia"/>
          <w:bCs w:val="0"/>
          <w:szCs w:val="28"/>
          <w:lang w:val="en-US"/>
        </w:rPr>
        <w:t>per-protocol</w:t>
      </w:r>
      <w:r w:rsidR="008679A2">
        <w:rPr>
          <w:rFonts w:ascii="Times New Roman" w:eastAsia="黑体" w:hAnsi="Times New Roman" w:hint="eastAsia"/>
          <w:bCs w:val="0"/>
          <w:szCs w:val="28"/>
          <w:lang w:val="en-US"/>
        </w:rPr>
        <w:t xml:space="preserve"> population</w:t>
      </w:r>
    </w:p>
    <w:tbl>
      <w:tblPr>
        <w:tblStyle w:val="14"/>
        <w:tblpPr w:leftFromText="181" w:rightFromText="181" w:vertAnchor="text" w:horzAnchor="margin" w:tblpXSpec="center" w:tblpY="79"/>
        <w:tblOverlap w:val="never"/>
        <w:tblW w:w="963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126"/>
        <w:gridCol w:w="1984"/>
        <w:gridCol w:w="1701"/>
      </w:tblGrid>
      <w:tr w:rsidR="00803E2A" w14:paraId="11632C24" w14:textId="77777777" w:rsidTr="00231C7C">
        <w:trPr>
          <w:cantSplit/>
          <w:trHeight w:val="1141"/>
          <w:jc w:val="center"/>
        </w:trPr>
        <w:tc>
          <w:tcPr>
            <w:tcW w:w="3828" w:type="dxa"/>
            <w:tcBorders>
              <w:bottom w:val="single" w:sz="6" w:space="0" w:color="auto"/>
            </w:tcBorders>
            <w:noWrap/>
            <w:vAlign w:val="center"/>
          </w:tcPr>
          <w:p w14:paraId="4613D9EA" w14:textId="77777777" w:rsidR="00803E2A" w:rsidRPr="00231C7C" w:rsidRDefault="00000000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Variable</w:t>
            </w:r>
          </w:p>
        </w:tc>
        <w:tc>
          <w:tcPr>
            <w:tcW w:w="2126" w:type="dxa"/>
            <w:tcBorders>
              <w:bottom w:val="single" w:sz="6" w:space="0" w:color="auto"/>
            </w:tcBorders>
            <w:noWrap/>
            <w:vAlign w:val="center"/>
          </w:tcPr>
          <w:p w14:paraId="029BBF1A" w14:textId="77777777" w:rsidR="00803E2A" w:rsidRPr="00231C7C" w:rsidRDefault="00000000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TRISDS</w:t>
            </w:r>
          </w:p>
          <w:p w14:paraId="2BFEFACC" w14:textId="77777777" w:rsidR="00803E2A" w:rsidRPr="00231C7C" w:rsidRDefault="00000000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(</w:t>
            </w:r>
            <w:r w:rsidRPr="00231C7C">
              <w:rPr>
                <w:rFonts w:ascii="Times New Roman" w:hAnsi="Times New Roman" w:cs="宋体"/>
                <w:i/>
                <w:iCs/>
                <w:lang w:val="en-US"/>
              </w:rPr>
              <w:t>n</w:t>
            </w:r>
            <w:r w:rsidRPr="00231C7C">
              <w:rPr>
                <w:rFonts w:ascii="Times New Roman" w:hAnsi="Times New Roman" w:cs="宋体"/>
                <w:lang w:val="en-US"/>
              </w:rPr>
              <w:t>=50)</w:t>
            </w:r>
          </w:p>
        </w:tc>
        <w:tc>
          <w:tcPr>
            <w:tcW w:w="1984" w:type="dxa"/>
            <w:tcBorders>
              <w:bottom w:val="single" w:sz="6" w:space="0" w:color="auto"/>
            </w:tcBorders>
            <w:noWrap/>
            <w:vAlign w:val="center"/>
          </w:tcPr>
          <w:p w14:paraId="6FE84059" w14:textId="77777777" w:rsidR="00803E2A" w:rsidRPr="00231C7C" w:rsidRDefault="00000000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I&amp;D</w:t>
            </w:r>
          </w:p>
          <w:p w14:paraId="3BF977D0" w14:textId="77777777" w:rsidR="00803E2A" w:rsidRPr="00231C7C" w:rsidRDefault="00000000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(</w:t>
            </w:r>
            <w:r w:rsidRPr="00231C7C">
              <w:rPr>
                <w:rFonts w:ascii="Times New Roman" w:hAnsi="Times New Roman" w:cs="宋体"/>
                <w:i/>
                <w:iCs/>
                <w:lang w:val="en-US"/>
              </w:rPr>
              <w:t>n</w:t>
            </w:r>
            <w:r w:rsidRPr="00231C7C">
              <w:rPr>
                <w:rFonts w:ascii="Times New Roman" w:hAnsi="Times New Roman" w:cs="宋体"/>
                <w:lang w:val="en-US"/>
              </w:rPr>
              <w:t>=50)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noWrap/>
            <w:vAlign w:val="center"/>
          </w:tcPr>
          <w:p w14:paraId="6C764C8A" w14:textId="62377330" w:rsidR="00803E2A" w:rsidRPr="00231C7C" w:rsidRDefault="00B37C9A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i/>
                <w:iCs/>
                <w:lang w:val="en-US"/>
              </w:rPr>
            </w:pPr>
            <w:r w:rsidRPr="00231C7C">
              <w:rPr>
                <w:rFonts w:ascii="Times New Roman" w:hAnsi="Times New Roman" w:cs="宋体"/>
                <w:i/>
                <w:iCs/>
                <w:lang w:val="en-US"/>
              </w:rPr>
              <w:t xml:space="preserve">P </w:t>
            </w:r>
            <w:r w:rsidRPr="00231C7C">
              <w:rPr>
                <w:rFonts w:ascii="Times New Roman" w:hAnsi="Times New Roman" w:cs="宋体"/>
                <w:lang w:val="en-US"/>
              </w:rPr>
              <w:t>value</w:t>
            </w:r>
          </w:p>
        </w:tc>
      </w:tr>
      <w:tr w:rsidR="00803E2A" w14:paraId="44579B54" w14:textId="77777777" w:rsidTr="00231C7C">
        <w:trPr>
          <w:cantSplit/>
          <w:trHeight w:val="1141"/>
          <w:jc w:val="center"/>
        </w:trPr>
        <w:tc>
          <w:tcPr>
            <w:tcW w:w="3828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24A12B09" w14:textId="74DA72BC" w:rsidR="00803E2A" w:rsidRPr="00231C7C" w:rsidRDefault="00000000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Age</w:t>
            </w:r>
            <w:r w:rsidR="007C7096">
              <w:rPr>
                <w:rFonts w:ascii="Times New Roman" w:hAnsi="Times New Roman" w:cs="宋体" w:hint="eastAsia"/>
                <w:lang w:val="en-US"/>
              </w:rPr>
              <w:t>, years,</w:t>
            </w:r>
            <w:r w:rsidRPr="00231C7C">
              <w:rPr>
                <w:rFonts w:ascii="Times New Roman" w:hAnsi="Times New Roman" w:cs="宋体"/>
                <w:lang w:val="en-US"/>
              </w:rPr>
              <w:t xml:space="preserve"> mean</w:t>
            </w:r>
            <w:r w:rsidR="00B37C9A" w:rsidRPr="00231C7C">
              <w:rPr>
                <w:rFonts w:ascii="Times New Roman" w:hAnsi="Times New Roman" w:cs="宋体"/>
                <w:lang w:val="en-US"/>
              </w:rPr>
              <w:t xml:space="preserve"> </w:t>
            </w:r>
            <w:r w:rsidRPr="00231C7C">
              <w:rPr>
                <w:rFonts w:ascii="Times New Roman" w:hAnsi="Times New Roman" w:cs="宋体"/>
                <w:lang w:val="en-US"/>
              </w:rPr>
              <w:t>±</w:t>
            </w:r>
            <w:r w:rsidR="00B37C9A" w:rsidRPr="00231C7C">
              <w:rPr>
                <w:rFonts w:ascii="Times New Roman" w:hAnsi="Times New Roman" w:cs="宋体"/>
                <w:lang w:val="en-US"/>
              </w:rPr>
              <w:t xml:space="preserve"> </w:t>
            </w:r>
            <w:r w:rsidRPr="00231C7C">
              <w:rPr>
                <w:rFonts w:ascii="Times New Roman" w:hAnsi="Times New Roman" w:cs="宋体"/>
                <w:lang w:val="en-US"/>
              </w:rPr>
              <w:t>SD</w:t>
            </w:r>
          </w:p>
        </w:tc>
        <w:tc>
          <w:tcPr>
            <w:tcW w:w="2126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55FCB676" w14:textId="23ADF684" w:rsidR="00803E2A" w:rsidRPr="00231C7C" w:rsidRDefault="00000000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32.98</w:t>
            </w:r>
            <w:r w:rsidR="00B37C9A">
              <w:rPr>
                <w:rFonts w:ascii="Times New Roman" w:hAnsi="Times New Roman" w:cs="宋体" w:hint="eastAsia"/>
                <w:lang w:val="en-US"/>
              </w:rPr>
              <w:t xml:space="preserve"> </w:t>
            </w:r>
            <w:r w:rsidRPr="00231C7C">
              <w:rPr>
                <w:rFonts w:ascii="Times New Roman" w:hAnsi="Times New Roman" w:cs="宋体"/>
                <w:lang w:val="en-US"/>
              </w:rPr>
              <w:t>±</w:t>
            </w:r>
            <w:r w:rsidR="00B37C9A">
              <w:rPr>
                <w:rFonts w:ascii="Times New Roman" w:hAnsi="Times New Roman" w:cs="宋体" w:hint="eastAsia"/>
                <w:lang w:val="en-US"/>
              </w:rPr>
              <w:t xml:space="preserve"> </w:t>
            </w:r>
            <w:r w:rsidRPr="00231C7C">
              <w:rPr>
                <w:rFonts w:ascii="Times New Roman" w:hAnsi="Times New Roman" w:cs="宋体"/>
                <w:lang w:val="en-US"/>
              </w:rPr>
              <w:t>9.71</w:t>
            </w:r>
          </w:p>
        </w:tc>
        <w:tc>
          <w:tcPr>
            <w:tcW w:w="1984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5AF09D90" w14:textId="14683CAB" w:rsidR="00803E2A" w:rsidRPr="00231C7C" w:rsidRDefault="00000000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32.76</w:t>
            </w:r>
            <w:r w:rsidR="00B37C9A">
              <w:rPr>
                <w:rFonts w:ascii="Times New Roman" w:hAnsi="Times New Roman" w:cs="宋体" w:hint="eastAsia"/>
                <w:lang w:val="en-US"/>
              </w:rPr>
              <w:t xml:space="preserve"> </w:t>
            </w:r>
            <w:r w:rsidRPr="00231C7C">
              <w:rPr>
                <w:rFonts w:ascii="Times New Roman" w:hAnsi="Times New Roman" w:cs="宋体"/>
                <w:lang w:val="en-US"/>
              </w:rPr>
              <w:t>±</w:t>
            </w:r>
            <w:r w:rsidR="00B37C9A">
              <w:rPr>
                <w:rFonts w:ascii="Times New Roman" w:hAnsi="Times New Roman" w:cs="宋体" w:hint="eastAsia"/>
                <w:lang w:val="en-US"/>
              </w:rPr>
              <w:t xml:space="preserve"> </w:t>
            </w:r>
            <w:r w:rsidRPr="00231C7C">
              <w:rPr>
                <w:rFonts w:ascii="Times New Roman" w:hAnsi="Times New Roman" w:cs="宋体"/>
                <w:lang w:val="en-US"/>
              </w:rPr>
              <w:t>8.97</w:t>
            </w: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5BD98F34" w14:textId="77777777" w:rsidR="00803E2A" w:rsidRPr="00231C7C" w:rsidRDefault="00000000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0.907</w:t>
            </w:r>
          </w:p>
        </w:tc>
      </w:tr>
      <w:tr w:rsidR="00803E2A" w14:paraId="136DB687" w14:textId="77777777" w:rsidTr="00231C7C">
        <w:trPr>
          <w:cantSplit/>
          <w:trHeight w:val="1141"/>
          <w:jc w:val="center"/>
        </w:trPr>
        <w:tc>
          <w:tcPr>
            <w:tcW w:w="3828" w:type="dxa"/>
            <w:tcBorders>
              <w:top w:val="nil"/>
              <w:bottom w:val="nil"/>
            </w:tcBorders>
            <w:noWrap/>
            <w:vAlign w:val="center"/>
          </w:tcPr>
          <w:p w14:paraId="6FEEAC65" w14:textId="7B708E67" w:rsidR="00803E2A" w:rsidRPr="00231C7C" w:rsidRDefault="007C7096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>
              <w:rPr>
                <w:rFonts w:ascii="Times New Roman" w:hAnsi="Times New Roman" w:cs="宋体" w:hint="eastAsia"/>
                <w:lang w:val="en-US"/>
              </w:rPr>
              <w:t xml:space="preserve">Male, </w:t>
            </w:r>
            <w:r w:rsidRPr="00231C7C">
              <w:rPr>
                <w:rFonts w:ascii="Times New Roman" w:hAnsi="Times New Roman" w:cs="宋体"/>
                <w:i/>
                <w:iCs/>
                <w:lang w:val="en-US"/>
              </w:rPr>
              <w:t>n</w:t>
            </w:r>
            <w:r>
              <w:rPr>
                <w:rFonts w:ascii="Times New Roman" w:hAnsi="Times New Roman" w:cs="宋体" w:hint="eastAsia"/>
                <w:lang w:val="en-US"/>
              </w:rPr>
              <w:t xml:space="preserve"> (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32589873" w14:textId="28140C37" w:rsidR="00803E2A" w:rsidRPr="00231C7C" w:rsidRDefault="00000000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41</w:t>
            </w:r>
            <w:r w:rsidR="007C7096">
              <w:rPr>
                <w:rFonts w:ascii="Times New Roman" w:hAnsi="Times New Roman" w:cs="宋体" w:hint="eastAsia"/>
                <w:lang w:val="en-US"/>
              </w:rPr>
              <w:t xml:space="preserve"> (8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0BDD5410" w14:textId="24256B21" w:rsidR="00803E2A" w:rsidRPr="00231C7C" w:rsidRDefault="00000000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38</w:t>
            </w:r>
            <w:r w:rsidR="007C7096">
              <w:rPr>
                <w:rFonts w:ascii="Times New Roman" w:hAnsi="Times New Roman" w:cs="宋体" w:hint="eastAsia"/>
                <w:lang w:val="en-US"/>
              </w:rPr>
              <w:t xml:space="preserve"> (7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44EEACF3" w14:textId="77777777" w:rsidR="00803E2A" w:rsidRPr="00231C7C" w:rsidRDefault="00000000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0.461</w:t>
            </w:r>
          </w:p>
        </w:tc>
      </w:tr>
      <w:tr w:rsidR="00803E2A" w14:paraId="6095CEA5" w14:textId="77777777" w:rsidTr="00231C7C">
        <w:trPr>
          <w:cantSplit/>
          <w:trHeight w:val="1141"/>
          <w:jc w:val="center"/>
        </w:trPr>
        <w:tc>
          <w:tcPr>
            <w:tcW w:w="3828" w:type="dxa"/>
            <w:tcBorders>
              <w:top w:val="nil"/>
              <w:bottom w:val="nil"/>
            </w:tcBorders>
            <w:noWrap/>
            <w:vAlign w:val="center"/>
          </w:tcPr>
          <w:p w14:paraId="7300211F" w14:textId="69848B70" w:rsidR="00803E2A" w:rsidRPr="00231C7C" w:rsidRDefault="00000000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Duration of symptoms</w:t>
            </w:r>
            <w:r w:rsidR="007C7096">
              <w:rPr>
                <w:rFonts w:ascii="Times New Roman" w:hAnsi="Times New Roman" w:cs="宋体" w:hint="eastAsia"/>
                <w:lang w:val="en-US"/>
              </w:rPr>
              <w:t xml:space="preserve">, days, </w:t>
            </w:r>
            <w:r w:rsidRPr="00231C7C">
              <w:rPr>
                <w:rFonts w:ascii="Times New Roman" w:hAnsi="Times New Roman" w:cs="宋体"/>
                <w:lang w:val="en-US"/>
              </w:rPr>
              <w:t>mean</w:t>
            </w:r>
            <w:r w:rsidR="00B37C9A" w:rsidRPr="00231C7C">
              <w:rPr>
                <w:rFonts w:ascii="Times New Roman" w:hAnsi="Times New Roman" w:cs="宋体"/>
                <w:lang w:val="en-US"/>
              </w:rPr>
              <w:t xml:space="preserve"> </w:t>
            </w:r>
            <w:r w:rsidRPr="00231C7C">
              <w:rPr>
                <w:rFonts w:ascii="Times New Roman" w:hAnsi="Times New Roman" w:cs="宋体"/>
                <w:lang w:val="en-US"/>
              </w:rPr>
              <w:t>±</w:t>
            </w:r>
            <w:r w:rsidR="00B37C9A" w:rsidRPr="00231C7C">
              <w:rPr>
                <w:rFonts w:ascii="Times New Roman" w:hAnsi="Times New Roman" w:cs="宋体"/>
                <w:lang w:val="en-US"/>
              </w:rPr>
              <w:t xml:space="preserve"> </w:t>
            </w:r>
            <w:r w:rsidRPr="00231C7C">
              <w:rPr>
                <w:rFonts w:ascii="Times New Roman" w:hAnsi="Times New Roman" w:cs="宋体"/>
                <w:lang w:val="en-US"/>
              </w:rPr>
              <w:t>SD</w:t>
            </w:r>
          </w:p>
        </w:tc>
        <w:tc>
          <w:tcPr>
            <w:tcW w:w="2126" w:type="dxa"/>
            <w:tcBorders>
              <w:top w:val="nil"/>
              <w:bottom w:val="nil"/>
            </w:tcBorders>
            <w:noWrap/>
            <w:vAlign w:val="center"/>
          </w:tcPr>
          <w:p w14:paraId="6703986C" w14:textId="37EAD726" w:rsidR="00803E2A" w:rsidRPr="00231C7C" w:rsidRDefault="00000000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5.28</w:t>
            </w:r>
            <w:r w:rsidR="00B37C9A">
              <w:rPr>
                <w:rFonts w:ascii="Times New Roman" w:hAnsi="Times New Roman" w:cs="宋体" w:hint="eastAsia"/>
                <w:lang w:val="en-US"/>
              </w:rPr>
              <w:t xml:space="preserve"> </w:t>
            </w:r>
            <w:r w:rsidRPr="00231C7C">
              <w:rPr>
                <w:rFonts w:ascii="Times New Roman" w:hAnsi="Times New Roman" w:cs="宋体"/>
                <w:lang w:val="en-US"/>
              </w:rPr>
              <w:t>±</w:t>
            </w:r>
            <w:r w:rsidR="00B37C9A">
              <w:rPr>
                <w:rFonts w:ascii="Times New Roman" w:hAnsi="Times New Roman" w:cs="宋体" w:hint="eastAsia"/>
                <w:lang w:val="en-US"/>
              </w:rPr>
              <w:t xml:space="preserve"> </w:t>
            </w:r>
            <w:r w:rsidRPr="00231C7C">
              <w:rPr>
                <w:rFonts w:ascii="Times New Roman" w:hAnsi="Times New Roman" w:cs="宋体"/>
                <w:lang w:val="en-US"/>
              </w:rPr>
              <w:t>1.5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0FFB524F" w14:textId="12106F0B" w:rsidR="00803E2A" w:rsidRPr="00231C7C" w:rsidRDefault="00000000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5.52</w:t>
            </w:r>
            <w:r w:rsidR="00B37C9A">
              <w:rPr>
                <w:rFonts w:ascii="Times New Roman" w:hAnsi="Times New Roman" w:cs="宋体" w:hint="eastAsia"/>
                <w:lang w:val="en-US"/>
              </w:rPr>
              <w:t xml:space="preserve"> </w:t>
            </w:r>
            <w:r w:rsidRPr="00231C7C">
              <w:rPr>
                <w:rFonts w:ascii="Times New Roman" w:hAnsi="Times New Roman" w:cs="宋体"/>
                <w:lang w:val="en-US"/>
              </w:rPr>
              <w:t>±</w:t>
            </w:r>
            <w:r w:rsidR="00B37C9A">
              <w:rPr>
                <w:rFonts w:ascii="Times New Roman" w:hAnsi="Times New Roman" w:cs="宋体" w:hint="eastAsia"/>
                <w:lang w:val="en-US"/>
              </w:rPr>
              <w:t xml:space="preserve"> </w:t>
            </w:r>
            <w:r w:rsidRPr="00231C7C">
              <w:rPr>
                <w:rFonts w:ascii="Times New Roman" w:hAnsi="Times New Roman" w:cs="宋体"/>
                <w:lang w:val="en-US"/>
              </w:rPr>
              <w:t>2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</w:tcPr>
          <w:p w14:paraId="379169D4" w14:textId="77777777" w:rsidR="00803E2A" w:rsidRPr="00231C7C" w:rsidRDefault="00000000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0.553</w:t>
            </w:r>
          </w:p>
        </w:tc>
      </w:tr>
      <w:tr w:rsidR="00803E2A" w14:paraId="51CF99A2" w14:textId="77777777" w:rsidTr="00231C7C">
        <w:trPr>
          <w:cantSplit/>
          <w:trHeight w:val="1141"/>
          <w:jc w:val="center"/>
        </w:trPr>
        <w:tc>
          <w:tcPr>
            <w:tcW w:w="3828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7BB056A2" w14:textId="1CE6372F" w:rsidR="00803E2A" w:rsidRPr="00231C7C" w:rsidRDefault="00000000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 xml:space="preserve">Body Mass </w:t>
            </w:r>
            <w:proofErr w:type="gramStart"/>
            <w:r w:rsidRPr="00231C7C">
              <w:rPr>
                <w:rFonts w:ascii="Times New Roman" w:hAnsi="Times New Roman" w:cs="宋体"/>
                <w:lang w:val="en-US"/>
              </w:rPr>
              <w:t xml:space="preserve">Index </w:t>
            </w:r>
            <w:r w:rsidR="007C7096">
              <w:rPr>
                <w:rFonts w:ascii="Times New Roman" w:hAnsi="Times New Roman" w:cs="宋体" w:hint="eastAsia"/>
                <w:lang w:val="en-US"/>
              </w:rPr>
              <w:t>,</w:t>
            </w:r>
            <w:proofErr w:type="gramEnd"/>
            <w:r w:rsidR="007C7096">
              <w:rPr>
                <w:rFonts w:ascii="Times New Roman" w:hAnsi="Times New Roman" w:cs="宋体" w:hint="eastAsia"/>
                <w:lang w:val="en-US"/>
              </w:rPr>
              <w:t xml:space="preserve"> mean</w:t>
            </w:r>
            <w:r w:rsidR="007C7096" w:rsidRPr="00C96A5B">
              <w:rPr>
                <w:rFonts w:ascii="Times New Roman" w:hAnsi="Times New Roman" w:cs="宋体"/>
                <w:lang w:val="en-US"/>
              </w:rPr>
              <w:t xml:space="preserve"> ± </w:t>
            </w:r>
            <w:r w:rsidR="007C7096">
              <w:rPr>
                <w:rFonts w:ascii="Times New Roman" w:hAnsi="Times New Roman" w:cs="宋体" w:hint="eastAsia"/>
                <w:lang w:val="en-US"/>
              </w:rPr>
              <w:t>SD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36F88B46" w14:textId="3616EFB7" w:rsidR="00803E2A" w:rsidRPr="00231C7C" w:rsidRDefault="00000000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22.51</w:t>
            </w:r>
            <w:r w:rsidR="00B37C9A">
              <w:rPr>
                <w:rFonts w:ascii="Times New Roman" w:hAnsi="Times New Roman" w:cs="宋体" w:hint="eastAsia"/>
                <w:lang w:val="en-US"/>
              </w:rPr>
              <w:t xml:space="preserve"> </w:t>
            </w:r>
            <w:r w:rsidRPr="00231C7C">
              <w:rPr>
                <w:rFonts w:ascii="Times New Roman" w:hAnsi="Times New Roman" w:cs="宋体"/>
                <w:lang w:val="en-US"/>
              </w:rPr>
              <w:t>±</w:t>
            </w:r>
            <w:r w:rsidR="00B37C9A">
              <w:rPr>
                <w:rFonts w:ascii="Times New Roman" w:hAnsi="Times New Roman" w:cs="宋体" w:hint="eastAsia"/>
                <w:lang w:val="en-US"/>
              </w:rPr>
              <w:t xml:space="preserve"> </w:t>
            </w:r>
            <w:r w:rsidRPr="00231C7C">
              <w:rPr>
                <w:rFonts w:ascii="Times New Roman" w:hAnsi="Times New Roman" w:cs="宋体"/>
                <w:lang w:val="en-US"/>
              </w:rPr>
              <w:t>2.50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7803D12C" w14:textId="41E84FDC" w:rsidR="00803E2A" w:rsidRPr="00231C7C" w:rsidRDefault="00000000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23.17</w:t>
            </w:r>
            <w:r w:rsidR="00B37C9A">
              <w:rPr>
                <w:rFonts w:ascii="Times New Roman" w:hAnsi="Times New Roman" w:cs="宋体" w:hint="eastAsia"/>
                <w:lang w:val="en-US"/>
              </w:rPr>
              <w:t xml:space="preserve"> </w:t>
            </w:r>
            <w:r w:rsidRPr="00231C7C">
              <w:rPr>
                <w:rFonts w:ascii="Times New Roman" w:hAnsi="Times New Roman" w:cs="宋体"/>
                <w:lang w:val="en-US"/>
              </w:rPr>
              <w:t>±</w:t>
            </w:r>
            <w:r w:rsidR="00B37C9A">
              <w:rPr>
                <w:rFonts w:ascii="Times New Roman" w:hAnsi="Times New Roman" w:cs="宋体" w:hint="eastAsia"/>
                <w:lang w:val="en-US"/>
              </w:rPr>
              <w:t xml:space="preserve"> </w:t>
            </w:r>
            <w:r w:rsidRPr="00231C7C">
              <w:rPr>
                <w:rFonts w:ascii="Times New Roman" w:hAnsi="Times New Roman" w:cs="宋体"/>
                <w:lang w:val="en-US"/>
              </w:rPr>
              <w:t>3.15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457C6F88" w14:textId="77777777" w:rsidR="00803E2A" w:rsidRPr="00231C7C" w:rsidRDefault="00000000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0.249</w:t>
            </w:r>
          </w:p>
        </w:tc>
      </w:tr>
    </w:tbl>
    <w:p w14:paraId="2445C4E7" w14:textId="5FAF4C91" w:rsidR="00803E2A" w:rsidRPr="00231C7C" w:rsidRDefault="00000000">
      <w:pPr>
        <w:pStyle w:val="afe"/>
        <w:jc w:val="both"/>
        <w:rPr>
          <w:rFonts w:cstheme="minorHAnsi"/>
          <w:sz w:val="24"/>
          <w:szCs w:val="24"/>
        </w:rPr>
      </w:pPr>
      <w:r w:rsidRPr="00231C7C">
        <w:rPr>
          <w:sz w:val="24"/>
          <w:szCs w:val="24"/>
        </w:rPr>
        <w:t xml:space="preserve">TRISDS = </w:t>
      </w:r>
      <w:r w:rsidR="005A688A">
        <w:rPr>
          <w:rFonts w:hint="eastAsia"/>
          <w:sz w:val="24"/>
          <w:szCs w:val="24"/>
        </w:rPr>
        <w:t>t</w:t>
      </w:r>
      <w:r w:rsidR="00B37C9A">
        <w:rPr>
          <w:rFonts w:hint="eastAsia"/>
          <w:sz w:val="24"/>
          <w:szCs w:val="24"/>
        </w:rPr>
        <w:t>r</w:t>
      </w:r>
      <w:r w:rsidR="00B37C9A" w:rsidRPr="00231C7C">
        <w:rPr>
          <w:sz w:val="24"/>
          <w:szCs w:val="24"/>
        </w:rPr>
        <w:t>ans</w:t>
      </w:r>
      <w:r w:rsidRPr="00231C7C">
        <w:rPr>
          <w:sz w:val="24"/>
          <w:szCs w:val="24"/>
        </w:rPr>
        <w:t>-</w:t>
      </w:r>
      <w:r w:rsidR="005A688A">
        <w:rPr>
          <w:rFonts w:hint="eastAsia"/>
          <w:sz w:val="24"/>
          <w:szCs w:val="24"/>
        </w:rPr>
        <w:t>i</w:t>
      </w:r>
      <w:r w:rsidR="007C7096" w:rsidRPr="00231C7C">
        <w:rPr>
          <w:sz w:val="24"/>
          <w:szCs w:val="24"/>
        </w:rPr>
        <w:t>nter</w:t>
      </w:r>
      <w:r w:rsidR="007C7096">
        <w:rPr>
          <w:rFonts w:hint="eastAsia"/>
          <w:sz w:val="24"/>
          <w:szCs w:val="24"/>
        </w:rPr>
        <w:t>s</w:t>
      </w:r>
      <w:r w:rsidR="007C7096" w:rsidRPr="00231C7C">
        <w:rPr>
          <w:sz w:val="24"/>
          <w:szCs w:val="24"/>
        </w:rPr>
        <w:t xml:space="preserve">phincteric </w:t>
      </w:r>
      <w:r w:rsidR="007C7096">
        <w:rPr>
          <w:rFonts w:hint="eastAsia"/>
          <w:sz w:val="24"/>
          <w:szCs w:val="24"/>
        </w:rPr>
        <w:t>d</w:t>
      </w:r>
      <w:r w:rsidR="007C7096" w:rsidRPr="00231C7C">
        <w:rPr>
          <w:sz w:val="24"/>
          <w:szCs w:val="24"/>
        </w:rPr>
        <w:t xml:space="preserve">ouble </w:t>
      </w:r>
      <w:r w:rsidR="007C7096">
        <w:rPr>
          <w:rFonts w:hint="eastAsia"/>
          <w:sz w:val="24"/>
          <w:szCs w:val="24"/>
        </w:rPr>
        <w:t>s</w:t>
      </w:r>
      <w:r w:rsidR="007C7096" w:rsidRPr="00231C7C">
        <w:rPr>
          <w:sz w:val="24"/>
          <w:szCs w:val="24"/>
        </w:rPr>
        <w:t>eton</w:t>
      </w:r>
      <w:r w:rsidRPr="00231C7C">
        <w:rPr>
          <w:sz w:val="24"/>
          <w:szCs w:val="24"/>
        </w:rPr>
        <w:t>; I&amp;D =</w:t>
      </w:r>
      <w:r w:rsidRPr="007C7096">
        <w:t xml:space="preserve"> </w:t>
      </w:r>
      <w:r w:rsidR="005A688A">
        <w:rPr>
          <w:rFonts w:hint="eastAsia"/>
          <w:sz w:val="24"/>
          <w:szCs w:val="24"/>
        </w:rPr>
        <w:t>i</w:t>
      </w:r>
      <w:r w:rsidR="005A688A" w:rsidRPr="00231C7C">
        <w:rPr>
          <w:sz w:val="24"/>
          <w:szCs w:val="24"/>
        </w:rPr>
        <w:t xml:space="preserve">ncision </w:t>
      </w:r>
      <w:r w:rsidRPr="00231C7C">
        <w:rPr>
          <w:sz w:val="24"/>
          <w:szCs w:val="24"/>
        </w:rPr>
        <w:t xml:space="preserve">and drainage; </w:t>
      </w:r>
      <w:r w:rsidR="007C7096">
        <w:rPr>
          <w:rFonts w:cstheme="minorHAnsi" w:hint="eastAsia"/>
          <w:sz w:val="24"/>
          <w:szCs w:val="24"/>
        </w:rPr>
        <w:t xml:space="preserve">SD = </w:t>
      </w:r>
      <w:r w:rsidR="007C7096" w:rsidRPr="00DB6623">
        <w:rPr>
          <w:rFonts w:cstheme="minorHAnsi"/>
          <w:sz w:val="24"/>
          <w:szCs w:val="24"/>
        </w:rPr>
        <w:t>standard deviation</w:t>
      </w:r>
      <w:r w:rsidR="007C7096">
        <w:rPr>
          <w:rFonts w:cstheme="minorHAnsi" w:hint="eastAsia"/>
          <w:sz w:val="24"/>
          <w:szCs w:val="24"/>
        </w:rPr>
        <w:t>.</w:t>
      </w:r>
    </w:p>
    <w:p w14:paraId="2C10A71A" w14:textId="77777777" w:rsidR="008679A2" w:rsidRDefault="008679A2">
      <w:pPr>
        <w:widowControl/>
        <w:adjustRightInd/>
        <w:snapToGrid/>
        <w:spacing w:line="240" w:lineRule="auto"/>
        <w:ind w:firstLineChars="0" w:firstLine="0"/>
        <w:jc w:val="left"/>
        <w:rPr>
          <w:rFonts w:ascii="Times New Roman" w:eastAsia="黑体" w:hAnsi="Times New Roman"/>
          <w:b/>
          <w:szCs w:val="28"/>
          <w:lang w:val="en-US"/>
        </w:rPr>
      </w:pPr>
      <w:r>
        <w:rPr>
          <w:rFonts w:ascii="Times New Roman" w:eastAsia="黑体" w:hAnsi="Times New Roman"/>
          <w:b/>
          <w:szCs w:val="28"/>
          <w:lang w:val="en-US"/>
        </w:rPr>
        <w:br w:type="page"/>
      </w:r>
    </w:p>
    <w:p w14:paraId="7BB833DF" w14:textId="63194678" w:rsidR="00803E2A" w:rsidRDefault="000B2443" w:rsidP="00231C7C">
      <w:pPr>
        <w:widowControl/>
        <w:adjustRightInd/>
        <w:snapToGrid/>
        <w:spacing w:line="360" w:lineRule="auto"/>
        <w:ind w:firstLineChars="0" w:firstLine="0"/>
        <w:jc w:val="left"/>
        <w:rPr>
          <w:rFonts w:ascii="Times New Roman" w:eastAsia="黑体" w:hAnsi="Times New Roman"/>
          <w:bCs w:val="0"/>
          <w:szCs w:val="28"/>
          <w:lang w:val="en-US"/>
        </w:rPr>
      </w:pPr>
      <w:r w:rsidRPr="000B2443">
        <w:rPr>
          <w:rFonts w:ascii="Times New Roman" w:eastAsia="黑体" w:hAnsi="Times New Roman"/>
          <w:b/>
          <w:szCs w:val="28"/>
          <w:lang w:val="en-US"/>
        </w:rPr>
        <w:lastRenderedPageBreak/>
        <w:t>Supplementary</w:t>
      </w:r>
      <w:r w:rsidRPr="000B2443">
        <w:rPr>
          <w:rFonts w:ascii="Times New Roman" w:eastAsia="黑体" w:hAnsi="Times New Roman" w:hint="eastAsia"/>
          <w:b/>
          <w:szCs w:val="28"/>
          <w:lang w:val="en-US"/>
        </w:rPr>
        <w:t xml:space="preserve"> </w:t>
      </w:r>
      <w:r>
        <w:rPr>
          <w:rFonts w:ascii="Times New Roman" w:eastAsia="黑体" w:hAnsi="Times New Roman" w:hint="eastAsia"/>
          <w:b/>
          <w:szCs w:val="28"/>
          <w:lang w:val="en-US"/>
        </w:rPr>
        <w:t xml:space="preserve">Table </w:t>
      </w:r>
      <w:r w:rsidR="008679A2">
        <w:rPr>
          <w:rFonts w:ascii="Times New Roman" w:eastAsia="黑体" w:hAnsi="Times New Roman" w:hint="eastAsia"/>
          <w:b/>
          <w:szCs w:val="28"/>
          <w:lang w:val="en-US"/>
        </w:rPr>
        <w:t>S</w:t>
      </w:r>
      <w:r>
        <w:rPr>
          <w:rFonts w:ascii="Times New Roman" w:eastAsia="黑体" w:hAnsi="Times New Roman" w:hint="eastAsia"/>
          <w:b/>
          <w:szCs w:val="28"/>
          <w:lang w:val="en-US"/>
        </w:rPr>
        <w:t>2.</w:t>
      </w:r>
      <w:r>
        <w:rPr>
          <w:rFonts w:ascii="Times New Roman" w:eastAsia="黑体" w:hAnsi="Times New Roman" w:hint="eastAsia"/>
          <w:bCs w:val="0"/>
          <w:szCs w:val="28"/>
          <w:lang w:val="en-US"/>
        </w:rPr>
        <w:t xml:space="preserve"> </w:t>
      </w:r>
      <w:r>
        <w:rPr>
          <w:rFonts w:ascii="Times New Roman" w:eastAsia="黑体" w:hAnsi="Times New Roman"/>
          <w:bCs w:val="0"/>
          <w:szCs w:val="28"/>
          <w:lang w:val="en-US"/>
        </w:rPr>
        <w:t xml:space="preserve">Comparison of </w:t>
      </w:r>
      <w:r>
        <w:rPr>
          <w:rFonts w:ascii="Times New Roman" w:eastAsia="黑体" w:hAnsi="Times New Roman" w:hint="eastAsia"/>
          <w:bCs w:val="0"/>
          <w:szCs w:val="28"/>
          <w:lang w:val="en-US"/>
        </w:rPr>
        <w:t>wound</w:t>
      </w:r>
      <w:r w:rsidR="00E91873">
        <w:rPr>
          <w:rFonts w:ascii="Times New Roman" w:eastAsia="黑体" w:hAnsi="Times New Roman" w:hint="eastAsia"/>
          <w:bCs w:val="0"/>
          <w:szCs w:val="28"/>
          <w:lang w:val="en-US"/>
        </w:rPr>
        <w:t xml:space="preserve"> c</w:t>
      </w:r>
      <w:r w:rsidR="00E91873">
        <w:rPr>
          <w:rFonts w:ascii="Times New Roman" w:eastAsia="黑体" w:hAnsi="Times New Roman"/>
          <w:bCs w:val="0"/>
          <w:szCs w:val="28"/>
          <w:lang w:val="en-US"/>
        </w:rPr>
        <w:t>ondition</w:t>
      </w:r>
      <w:r>
        <w:rPr>
          <w:rFonts w:ascii="Times New Roman" w:eastAsia="黑体" w:hAnsi="Times New Roman" w:hint="eastAsia"/>
          <w:bCs w:val="0"/>
          <w:szCs w:val="28"/>
          <w:lang w:val="en-US"/>
        </w:rPr>
        <w:t>s between TRISDS and I&amp;D groups</w:t>
      </w:r>
      <w:r w:rsidR="008679A2">
        <w:rPr>
          <w:rFonts w:ascii="Times New Roman" w:eastAsia="黑体" w:hAnsi="Times New Roman" w:hint="eastAsia"/>
          <w:bCs w:val="0"/>
          <w:szCs w:val="28"/>
          <w:lang w:val="en-US"/>
        </w:rPr>
        <w:t xml:space="preserve"> in </w:t>
      </w:r>
      <w:r>
        <w:rPr>
          <w:rFonts w:ascii="Times New Roman" w:eastAsia="黑体" w:hAnsi="Times New Roman" w:hint="eastAsia"/>
          <w:bCs w:val="0"/>
          <w:szCs w:val="28"/>
          <w:lang w:val="en-US"/>
        </w:rPr>
        <w:t xml:space="preserve">per-protocol </w:t>
      </w:r>
      <w:r w:rsidR="008679A2">
        <w:rPr>
          <w:rFonts w:ascii="Times New Roman" w:eastAsia="黑体" w:hAnsi="Times New Roman" w:hint="eastAsia"/>
          <w:bCs w:val="0"/>
          <w:szCs w:val="28"/>
          <w:lang w:val="en-US"/>
        </w:rPr>
        <w:t>population</w:t>
      </w:r>
    </w:p>
    <w:tbl>
      <w:tblPr>
        <w:tblStyle w:val="23"/>
        <w:tblpPr w:leftFromText="181" w:rightFromText="181" w:vertAnchor="text" w:horzAnchor="margin" w:tblpXSpec="center" w:tblpY="159"/>
        <w:tblW w:w="963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984"/>
        <w:gridCol w:w="1984"/>
        <w:gridCol w:w="1985"/>
      </w:tblGrid>
      <w:tr w:rsidR="00014A69" w14:paraId="3B9C0C76" w14:textId="77777777" w:rsidTr="004B5AE3">
        <w:trPr>
          <w:cantSplit/>
          <w:trHeight w:val="600"/>
          <w:jc w:val="center"/>
        </w:trPr>
        <w:tc>
          <w:tcPr>
            <w:tcW w:w="3686" w:type="dxa"/>
            <w:tcBorders>
              <w:bottom w:val="single" w:sz="6" w:space="0" w:color="auto"/>
            </w:tcBorders>
            <w:noWrap/>
            <w:vAlign w:val="center"/>
          </w:tcPr>
          <w:p w14:paraId="40C14BE4" w14:textId="77777777" w:rsidR="00014A69" w:rsidRPr="00231C7C" w:rsidRDefault="00014A69" w:rsidP="008679A2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Variable</w:t>
            </w:r>
          </w:p>
        </w:tc>
        <w:tc>
          <w:tcPr>
            <w:tcW w:w="1984" w:type="dxa"/>
            <w:tcBorders>
              <w:bottom w:val="single" w:sz="6" w:space="0" w:color="auto"/>
            </w:tcBorders>
            <w:noWrap/>
            <w:vAlign w:val="center"/>
          </w:tcPr>
          <w:p w14:paraId="528946AA" w14:textId="77777777" w:rsidR="00014A69" w:rsidRPr="00231C7C" w:rsidRDefault="00014A69" w:rsidP="008679A2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TRISDS</w:t>
            </w:r>
          </w:p>
          <w:p w14:paraId="7768C39E" w14:textId="19B969ED" w:rsidR="00014A69" w:rsidRPr="00231C7C" w:rsidRDefault="00014A69" w:rsidP="008679A2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(</w:t>
            </w:r>
            <w:r w:rsidRPr="00231C7C">
              <w:rPr>
                <w:rFonts w:ascii="Times New Roman" w:hAnsi="Times New Roman" w:cs="宋体"/>
                <w:i/>
                <w:iCs/>
                <w:lang w:val="en-US"/>
              </w:rPr>
              <w:t>n</w:t>
            </w:r>
            <w:r w:rsidR="000B2443">
              <w:rPr>
                <w:rFonts w:ascii="Times New Roman" w:hAnsi="Times New Roman" w:cs="宋体" w:hint="eastAsia"/>
                <w:lang w:val="en-US"/>
              </w:rPr>
              <w:t xml:space="preserve"> </w:t>
            </w:r>
            <w:r w:rsidRPr="00231C7C">
              <w:rPr>
                <w:rFonts w:ascii="Times New Roman" w:hAnsi="Times New Roman" w:cs="宋体"/>
                <w:lang w:val="en-US"/>
              </w:rPr>
              <w:t>=</w:t>
            </w:r>
            <w:r w:rsidR="000B2443">
              <w:rPr>
                <w:rFonts w:ascii="Times New Roman" w:hAnsi="Times New Roman" w:cs="宋体" w:hint="eastAsia"/>
                <w:lang w:val="en-US"/>
              </w:rPr>
              <w:t xml:space="preserve"> </w:t>
            </w:r>
            <w:r w:rsidRPr="00231C7C">
              <w:rPr>
                <w:rFonts w:ascii="Times New Roman" w:hAnsi="Times New Roman" w:cs="宋体"/>
                <w:lang w:val="en-US"/>
              </w:rPr>
              <w:t>50)</w:t>
            </w:r>
          </w:p>
        </w:tc>
        <w:tc>
          <w:tcPr>
            <w:tcW w:w="1984" w:type="dxa"/>
            <w:tcBorders>
              <w:bottom w:val="single" w:sz="6" w:space="0" w:color="auto"/>
            </w:tcBorders>
            <w:noWrap/>
            <w:vAlign w:val="center"/>
          </w:tcPr>
          <w:p w14:paraId="092578C4" w14:textId="77777777" w:rsidR="00014A69" w:rsidRPr="00231C7C" w:rsidRDefault="00014A69" w:rsidP="008679A2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I&amp;D</w:t>
            </w:r>
          </w:p>
          <w:p w14:paraId="7D96AE1F" w14:textId="1EE23E4D" w:rsidR="00014A69" w:rsidRPr="00231C7C" w:rsidRDefault="00014A69" w:rsidP="008679A2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(</w:t>
            </w:r>
            <w:r w:rsidRPr="00231C7C">
              <w:rPr>
                <w:rFonts w:ascii="Times New Roman" w:hAnsi="Times New Roman" w:cs="宋体"/>
                <w:i/>
                <w:iCs/>
                <w:lang w:val="en-US"/>
              </w:rPr>
              <w:t>n</w:t>
            </w:r>
            <w:r w:rsidR="000B2443">
              <w:rPr>
                <w:rFonts w:ascii="Times New Roman" w:hAnsi="Times New Roman" w:cs="宋体" w:hint="eastAsia"/>
                <w:lang w:val="en-US"/>
              </w:rPr>
              <w:t xml:space="preserve"> </w:t>
            </w:r>
            <w:r w:rsidRPr="00231C7C">
              <w:rPr>
                <w:rFonts w:ascii="Times New Roman" w:hAnsi="Times New Roman" w:cs="宋体"/>
                <w:lang w:val="en-US"/>
              </w:rPr>
              <w:t>=</w:t>
            </w:r>
            <w:r w:rsidR="000B2443">
              <w:rPr>
                <w:rFonts w:ascii="Times New Roman" w:hAnsi="Times New Roman" w:cs="宋体" w:hint="eastAsia"/>
                <w:lang w:val="en-US"/>
              </w:rPr>
              <w:t xml:space="preserve"> </w:t>
            </w:r>
            <w:r w:rsidRPr="00231C7C">
              <w:rPr>
                <w:rFonts w:ascii="Times New Roman" w:hAnsi="Times New Roman" w:cs="宋体"/>
                <w:lang w:val="en-US"/>
              </w:rPr>
              <w:t>50)</w:t>
            </w:r>
          </w:p>
        </w:tc>
        <w:tc>
          <w:tcPr>
            <w:tcW w:w="1985" w:type="dxa"/>
            <w:tcBorders>
              <w:bottom w:val="single" w:sz="6" w:space="0" w:color="auto"/>
            </w:tcBorders>
            <w:noWrap/>
            <w:vAlign w:val="center"/>
          </w:tcPr>
          <w:p w14:paraId="18A2E0F0" w14:textId="3A804A7B" w:rsidR="00CE52C5" w:rsidRPr="00231C7C" w:rsidRDefault="00CE52C5" w:rsidP="00B37C9A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i/>
                <w:iCs/>
                <w:lang w:val="en-US"/>
              </w:rPr>
              <w:t>P</w:t>
            </w:r>
            <w:r w:rsidR="00B37C9A" w:rsidRPr="00231C7C">
              <w:rPr>
                <w:rFonts w:ascii="Times New Roman" w:hAnsi="Times New Roman" w:cs="宋体"/>
                <w:i/>
                <w:iCs/>
                <w:lang w:val="en-US"/>
              </w:rPr>
              <w:t xml:space="preserve"> </w:t>
            </w:r>
            <w:r w:rsidR="00B37C9A" w:rsidRPr="00231C7C">
              <w:rPr>
                <w:rFonts w:ascii="Times New Roman" w:hAnsi="Times New Roman" w:cs="宋体"/>
                <w:lang w:val="en-US"/>
              </w:rPr>
              <w:t>value</w:t>
            </w:r>
          </w:p>
        </w:tc>
      </w:tr>
      <w:tr w:rsidR="00014A69" w14:paraId="46123BFA" w14:textId="77777777" w:rsidTr="004B5AE3">
        <w:trPr>
          <w:cantSplit/>
          <w:trHeight w:val="284"/>
          <w:jc w:val="center"/>
        </w:trPr>
        <w:tc>
          <w:tcPr>
            <w:tcW w:w="3686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6C96EA53" w14:textId="6A7F7788" w:rsidR="00014A69" w:rsidRPr="00231C7C" w:rsidRDefault="00014A69" w:rsidP="004B5AE3">
            <w:pPr>
              <w:widowControl/>
              <w:adjustRightInd/>
              <w:snapToGrid/>
              <w:spacing w:line="360" w:lineRule="auto"/>
              <w:ind w:firstLineChars="0" w:firstLine="0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Wound exudate, median (IQR)</w:t>
            </w:r>
          </w:p>
        </w:tc>
        <w:tc>
          <w:tcPr>
            <w:tcW w:w="1984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74A85BB9" w14:textId="77777777" w:rsidR="00014A69" w:rsidRPr="00231C7C" w:rsidRDefault="00014A69" w:rsidP="004B5AE3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</w:p>
        </w:tc>
        <w:tc>
          <w:tcPr>
            <w:tcW w:w="1984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79D3C5DC" w14:textId="77777777" w:rsidR="00014A69" w:rsidRPr="00231C7C" w:rsidRDefault="00014A69" w:rsidP="004B5AE3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</w:p>
        </w:tc>
        <w:tc>
          <w:tcPr>
            <w:tcW w:w="1985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4C5A7A4A" w14:textId="77777777" w:rsidR="00014A69" w:rsidRPr="00231C7C" w:rsidRDefault="00014A69" w:rsidP="004B5AE3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</w:p>
        </w:tc>
      </w:tr>
      <w:tr w:rsidR="00014A69" w14:paraId="0413D084" w14:textId="77777777" w:rsidTr="004B5AE3">
        <w:trPr>
          <w:cantSplit/>
          <w:trHeight w:val="284"/>
          <w:jc w:val="center"/>
        </w:trPr>
        <w:tc>
          <w:tcPr>
            <w:tcW w:w="3686" w:type="dxa"/>
            <w:tcBorders>
              <w:top w:val="nil"/>
              <w:bottom w:val="nil"/>
            </w:tcBorders>
            <w:noWrap/>
            <w:vAlign w:val="center"/>
          </w:tcPr>
          <w:p w14:paraId="4493D085" w14:textId="77777777" w:rsidR="00014A69" w:rsidRPr="00231C7C" w:rsidRDefault="00014A69" w:rsidP="004B5AE3">
            <w:pPr>
              <w:widowControl/>
              <w:adjustRightInd/>
              <w:snapToGrid/>
              <w:spacing w:line="360" w:lineRule="auto"/>
              <w:ind w:firstLineChars="0" w:firstLine="0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 xml:space="preserve">    Postoperative 24 hour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75B34AF7" w14:textId="66B61996" w:rsidR="00014A69" w:rsidRPr="00231C7C" w:rsidRDefault="006C7923" w:rsidP="004B5AE3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3.0 (2.0</w:t>
            </w:r>
            <w:r w:rsidR="00B37C9A" w:rsidRPr="004D639E">
              <w:rPr>
                <w:rFonts w:ascii="Times New Roman" w:hAnsi="Times New Roman" w:cs="宋体"/>
                <w:lang w:val="en-US"/>
              </w:rPr>
              <w:t>–</w:t>
            </w:r>
            <w:r w:rsidRPr="00231C7C">
              <w:rPr>
                <w:rFonts w:ascii="Times New Roman" w:hAnsi="Times New Roman" w:cs="宋体"/>
                <w:lang w:val="en-US"/>
              </w:rPr>
              <w:t>3.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7A4FDEF6" w14:textId="0DEBBE04" w:rsidR="00014A69" w:rsidRPr="00231C7C" w:rsidRDefault="006C7923" w:rsidP="004B5AE3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2.5 (2.0–3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65297FAC" w14:textId="4F01E17C" w:rsidR="00014A69" w:rsidRPr="00231C7C" w:rsidRDefault="00CE52C5" w:rsidP="004B5AE3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0.077</w:t>
            </w:r>
          </w:p>
        </w:tc>
      </w:tr>
      <w:tr w:rsidR="00014A69" w14:paraId="42D0BC61" w14:textId="77777777" w:rsidTr="004B5AE3">
        <w:trPr>
          <w:cantSplit/>
          <w:trHeight w:val="284"/>
          <w:jc w:val="center"/>
        </w:trPr>
        <w:tc>
          <w:tcPr>
            <w:tcW w:w="3686" w:type="dxa"/>
            <w:tcBorders>
              <w:top w:val="nil"/>
              <w:bottom w:val="nil"/>
            </w:tcBorders>
            <w:noWrap/>
            <w:vAlign w:val="center"/>
          </w:tcPr>
          <w:p w14:paraId="07330211" w14:textId="77777777" w:rsidR="00014A69" w:rsidRPr="00231C7C" w:rsidRDefault="00014A69" w:rsidP="004B5AE3">
            <w:pPr>
              <w:widowControl/>
              <w:adjustRightInd/>
              <w:snapToGrid/>
              <w:spacing w:line="360" w:lineRule="auto"/>
              <w:ind w:firstLineChars="0" w:firstLine="0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 xml:space="preserve">    Postoperative 1 week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4AE2FCCC" w14:textId="73008594" w:rsidR="00014A69" w:rsidRPr="00231C7C" w:rsidRDefault="002D70B7" w:rsidP="004B5AE3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2.0 (1.0</w:t>
            </w:r>
            <w:r w:rsidR="00B37C9A" w:rsidRPr="004D639E">
              <w:rPr>
                <w:rFonts w:ascii="Times New Roman" w:hAnsi="Times New Roman" w:cs="宋体"/>
                <w:lang w:val="en-US"/>
              </w:rPr>
              <w:t>–</w:t>
            </w:r>
            <w:r w:rsidRPr="00231C7C">
              <w:rPr>
                <w:rFonts w:ascii="Times New Roman" w:hAnsi="Times New Roman" w:cs="宋体"/>
                <w:lang w:val="en-US"/>
              </w:rPr>
              <w:t>2.2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010907EA" w14:textId="761162CB" w:rsidR="00014A69" w:rsidRPr="00231C7C" w:rsidRDefault="002D70B7" w:rsidP="004B5AE3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1.5 (1.0</w:t>
            </w:r>
            <w:r w:rsidR="00B37C9A" w:rsidRPr="004D639E">
              <w:rPr>
                <w:rFonts w:ascii="Times New Roman" w:hAnsi="Times New Roman" w:cs="宋体"/>
                <w:lang w:val="en-US"/>
              </w:rPr>
              <w:t>–</w:t>
            </w:r>
            <w:r w:rsidRPr="00231C7C">
              <w:rPr>
                <w:rFonts w:ascii="Times New Roman" w:hAnsi="Times New Roman" w:cs="宋体"/>
                <w:lang w:val="en-US"/>
              </w:rPr>
              <w:t>2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52813B67" w14:textId="728296C3" w:rsidR="00014A69" w:rsidRPr="00231C7C" w:rsidRDefault="00014A69" w:rsidP="004B5AE3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0.</w:t>
            </w:r>
            <w:r w:rsidR="00CE52C5" w:rsidRPr="00231C7C">
              <w:rPr>
                <w:rFonts w:ascii="Times New Roman" w:hAnsi="Times New Roman" w:cs="宋体"/>
                <w:lang w:val="en-US"/>
              </w:rPr>
              <w:t>350</w:t>
            </w:r>
          </w:p>
        </w:tc>
      </w:tr>
      <w:tr w:rsidR="00014A69" w14:paraId="02DC196C" w14:textId="77777777" w:rsidTr="004B5AE3">
        <w:trPr>
          <w:cantSplit/>
          <w:trHeight w:val="284"/>
          <w:jc w:val="center"/>
        </w:trPr>
        <w:tc>
          <w:tcPr>
            <w:tcW w:w="3686" w:type="dxa"/>
            <w:tcBorders>
              <w:top w:val="nil"/>
              <w:bottom w:val="nil"/>
            </w:tcBorders>
            <w:noWrap/>
            <w:vAlign w:val="center"/>
          </w:tcPr>
          <w:p w14:paraId="5CD7B200" w14:textId="77777777" w:rsidR="00014A69" w:rsidRPr="00231C7C" w:rsidRDefault="00014A69" w:rsidP="004B5AE3">
            <w:pPr>
              <w:widowControl/>
              <w:adjustRightInd/>
              <w:snapToGrid/>
              <w:spacing w:line="360" w:lineRule="auto"/>
              <w:ind w:firstLineChars="0" w:firstLine="0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 xml:space="preserve">    Postoperative 2 week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59D47EE4" w14:textId="1407F278" w:rsidR="00014A69" w:rsidRPr="00231C7C" w:rsidRDefault="00FE50C9" w:rsidP="004B5AE3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1.0 (0.0</w:t>
            </w:r>
            <w:r w:rsidR="00B37C9A" w:rsidRPr="004D639E">
              <w:rPr>
                <w:rFonts w:ascii="Times New Roman" w:hAnsi="Times New Roman" w:cs="宋体"/>
                <w:lang w:val="en-US"/>
              </w:rPr>
              <w:t>–</w:t>
            </w:r>
            <w:r w:rsidRPr="00231C7C">
              <w:rPr>
                <w:rFonts w:ascii="Times New Roman" w:hAnsi="Times New Roman" w:cs="宋体"/>
                <w:lang w:val="en-US"/>
              </w:rPr>
              <w:t>1.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4814E950" w14:textId="0FEDAEA7" w:rsidR="00014A69" w:rsidRPr="00231C7C" w:rsidRDefault="00FE50C9" w:rsidP="004B5AE3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1.0 (0.0</w:t>
            </w:r>
            <w:r w:rsidR="00B37C9A" w:rsidRPr="004D639E">
              <w:rPr>
                <w:rFonts w:ascii="Times New Roman" w:hAnsi="Times New Roman" w:cs="宋体"/>
                <w:lang w:val="en-US"/>
              </w:rPr>
              <w:t>–</w:t>
            </w:r>
            <w:r w:rsidRPr="00231C7C">
              <w:rPr>
                <w:rFonts w:ascii="Times New Roman" w:hAnsi="Times New Roman" w:cs="宋体"/>
                <w:lang w:val="en-US"/>
              </w:rPr>
              <w:t>1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65477EE6" w14:textId="08A1BC7F" w:rsidR="00014A69" w:rsidRPr="00231C7C" w:rsidRDefault="00014A69" w:rsidP="004B5AE3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0.</w:t>
            </w:r>
            <w:r w:rsidR="009D3AF8" w:rsidRPr="00231C7C">
              <w:rPr>
                <w:rFonts w:ascii="Times New Roman" w:hAnsi="Times New Roman" w:cs="宋体"/>
                <w:lang w:val="en-US"/>
              </w:rPr>
              <w:t>238</w:t>
            </w:r>
          </w:p>
        </w:tc>
      </w:tr>
      <w:tr w:rsidR="00014A69" w14:paraId="112BD46B" w14:textId="77777777" w:rsidTr="004B5AE3">
        <w:trPr>
          <w:cantSplit/>
          <w:trHeight w:val="284"/>
          <w:jc w:val="center"/>
        </w:trPr>
        <w:tc>
          <w:tcPr>
            <w:tcW w:w="3686" w:type="dxa"/>
            <w:tcBorders>
              <w:top w:val="nil"/>
              <w:bottom w:val="nil"/>
            </w:tcBorders>
            <w:noWrap/>
            <w:vAlign w:val="center"/>
          </w:tcPr>
          <w:p w14:paraId="50C7EBDF" w14:textId="596CE484" w:rsidR="00014A69" w:rsidRPr="00231C7C" w:rsidRDefault="00014A69" w:rsidP="004B5AE3">
            <w:pPr>
              <w:widowControl/>
              <w:adjustRightInd/>
              <w:snapToGrid/>
              <w:spacing w:line="360" w:lineRule="auto"/>
              <w:ind w:firstLineChars="0" w:firstLine="0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Bud growth, median (IQR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20B0A73A" w14:textId="77777777" w:rsidR="00014A69" w:rsidRPr="00231C7C" w:rsidRDefault="00014A69" w:rsidP="004B5AE3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340C250D" w14:textId="77777777" w:rsidR="00014A69" w:rsidRPr="00231C7C" w:rsidRDefault="00014A69" w:rsidP="004B5AE3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50F63A6A" w14:textId="77777777" w:rsidR="00014A69" w:rsidRPr="00231C7C" w:rsidRDefault="00014A69" w:rsidP="004B5AE3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</w:p>
        </w:tc>
      </w:tr>
      <w:tr w:rsidR="00014A69" w14:paraId="304C84D2" w14:textId="77777777" w:rsidTr="004B5AE3">
        <w:trPr>
          <w:cantSplit/>
          <w:trHeight w:val="284"/>
          <w:jc w:val="center"/>
        </w:trPr>
        <w:tc>
          <w:tcPr>
            <w:tcW w:w="3686" w:type="dxa"/>
            <w:tcBorders>
              <w:top w:val="nil"/>
              <w:bottom w:val="nil"/>
            </w:tcBorders>
            <w:noWrap/>
            <w:vAlign w:val="center"/>
          </w:tcPr>
          <w:p w14:paraId="5980D387" w14:textId="77777777" w:rsidR="00014A69" w:rsidRPr="00231C7C" w:rsidRDefault="00014A69" w:rsidP="004B5AE3">
            <w:pPr>
              <w:widowControl/>
              <w:adjustRightInd/>
              <w:snapToGrid/>
              <w:spacing w:line="360" w:lineRule="auto"/>
              <w:ind w:firstLineChars="0" w:firstLine="0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 xml:space="preserve">    Postoperative 24 hour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3E3FC6E6" w14:textId="2C51F3F7" w:rsidR="00014A69" w:rsidRPr="00231C7C" w:rsidRDefault="00230095" w:rsidP="004B5AE3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3.0 (2.0</w:t>
            </w:r>
            <w:r w:rsidR="00B37C9A" w:rsidRPr="004D639E">
              <w:rPr>
                <w:rFonts w:ascii="Times New Roman" w:hAnsi="Times New Roman" w:cs="宋体"/>
                <w:lang w:val="en-US"/>
              </w:rPr>
              <w:t>–</w:t>
            </w:r>
            <w:r w:rsidRPr="00231C7C">
              <w:rPr>
                <w:rFonts w:ascii="Times New Roman" w:hAnsi="Times New Roman" w:cs="宋体"/>
                <w:lang w:val="en-US"/>
              </w:rPr>
              <w:t>3.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2FBE2BC4" w14:textId="5F092684" w:rsidR="00014A69" w:rsidRPr="00231C7C" w:rsidRDefault="00230095" w:rsidP="004B5AE3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3.0 (2.75</w:t>
            </w:r>
            <w:r w:rsidR="00B37C9A" w:rsidRPr="004D639E">
              <w:rPr>
                <w:rFonts w:ascii="Times New Roman" w:hAnsi="Times New Roman" w:cs="宋体"/>
                <w:lang w:val="en-US"/>
              </w:rPr>
              <w:t>–</w:t>
            </w:r>
            <w:r w:rsidRPr="00231C7C">
              <w:rPr>
                <w:rFonts w:ascii="Times New Roman" w:hAnsi="Times New Roman" w:cs="宋体"/>
                <w:lang w:val="en-US"/>
              </w:rPr>
              <w:t>3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2DA1B940" w14:textId="45CAD918" w:rsidR="00014A69" w:rsidRPr="00231C7C" w:rsidRDefault="00014A69" w:rsidP="004B5AE3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0.19</w:t>
            </w:r>
            <w:r w:rsidR="00520800" w:rsidRPr="00231C7C">
              <w:rPr>
                <w:rFonts w:ascii="Times New Roman" w:hAnsi="Times New Roman" w:cs="宋体"/>
                <w:lang w:val="en-US"/>
              </w:rPr>
              <w:t>3</w:t>
            </w:r>
          </w:p>
        </w:tc>
      </w:tr>
      <w:tr w:rsidR="00014A69" w14:paraId="0B05EA02" w14:textId="77777777" w:rsidTr="004B5AE3">
        <w:trPr>
          <w:cantSplit/>
          <w:trHeight w:val="284"/>
          <w:jc w:val="center"/>
        </w:trPr>
        <w:tc>
          <w:tcPr>
            <w:tcW w:w="3686" w:type="dxa"/>
            <w:tcBorders>
              <w:top w:val="nil"/>
              <w:bottom w:val="nil"/>
            </w:tcBorders>
            <w:noWrap/>
            <w:vAlign w:val="center"/>
          </w:tcPr>
          <w:p w14:paraId="02904B74" w14:textId="77777777" w:rsidR="00014A69" w:rsidRPr="00231C7C" w:rsidRDefault="00014A69" w:rsidP="004B5AE3">
            <w:pPr>
              <w:widowControl/>
              <w:adjustRightInd/>
              <w:snapToGrid/>
              <w:spacing w:line="360" w:lineRule="auto"/>
              <w:ind w:firstLineChars="0" w:firstLine="0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 xml:space="preserve">    Postoperative 1 week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74AB487A" w14:textId="7D178358" w:rsidR="00014A69" w:rsidRPr="00231C7C" w:rsidRDefault="009E77B3" w:rsidP="004B5AE3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2.0 (1.0</w:t>
            </w:r>
            <w:r w:rsidR="00B37C9A" w:rsidRPr="004D639E">
              <w:rPr>
                <w:rFonts w:ascii="Times New Roman" w:hAnsi="Times New Roman" w:cs="宋体"/>
                <w:lang w:val="en-US"/>
              </w:rPr>
              <w:t>–</w:t>
            </w:r>
            <w:r w:rsidRPr="00231C7C">
              <w:rPr>
                <w:rFonts w:ascii="Times New Roman" w:hAnsi="Times New Roman" w:cs="宋体"/>
                <w:lang w:val="en-US"/>
              </w:rPr>
              <w:t>2.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6A085805" w14:textId="0A16CEAB" w:rsidR="00014A69" w:rsidRPr="00231C7C" w:rsidRDefault="009E77B3" w:rsidP="004B5AE3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2.0 (1.0</w:t>
            </w:r>
            <w:r w:rsidR="00B37C9A" w:rsidRPr="004D639E">
              <w:rPr>
                <w:rFonts w:ascii="Times New Roman" w:hAnsi="Times New Roman" w:cs="宋体"/>
                <w:lang w:val="en-US"/>
              </w:rPr>
              <w:t>–</w:t>
            </w:r>
            <w:r w:rsidRPr="00231C7C">
              <w:rPr>
                <w:rFonts w:ascii="Times New Roman" w:hAnsi="Times New Roman" w:cs="宋体"/>
                <w:lang w:val="en-US"/>
              </w:rPr>
              <w:t>2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5D25B7B8" w14:textId="03F61E41" w:rsidR="00014A69" w:rsidRPr="00231C7C" w:rsidRDefault="00014A69" w:rsidP="004B5AE3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0.</w:t>
            </w:r>
            <w:r w:rsidR="00520800" w:rsidRPr="00231C7C">
              <w:rPr>
                <w:rFonts w:ascii="Times New Roman" w:hAnsi="Times New Roman" w:cs="宋体"/>
                <w:lang w:val="en-US"/>
              </w:rPr>
              <w:t>122</w:t>
            </w:r>
          </w:p>
        </w:tc>
      </w:tr>
      <w:tr w:rsidR="00014A69" w14:paraId="144EEFFD" w14:textId="77777777" w:rsidTr="004B5AE3">
        <w:trPr>
          <w:cantSplit/>
          <w:trHeight w:val="284"/>
          <w:jc w:val="center"/>
        </w:trPr>
        <w:tc>
          <w:tcPr>
            <w:tcW w:w="3686" w:type="dxa"/>
            <w:tcBorders>
              <w:top w:val="nil"/>
              <w:bottom w:val="nil"/>
            </w:tcBorders>
            <w:noWrap/>
            <w:vAlign w:val="center"/>
          </w:tcPr>
          <w:p w14:paraId="7CEF123C" w14:textId="77777777" w:rsidR="00014A69" w:rsidRPr="00231C7C" w:rsidRDefault="00014A69" w:rsidP="004B5AE3">
            <w:pPr>
              <w:widowControl/>
              <w:adjustRightInd/>
              <w:snapToGrid/>
              <w:spacing w:line="360" w:lineRule="auto"/>
              <w:ind w:firstLineChars="0" w:firstLine="0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 xml:space="preserve">    Postoperative 2 week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7A9B7AE2" w14:textId="280327CD" w:rsidR="00014A69" w:rsidRPr="00231C7C" w:rsidRDefault="009E77B3" w:rsidP="004B5AE3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1.0 (0.0</w:t>
            </w:r>
            <w:r w:rsidR="00B37C9A" w:rsidRPr="004D639E">
              <w:rPr>
                <w:rFonts w:ascii="Times New Roman" w:hAnsi="Times New Roman" w:cs="宋体"/>
                <w:lang w:val="en-US"/>
              </w:rPr>
              <w:t>–</w:t>
            </w:r>
            <w:r w:rsidRPr="00231C7C">
              <w:rPr>
                <w:rFonts w:ascii="Times New Roman" w:hAnsi="Times New Roman" w:cs="宋体"/>
                <w:lang w:val="en-US"/>
              </w:rPr>
              <w:t>1.2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39C6304E" w14:textId="1C1AA75C" w:rsidR="00014A69" w:rsidRPr="00231C7C" w:rsidRDefault="009E77B3" w:rsidP="004B5AE3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1.0 (1.0</w:t>
            </w:r>
            <w:r w:rsidR="00B37C9A" w:rsidRPr="004D639E">
              <w:rPr>
                <w:rFonts w:ascii="Times New Roman" w:hAnsi="Times New Roman" w:cs="宋体"/>
                <w:lang w:val="en-US"/>
              </w:rPr>
              <w:t>–</w:t>
            </w:r>
            <w:r w:rsidRPr="00231C7C">
              <w:rPr>
                <w:rFonts w:ascii="Times New Roman" w:hAnsi="Times New Roman" w:cs="宋体"/>
                <w:lang w:val="en-US"/>
              </w:rPr>
              <w:t>2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0337F216" w14:textId="692B0F59" w:rsidR="00014A69" w:rsidRPr="00231C7C" w:rsidRDefault="00014A69" w:rsidP="004B5AE3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0.</w:t>
            </w:r>
            <w:r w:rsidR="00DF72AD" w:rsidRPr="00231C7C">
              <w:rPr>
                <w:rFonts w:ascii="Times New Roman" w:hAnsi="Times New Roman" w:cs="宋体"/>
                <w:lang w:val="en-US"/>
              </w:rPr>
              <w:t>158</w:t>
            </w:r>
          </w:p>
        </w:tc>
      </w:tr>
      <w:tr w:rsidR="00014A69" w14:paraId="54B32435" w14:textId="77777777" w:rsidTr="004B5AE3">
        <w:trPr>
          <w:cantSplit/>
          <w:trHeight w:val="284"/>
          <w:jc w:val="center"/>
        </w:trPr>
        <w:tc>
          <w:tcPr>
            <w:tcW w:w="3686" w:type="dxa"/>
            <w:tcBorders>
              <w:top w:val="nil"/>
              <w:bottom w:val="nil"/>
            </w:tcBorders>
            <w:noWrap/>
            <w:vAlign w:val="center"/>
          </w:tcPr>
          <w:p w14:paraId="33598705" w14:textId="630E6D99" w:rsidR="00014A69" w:rsidRPr="00231C7C" w:rsidRDefault="00014A69" w:rsidP="004B5AE3">
            <w:pPr>
              <w:widowControl/>
              <w:adjustRightInd/>
              <w:snapToGrid/>
              <w:spacing w:line="360" w:lineRule="auto"/>
              <w:ind w:firstLineChars="0" w:firstLine="0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Traumatic edema, median (IQR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0C9D8796" w14:textId="77777777" w:rsidR="00014A69" w:rsidRPr="00231C7C" w:rsidRDefault="00014A69" w:rsidP="004B5AE3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126744E2" w14:textId="77777777" w:rsidR="00014A69" w:rsidRPr="00231C7C" w:rsidRDefault="00014A69" w:rsidP="004B5AE3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1ECA5F35" w14:textId="77777777" w:rsidR="00014A69" w:rsidRPr="00231C7C" w:rsidRDefault="00014A69" w:rsidP="004B5AE3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</w:p>
        </w:tc>
      </w:tr>
      <w:tr w:rsidR="00014A69" w14:paraId="66459C4D" w14:textId="77777777" w:rsidTr="004B5AE3">
        <w:trPr>
          <w:cantSplit/>
          <w:trHeight w:val="284"/>
          <w:jc w:val="center"/>
        </w:trPr>
        <w:tc>
          <w:tcPr>
            <w:tcW w:w="3686" w:type="dxa"/>
            <w:tcBorders>
              <w:top w:val="nil"/>
              <w:bottom w:val="nil"/>
            </w:tcBorders>
            <w:noWrap/>
            <w:vAlign w:val="center"/>
          </w:tcPr>
          <w:p w14:paraId="7780E8AE" w14:textId="77777777" w:rsidR="00014A69" w:rsidRPr="00231C7C" w:rsidRDefault="00014A69" w:rsidP="004B5AE3">
            <w:pPr>
              <w:widowControl/>
              <w:adjustRightInd/>
              <w:snapToGrid/>
              <w:spacing w:line="360" w:lineRule="auto"/>
              <w:ind w:firstLineChars="0" w:firstLine="0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 xml:space="preserve">    Postoperative 24 hour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276B5CD7" w14:textId="45933DA0" w:rsidR="00014A69" w:rsidRPr="00231C7C" w:rsidRDefault="009E77B3" w:rsidP="004B5AE3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0.0 (0.0</w:t>
            </w:r>
            <w:r w:rsidR="00B37C9A" w:rsidRPr="004D639E">
              <w:rPr>
                <w:rFonts w:ascii="Times New Roman" w:hAnsi="Times New Roman" w:cs="宋体"/>
                <w:lang w:val="en-US"/>
              </w:rPr>
              <w:t>–</w:t>
            </w:r>
            <w:r w:rsidRPr="00231C7C">
              <w:rPr>
                <w:rFonts w:ascii="Times New Roman" w:hAnsi="Times New Roman" w:cs="宋体"/>
                <w:lang w:val="en-US"/>
              </w:rPr>
              <w:t>1.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5CD560DF" w14:textId="3CB00EB9" w:rsidR="00014A69" w:rsidRPr="00231C7C" w:rsidRDefault="009E77B3" w:rsidP="004B5AE3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0.5 (0.0</w:t>
            </w:r>
            <w:r w:rsidR="00B37C9A" w:rsidRPr="007C7096">
              <w:rPr>
                <w:rFonts w:ascii="Times New Roman" w:hAnsi="Times New Roman" w:hint="eastAsia"/>
                <w:lang w:val="en-US"/>
              </w:rPr>
              <w:t>–</w:t>
            </w:r>
            <w:r w:rsidRPr="00231C7C">
              <w:rPr>
                <w:rFonts w:ascii="Times New Roman" w:hAnsi="Times New Roman" w:cs="宋体"/>
                <w:lang w:val="en-US"/>
              </w:rPr>
              <w:t>1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00F230C5" w14:textId="4CC6024D" w:rsidR="00014A69" w:rsidRPr="00231C7C" w:rsidRDefault="00014A69" w:rsidP="004B5AE3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0.</w:t>
            </w:r>
            <w:r w:rsidR="001F6A80" w:rsidRPr="00231C7C">
              <w:rPr>
                <w:rFonts w:ascii="Times New Roman" w:hAnsi="Times New Roman" w:cs="宋体"/>
                <w:lang w:val="en-US"/>
              </w:rPr>
              <w:t>382</w:t>
            </w:r>
          </w:p>
        </w:tc>
      </w:tr>
      <w:tr w:rsidR="00014A69" w14:paraId="492B091E" w14:textId="77777777" w:rsidTr="004B5AE3">
        <w:trPr>
          <w:cantSplit/>
          <w:trHeight w:val="284"/>
          <w:jc w:val="center"/>
        </w:trPr>
        <w:tc>
          <w:tcPr>
            <w:tcW w:w="3686" w:type="dxa"/>
            <w:tcBorders>
              <w:top w:val="nil"/>
              <w:bottom w:val="nil"/>
            </w:tcBorders>
            <w:noWrap/>
            <w:vAlign w:val="center"/>
          </w:tcPr>
          <w:p w14:paraId="178A32A8" w14:textId="77777777" w:rsidR="00014A69" w:rsidRPr="00231C7C" w:rsidRDefault="00014A69" w:rsidP="004B5AE3">
            <w:pPr>
              <w:widowControl/>
              <w:adjustRightInd/>
              <w:snapToGrid/>
              <w:spacing w:line="360" w:lineRule="auto"/>
              <w:ind w:firstLineChars="0" w:firstLine="0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 xml:space="preserve">    Postoperative 1 week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2BC61F90" w14:textId="4931A2C0" w:rsidR="00014A69" w:rsidRPr="00231C7C" w:rsidRDefault="009E77B3" w:rsidP="004B5AE3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0.0 (0.0</w:t>
            </w:r>
            <w:r w:rsidR="00B37C9A" w:rsidRPr="004D639E">
              <w:rPr>
                <w:rFonts w:ascii="Times New Roman" w:hAnsi="Times New Roman" w:cs="宋体"/>
                <w:lang w:val="en-US"/>
              </w:rPr>
              <w:t>–</w:t>
            </w:r>
            <w:r w:rsidRPr="00231C7C">
              <w:rPr>
                <w:rFonts w:ascii="Times New Roman" w:hAnsi="Times New Roman" w:cs="宋体"/>
                <w:lang w:val="en-US"/>
              </w:rPr>
              <w:t>1.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</w:tcPr>
          <w:p w14:paraId="6AB5AA8E" w14:textId="103D8DE6" w:rsidR="00014A69" w:rsidRPr="00231C7C" w:rsidRDefault="009E77B3" w:rsidP="004B5AE3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1.0 (0.0</w:t>
            </w:r>
            <w:r w:rsidR="00B37C9A" w:rsidRPr="007C7096">
              <w:rPr>
                <w:rFonts w:ascii="Times New Roman" w:hAnsi="Times New Roman" w:hint="eastAsia"/>
                <w:lang w:val="en-US"/>
              </w:rPr>
              <w:t>–</w:t>
            </w:r>
            <w:r w:rsidRPr="00231C7C">
              <w:rPr>
                <w:rFonts w:ascii="Times New Roman" w:hAnsi="Times New Roman" w:cs="宋体"/>
                <w:lang w:val="en-US"/>
              </w:rPr>
              <w:t>1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</w:tcPr>
          <w:p w14:paraId="565D0238" w14:textId="2ADAB743" w:rsidR="00014A69" w:rsidRPr="00231C7C" w:rsidRDefault="00014A69" w:rsidP="004B5AE3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0.</w:t>
            </w:r>
            <w:r w:rsidR="001F6A80" w:rsidRPr="00231C7C">
              <w:rPr>
                <w:rFonts w:ascii="Times New Roman" w:hAnsi="Times New Roman" w:cs="宋体"/>
                <w:lang w:val="en-US"/>
              </w:rPr>
              <w:t>399</w:t>
            </w:r>
          </w:p>
        </w:tc>
      </w:tr>
      <w:tr w:rsidR="00014A69" w14:paraId="31A50D1E" w14:textId="77777777" w:rsidTr="004B5AE3">
        <w:trPr>
          <w:cantSplit/>
          <w:trHeight w:val="284"/>
          <w:jc w:val="center"/>
        </w:trPr>
        <w:tc>
          <w:tcPr>
            <w:tcW w:w="3686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13099785" w14:textId="77777777" w:rsidR="00014A69" w:rsidRPr="00231C7C" w:rsidRDefault="00014A69" w:rsidP="004B5AE3">
            <w:pPr>
              <w:widowControl/>
              <w:adjustRightInd/>
              <w:snapToGrid/>
              <w:spacing w:line="360" w:lineRule="auto"/>
              <w:ind w:firstLineChars="0" w:firstLine="0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 xml:space="preserve">    Postoperative 2 months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noWrap/>
          </w:tcPr>
          <w:p w14:paraId="72069810" w14:textId="2479647B" w:rsidR="00014A69" w:rsidRPr="00231C7C" w:rsidRDefault="009E77B3" w:rsidP="004B5AE3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0.0 (0.0</w:t>
            </w:r>
            <w:r w:rsidR="00B37C9A" w:rsidRPr="004D639E">
              <w:rPr>
                <w:rFonts w:ascii="Times New Roman" w:hAnsi="Times New Roman" w:cs="宋体"/>
                <w:lang w:val="en-US"/>
              </w:rPr>
              <w:t>–</w:t>
            </w:r>
            <w:r w:rsidRPr="00231C7C">
              <w:rPr>
                <w:rFonts w:ascii="Times New Roman" w:hAnsi="Times New Roman" w:cs="宋体"/>
                <w:lang w:val="en-US"/>
              </w:rPr>
              <w:t>1.0)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noWrap/>
          </w:tcPr>
          <w:p w14:paraId="02049A59" w14:textId="601097CD" w:rsidR="00014A69" w:rsidRPr="00231C7C" w:rsidRDefault="009E77B3" w:rsidP="004B5AE3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0.0 (0.0</w:t>
            </w:r>
            <w:r w:rsidR="00B37C9A" w:rsidRPr="007C7096">
              <w:rPr>
                <w:rFonts w:ascii="Times New Roman" w:hAnsi="Times New Roman" w:hint="eastAsia"/>
                <w:lang w:val="en-US"/>
              </w:rPr>
              <w:t>–</w:t>
            </w:r>
            <w:r w:rsidRPr="00231C7C">
              <w:rPr>
                <w:rFonts w:ascii="Times New Roman" w:hAnsi="Times New Roman" w:cs="宋体"/>
                <w:lang w:val="en-US"/>
              </w:rPr>
              <w:t>1.0)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noWrap/>
          </w:tcPr>
          <w:p w14:paraId="05A1F79E" w14:textId="5BDAE352" w:rsidR="00014A69" w:rsidRPr="00231C7C" w:rsidRDefault="00014A69" w:rsidP="004B5AE3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0.</w:t>
            </w:r>
            <w:r w:rsidR="001F6A80" w:rsidRPr="00231C7C">
              <w:rPr>
                <w:rFonts w:ascii="Times New Roman" w:hAnsi="Times New Roman" w:cs="宋体"/>
                <w:lang w:val="en-US"/>
              </w:rPr>
              <w:t>433</w:t>
            </w:r>
          </w:p>
        </w:tc>
      </w:tr>
    </w:tbl>
    <w:p w14:paraId="7E32063C" w14:textId="1A9AEC13" w:rsidR="00803E2A" w:rsidRPr="00231C7C" w:rsidRDefault="005A688A" w:rsidP="008679A2">
      <w:pPr>
        <w:pStyle w:val="afe"/>
        <w:jc w:val="left"/>
        <w:rPr>
          <w:sz w:val="24"/>
          <w:szCs w:val="24"/>
        </w:rPr>
      </w:pPr>
      <w:r w:rsidRPr="00016728">
        <w:rPr>
          <w:sz w:val="24"/>
          <w:szCs w:val="24"/>
        </w:rPr>
        <w:t xml:space="preserve">TRISDS = </w:t>
      </w:r>
      <w:r>
        <w:rPr>
          <w:rFonts w:hint="eastAsia"/>
          <w:sz w:val="24"/>
          <w:szCs w:val="24"/>
        </w:rPr>
        <w:t>tr</w:t>
      </w:r>
      <w:r w:rsidRPr="00016728">
        <w:rPr>
          <w:sz w:val="24"/>
          <w:szCs w:val="24"/>
        </w:rPr>
        <w:t>ans-</w:t>
      </w:r>
      <w:r>
        <w:rPr>
          <w:rFonts w:hint="eastAsia"/>
          <w:sz w:val="24"/>
          <w:szCs w:val="24"/>
        </w:rPr>
        <w:t>i</w:t>
      </w:r>
      <w:r w:rsidRPr="00016728">
        <w:rPr>
          <w:sz w:val="24"/>
          <w:szCs w:val="24"/>
        </w:rPr>
        <w:t>nter</w:t>
      </w:r>
      <w:r>
        <w:rPr>
          <w:rFonts w:hint="eastAsia"/>
          <w:sz w:val="24"/>
          <w:szCs w:val="24"/>
        </w:rPr>
        <w:t>s</w:t>
      </w:r>
      <w:r w:rsidRPr="00016728">
        <w:rPr>
          <w:sz w:val="24"/>
          <w:szCs w:val="24"/>
        </w:rPr>
        <w:t xml:space="preserve">phincteric </w:t>
      </w:r>
      <w:r>
        <w:rPr>
          <w:rFonts w:hint="eastAsia"/>
          <w:sz w:val="24"/>
          <w:szCs w:val="24"/>
        </w:rPr>
        <w:t>d</w:t>
      </w:r>
      <w:r w:rsidRPr="00016728">
        <w:rPr>
          <w:sz w:val="24"/>
          <w:szCs w:val="24"/>
        </w:rPr>
        <w:t xml:space="preserve">ouble </w:t>
      </w:r>
      <w:r>
        <w:rPr>
          <w:rFonts w:hint="eastAsia"/>
          <w:sz w:val="24"/>
          <w:szCs w:val="24"/>
        </w:rPr>
        <w:t>s</w:t>
      </w:r>
      <w:r w:rsidRPr="00016728">
        <w:rPr>
          <w:sz w:val="24"/>
          <w:szCs w:val="24"/>
        </w:rPr>
        <w:t>eton; I&amp;D =</w:t>
      </w:r>
      <w:r w:rsidRPr="007C7096">
        <w:t xml:space="preserve"> </w:t>
      </w:r>
      <w:r>
        <w:rPr>
          <w:rFonts w:hint="eastAsia"/>
          <w:sz w:val="24"/>
          <w:szCs w:val="24"/>
        </w:rPr>
        <w:t>i</w:t>
      </w:r>
      <w:r w:rsidRPr="00016728">
        <w:rPr>
          <w:sz w:val="24"/>
          <w:szCs w:val="24"/>
        </w:rPr>
        <w:t>ncision and drainage</w:t>
      </w:r>
      <w:r w:rsidR="000B2443">
        <w:rPr>
          <w:rFonts w:hint="eastAsia"/>
          <w:sz w:val="24"/>
          <w:szCs w:val="24"/>
        </w:rPr>
        <w:t>;</w:t>
      </w:r>
      <w:r w:rsidR="000B2443" w:rsidRPr="000B2443">
        <w:rPr>
          <w:sz w:val="24"/>
          <w:szCs w:val="24"/>
        </w:rPr>
        <w:t xml:space="preserve"> IQR = interquartile range.</w:t>
      </w:r>
    </w:p>
    <w:p w14:paraId="602615F8" w14:textId="681B3A9B" w:rsidR="008679A2" w:rsidRDefault="008679A2">
      <w:pPr>
        <w:widowControl/>
        <w:adjustRightInd/>
        <w:snapToGrid/>
        <w:spacing w:line="240" w:lineRule="auto"/>
        <w:ind w:firstLineChars="0" w:firstLine="0"/>
        <w:jc w:val="left"/>
        <w:rPr>
          <w:color w:val="0070C0"/>
        </w:rPr>
      </w:pPr>
      <w:r>
        <w:rPr>
          <w:color w:val="0070C0"/>
        </w:rPr>
        <w:br w:type="page"/>
      </w:r>
    </w:p>
    <w:p w14:paraId="77A42F10" w14:textId="24F2B839" w:rsidR="00803E2A" w:rsidRPr="008679A2" w:rsidRDefault="000B2443" w:rsidP="00231C7C">
      <w:pPr>
        <w:widowControl/>
        <w:adjustRightInd/>
        <w:snapToGrid/>
        <w:spacing w:line="360" w:lineRule="auto"/>
        <w:ind w:firstLineChars="0" w:firstLine="0"/>
        <w:jc w:val="left"/>
        <w:rPr>
          <w:rFonts w:ascii="Times New Roman" w:eastAsia="黑体" w:hAnsi="Times New Roman"/>
          <w:bCs w:val="0"/>
          <w:szCs w:val="28"/>
          <w:lang w:val="en-US"/>
        </w:rPr>
      </w:pPr>
      <w:r w:rsidRPr="000B2443">
        <w:rPr>
          <w:b/>
        </w:rPr>
        <w:lastRenderedPageBreak/>
        <w:t>Supplementary</w:t>
      </w:r>
      <w:r w:rsidRPr="000B2443">
        <w:rPr>
          <w:rFonts w:hint="eastAsia"/>
          <w:b/>
        </w:rPr>
        <w:t xml:space="preserve"> </w:t>
      </w:r>
      <w:r w:rsidR="008679A2">
        <w:rPr>
          <w:rFonts w:hint="eastAsia"/>
          <w:b/>
        </w:rPr>
        <w:t>Table S3.</w:t>
      </w:r>
      <w:r w:rsidR="008679A2">
        <w:rPr>
          <w:rFonts w:hint="eastAsia"/>
        </w:rPr>
        <w:t xml:space="preserve"> </w:t>
      </w:r>
      <w:r w:rsidRPr="000B2443">
        <w:t>Comparison of outcome</w:t>
      </w:r>
      <w:r>
        <w:rPr>
          <w:rFonts w:hint="eastAsia"/>
        </w:rPr>
        <w:t>s</w:t>
      </w:r>
      <w:r w:rsidRPr="000B2443">
        <w:t xml:space="preserve"> between TRISDS and I&amp;D groups</w:t>
      </w:r>
      <w:r>
        <w:rPr>
          <w:rFonts w:hint="eastAsia"/>
        </w:rPr>
        <w:t xml:space="preserve"> </w:t>
      </w:r>
      <w:r w:rsidR="008679A2">
        <w:rPr>
          <w:rFonts w:ascii="Times New Roman" w:eastAsia="黑体" w:hAnsi="Times New Roman" w:hint="eastAsia"/>
          <w:bCs w:val="0"/>
          <w:szCs w:val="28"/>
          <w:lang w:val="en-US"/>
        </w:rPr>
        <w:t xml:space="preserve">in </w:t>
      </w:r>
      <w:r>
        <w:rPr>
          <w:rFonts w:ascii="Times New Roman" w:eastAsia="黑体" w:hAnsi="Times New Roman" w:hint="eastAsia"/>
          <w:bCs w:val="0"/>
          <w:szCs w:val="28"/>
          <w:lang w:val="en-US"/>
        </w:rPr>
        <w:t xml:space="preserve">per-protocol </w:t>
      </w:r>
      <w:r w:rsidR="008679A2">
        <w:rPr>
          <w:rFonts w:ascii="Times New Roman" w:eastAsia="黑体" w:hAnsi="Times New Roman" w:hint="eastAsia"/>
          <w:bCs w:val="0"/>
          <w:szCs w:val="28"/>
          <w:lang w:val="en-US"/>
        </w:rPr>
        <w:t>population</w:t>
      </w:r>
    </w:p>
    <w:tbl>
      <w:tblPr>
        <w:tblStyle w:val="33"/>
        <w:tblpPr w:leftFromText="181" w:rightFromText="181" w:vertAnchor="text" w:horzAnchor="margin" w:tblpY="104"/>
        <w:tblW w:w="963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984"/>
        <w:gridCol w:w="1984"/>
        <w:gridCol w:w="1985"/>
      </w:tblGrid>
      <w:tr w:rsidR="008679A2" w14:paraId="6BC963A3" w14:textId="77777777" w:rsidTr="008679A2">
        <w:trPr>
          <w:cantSplit/>
          <w:trHeight w:val="600"/>
        </w:trPr>
        <w:tc>
          <w:tcPr>
            <w:tcW w:w="3686" w:type="dxa"/>
            <w:tcBorders>
              <w:bottom w:val="single" w:sz="6" w:space="0" w:color="auto"/>
            </w:tcBorders>
            <w:noWrap/>
            <w:vAlign w:val="center"/>
          </w:tcPr>
          <w:p w14:paraId="33EF5148" w14:textId="77777777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Variable</w:t>
            </w:r>
          </w:p>
        </w:tc>
        <w:tc>
          <w:tcPr>
            <w:tcW w:w="1984" w:type="dxa"/>
            <w:tcBorders>
              <w:bottom w:val="single" w:sz="6" w:space="0" w:color="auto"/>
            </w:tcBorders>
            <w:noWrap/>
            <w:vAlign w:val="center"/>
          </w:tcPr>
          <w:p w14:paraId="7F0E108B" w14:textId="77777777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TRISDS</w:t>
            </w:r>
          </w:p>
          <w:p w14:paraId="599D9915" w14:textId="77777777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(n=50)</w:t>
            </w:r>
          </w:p>
        </w:tc>
        <w:tc>
          <w:tcPr>
            <w:tcW w:w="1984" w:type="dxa"/>
            <w:tcBorders>
              <w:bottom w:val="single" w:sz="6" w:space="0" w:color="auto"/>
            </w:tcBorders>
            <w:noWrap/>
            <w:vAlign w:val="center"/>
          </w:tcPr>
          <w:p w14:paraId="0E06ACC0" w14:textId="77777777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I&amp;D</w:t>
            </w:r>
          </w:p>
          <w:p w14:paraId="311DE75E" w14:textId="77777777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(n=50)</w:t>
            </w:r>
          </w:p>
        </w:tc>
        <w:tc>
          <w:tcPr>
            <w:tcW w:w="1985" w:type="dxa"/>
            <w:tcBorders>
              <w:bottom w:val="single" w:sz="6" w:space="0" w:color="auto"/>
            </w:tcBorders>
            <w:noWrap/>
            <w:vAlign w:val="center"/>
          </w:tcPr>
          <w:p w14:paraId="6341BBAA" w14:textId="0E922971" w:rsidR="008679A2" w:rsidRPr="00231C7C" w:rsidRDefault="0081283F" w:rsidP="008679A2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i/>
                <w:iCs/>
                <w:lang w:val="en-US"/>
              </w:rPr>
            </w:pPr>
            <w:r w:rsidRPr="00231C7C">
              <w:rPr>
                <w:rFonts w:ascii="Times New Roman" w:hAnsi="Times New Roman" w:cs="宋体"/>
                <w:i/>
                <w:iCs/>
                <w:lang w:val="en-US"/>
              </w:rPr>
              <w:t xml:space="preserve">P </w:t>
            </w:r>
            <w:r w:rsidRPr="00231C7C">
              <w:rPr>
                <w:rFonts w:ascii="Times New Roman" w:hAnsi="Times New Roman" w:cs="宋体"/>
                <w:lang w:val="en-US"/>
              </w:rPr>
              <w:t>value</w:t>
            </w:r>
          </w:p>
        </w:tc>
      </w:tr>
      <w:tr w:rsidR="008679A2" w14:paraId="4C0A8AAB" w14:textId="77777777" w:rsidTr="008679A2">
        <w:trPr>
          <w:cantSplit/>
          <w:trHeight w:val="284"/>
        </w:trPr>
        <w:tc>
          <w:tcPr>
            <w:tcW w:w="3686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28006039" w14:textId="184C9983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Pain score, mean</w:t>
            </w:r>
            <w:r w:rsidR="0081283F">
              <w:rPr>
                <w:rFonts w:ascii="Times New Roman" w:hAnsi="Times New Roman" w:cs="宋体" w:hint="eastAsia"/>
                <w:lang w:val="en-US"/>
              </w:rPr>
              <w:t xml:space="preserve"> </w:t>
            </w:r>
            <w:r w:rsidR="0081283F" w:rsidRPr="004D639E">
              <w:rPr>
                <w:rFonts w:ascii="Times New Roman" w:hAnsi="Times New Roman"/>
              </w:rPr>
              <w:t>±</w:t>
            </w:r>
            <w:r w:rsidR="0081283F">
              <w:rPr>
                <w:rFonts w:ascii="Times New Roman" w:hAnsi="Times New Roman" w:cs="宋体" w:hint="eastAsia"/>
                <w:lang w:val="en-US"/>
              </w:rPr>
              <w:t xml:space="preserve"> </w:t>
            </w:r>
            <w:r w:rsidRPr="00231C7C">
              <w:rPr>
                <w:rFonts w:ascii="Times New Roman" w:hAnsi="Times New Roman" w:cs="宋体"/>
                <w:lang w:val="en-US"/>
              </w:rPr>
              <w:t>SD</w:t>
            </w:r>
          </w:p>
        </w:tc>
        <w:tc>
          <w:tcPr>
            <w:tcW w:w="1984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317835DC" w14:textId="77777777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</w:p>
        </w:tc>
        <w:tc>
          <w:tcPr>
            <w:tcW w:w="1984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6BB719E0" w14:textId="77777777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</w:p>
        </w:tc>
        <w:tc>
          <w:tcPr>
            <w:tcW w:w="1985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6A68A839" w14:textId="77777777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</w:p>
        </w:tc>
      </w:tr>
      <w:tr w:rsidR="008679A2" w14:paraId="6E765300" w14:textId="77777777" w:rsidTr="008679A2">
        <w:trPr>
          <w:cantSplit/>
          <w:trHeight w:val="284"/>
        </w:trPr>
        <w:tc>
          <w:tcPr>
            <w:tcW w:w="3686" w:type="dxa"/>
            <w:tcBorders>
              <w:top w:val="nil"/>
              <w:bottom w:val="nil"/>
            </w:tcBorders>
            <w:noWrap/>
            <w:vAlign w:val="center"/>
          </w:tcPr>
          <w:p w14:paraId="4B76948B" w14:textId="77777777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 xml:space="preserve">    Postoperative 24 hour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1F2D6AD8" w14:textId="29C52CFA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6.86</w:t>
            </w:r>
            <w:r w:rsidR="0081283F">
              <w:rPr>
                <w:rFonts w:ascii="Times New Roman" w:hAnsi="Times New Roman" w:cs="宋体" w:hint="eastAsia"/>
                <w:lang w:val="en-US"/>
              </w:rPr>
              <w:t xml:space="preserve"> </w:t>
            </w:r>
            <w:r w:rsidRPr="00231C7C">
              <w:rPr>
                <w:rFonts w:ascii="Times New Roman" w:hAnsi="Times New Roman" w:cs="宋体"/>
                <w:lang w:val="en-US"/>
              </w:rPr>
              <w:t>±</w:t>
            </w:r>
            <w:r w:rsidR="0081283F">
              <w:rPr>
                <w:rFonts w:ascii="Times New Roman" w:hAnsi="Times New Roman" w:cs="宋体" w:hint="eastAsia"/>
                <w:lang w:val="en-US"/>
              </w:rPr>
              <w:t xml:space="preserve"> </w:t>
            </w:r>
            <w:r w:rsidRPr="00231C7C">
              <w:rPr>
                <w:rFonts w:ascii="Times New Roman" w:hAnsi="Times New Roman" w:cs="宋体"/>
                <w:lang w:val="en-US"/>
              </w:rPr>
              <w:t>1.0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2C68ABD9" w14:textId="261871BC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7.50</w:t>
            </w:r>
            <w:r w:rsidR="0081283F">
              <w:rPr>
                <w:rFonts w:ascii="Times New Roman" w:hAnsi="Times New Roman" w:cs="宋体" w:hint="eastAsia"/>
                <w:lang w:val="en-US"/>
              </w:rPr>
              <w:t xml:space="preserve"> </w:t>
            </w:r>
            <w:r w:rsidRPr="00231C7C">
              <w:rPr>
                <w:rFonts w:ascii="Times New Roman" w:hAnsi="Times New Roman" w:cs="宋体"/>
                <w:lang w:val="en-US"/>
              </w:rPr>
              <w:t>±</w:t>
            </w:r>
            <w:r w:rsidR="0081283F">
              <w:rPr>
                <w:rFonts w:ascii="Times New Roman" w:hAnsi="Times New Roman" w:cs="宋体" w:hint="eastAsia"/>
                <w:lang w:val="en-US"/>
              </w:rPr>
              <w:t xml:space="preserve"> </w:t>
            </w:r>
            <w:r w:rsidRPr="00231C7C">
              <w:rPr>
                <w:rFonts w:ascii="Times New Roman" w:hAnsi="Times New Roman" w:cs="宋体"/>
                <w:lang w:val="en-US"/>
              </w:rPr>
              <w:t>0.9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46957355" w14:textId="77777777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0.002*</w:t>
            </w:r>
          </w:p>
        </w:tc>
      </w:tr>
      <w:tr w:rsidR="008679A2" w14:paraId="0B00C902" w14:textId="77777777" w:rsidTr="008679A2">
        <w:trPr>
          <w:cantSplit/>
          <w:trHeight w:val="284"/>
        </w:trPr>
        <w:tc>
          <w:tcPr>
            <w:tcW w:w="3686" w:type="dxa"/>
            <w:tcBorders>
              <w:top w:val="nil"/>
              <w:bottom w:val="nil"/>
            </w:tcBorders>
            <w:noWrap/>
            <w:vAlign w:val="center"/>
          </w:tcPr>
          <w:p w14:paraId="4C5B2002" w14:textId="77777777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 xml:space="preserve">    Postoperative 1 week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5EE7D40D" w14:textId="269B67E6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3.64</w:t>
            </w:r>
            <w:r w:rsidR="0081283F">
              <w:rPr>
                <w:rFonts w:ascii="Times New Roman" w:hAnsi="Times New Roman" w:cs="宋体" w:hint="eastAsia"/>
                <w:lang w:val="en-US"/>
              </w:rPr>
              <w:t xml:space="preserve"> </w:t>
            </w:r>
            <w:r w:rsidRPr="00231C7C">
              <w:rPr>
                <w:rFonts w:ascii="Times New Roman" w:hAnsi="Times New Roman" w:cs="宋体"/>
                <w:lang w:val="en-US"/>
              </w:rPr>
              <w:t>±</w:t>
            </w:r>
            <w:r w:rsidR="0081283F">
              <w:rPr>
                <w:rFonts w:ascii="Times New Roman" w:hAnsi="Times New Roman" w:cs="宋体" w:hint="eastAsia"/>
                <w:lang w:val="en-US"/>
              </w:rPr>
              <w:t xml:space="preserve"> </w:t>
            </w:r>
            <w:r w:rsidRPr="00231C7C">
              <w:rPr>
                <w:rFonts w:ascii="Times New Roman" w:hAnsi="Times New Roman" w:cs="宋体"/>
                <w:lang w:val="en-US"/>
              </w:rPr>
              <w:t>1.1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7EBEE311" w14:textId="6B47409F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3.38</w:t>
            </w:r>
            <w:r w:rsidR="0081283F">
              <w:rPr>
                <w:rFonts w:ascii="Times New Roman" w:hAnsi="Times New Roman" w:cs="宋体" w:hint="eastAsia"/>
                <w:lang w:val="en-US"/>
              </w:rPr>
              <w:t xml:space="preserve"> </w:t>
            </w:r>
            <w:r w:rsidRPr="00231C7C">
              <w:rPr>
                <w:rFonts w:ascii="Times New Roman" w:hAnsi="Times New Roman" w:cs="宋体"/>
                <w:lang w:val="en-US"/>
              </w:rPr>
              <w:t>±</w:t>
            </w:r>
            <w:r w:rsidR="0081283F">
              <w:rPr>
                <w:rFonts w:ascii="Times New Roman" w:hAnsi="Times New Roman" w:cs="宋体" w:hint="eastAsia"/>
                <w:lang w:val="en-US"/>
              </w:rPr>
              <w:t xml:space="preserve"> </w:t>
            </w:r>
            <w:r w:rsidRPr="00231C7C">
              <w:rPr>
                <w:rFonts w:ascii="Times New Roman" w:hAnsi="Times New Roman" w:cs="宋体"/>
                <w:lang w:val="en-US"/>
              </w:rPr>
              <w:t>0.9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7C19F60A" w14:textId="36844A57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0.23</w:t>
            </w:r>
            <w:r w:rsidR="000B2443">
              <w:rPr>
                <w:rFonts w:ascii="Times New Roman" w:hAnsi="Times New Roman" w:cs="宋体" w:hint="eastAsia"/>
                <w:lang w:val="en-US"/>
              </w:rPr>
              <w:t>0</w:t>
            </w:r>
          </w:p>
        </w:tc>
      </w:tr>
      <w:tr w:rsidR="008679A2" w14:paraId="351AABA7" w14:textId="77777777" w:rsidTr="008679A2">
        <w:trPr>
          <w:cantSplit/>
          <w:trHeight w:val="284"/>
        </w:trPr>
        <w:tc>
          <w:tcPr>
            <w:tcW w:w="3686" w:type="dxa"/>
            <w:tcBorders>
              <w:top w:val="nil"/>
              <w:bottom w:val="nil"/>
            </w:tcBorders>
            <w:noWrap/>
            <w:vAlign w:val="center"/>
          </w:tcPr>
          <w:p w14:paraId="382C1071" w14:textId="77777777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 xml:space="preserve">    Postoperative 2 week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0D7F9A2B" w14:textId="0FDC1CAA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1.58</w:t>
            </w:r>
            <w:r w:rsidR="0081283F">
              <w:rPr>
                <w:rFonts w:ascii="Times New Roman" w:hAnsi="Times New Roman" w:cs="宋体" w:hint="eastAsia"/>
                <w:lang w:val="en-US"/>
              </w:rPr>
              <w:t xml:space="preserve"> </w:t>
            </w:r>
            <w:r w:rsidRPr="00231C7C">
              <w:rPr>
                <w:rFonts w:ascii="Times New Roman" w:hAnsi="Times New Roman" w:cs="宋体"/>
                <w:lang w:val="en-US"/>
              </w:rPr>
              <w:t>±</w:t>
            </w:r>
            <w:r w:rsidR="0081283F">
              <w:rPr>
                <w:rFonts w:ascii="Times New Roman" w:hAnsi="Times New Roman" w:cs="宋体" w:hint="eastAsia"/>
                <w:lang w:val="en-US"/>
              </w:rPr>
              <w:t xml:space="preserve"> </w:t>
            </w:r>
            <w:r w:rsidRPr="00231C7C">
              <w:rPr>
                <w:rFonts w:ascii="Times New Roman" w:hAnsi="Times New Roman" w:cs="宋体"/>
                <w:lang w:val="en-US"/>
              </w:rPr>
              <w:t>0.9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734A124C" w14:textId="09C227F7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1.36</w:t>
            </w:r>
            <w:r w:rsidR="0081283F">
              <w:rPr>
                <w:rFonts w:ascii="Times New Roman" w:hAnsi="Times New Roman" w:cs="宋体" w:hint="eastAsia"/>
                <w:lang w:val="en-US"/>
              </w:rPr>
              <w:t xml:space="preserve"> </w:t>
            </w:r>
            <w:r w:rsidRPr="00231C7C">
              <w:rPr>
                <w:rFonts w:ascii="Times New Roman" w:hAnsi="Times New Roman" w:cs="宋体"/>
                <w:lang w:val="en-US"/>
              </w:rPr>
              <w:t>±</w:t>
            </w:r>
            <w:r w:rsidR="0081283F">
              <w:rPr>
                <w:rFonts w:ascii="Times New Roman" w:hAnsi="Times New Roman" w:cs="宋体" w:hint="eastAsia"/>
                <w:lang w:val="en-US"/>
              </w:rPr>
              <w:t xml:space="preserve"> </w:t>
            </w:r>
            <w:r w:rsidRPr="00231C7C">
              <w:rPr>
                <w:rFonts w:ascii="Times New Roman" w:hAnsi="Times New Roman" w:cs="宋体"/>
                <w:lang w:val="en-US"/>
              </w:rPr>
              <w:t>0.5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7BACF407" w14:textId="77777777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0.115</w:t>
            </w:r>
          </w:p>
        </w:tc>
      </w:tr>
      <w:tr w:rsidR="008679A2" w14:paraId="0D26EB90" w14:textId="77777777" w:rsidTr="008679A2">
        <w:trPr>
          <w:cantSplit/>
          <w:trHeight w:val="284"/>
        </w:trPr>
        <w:tc>
          <w:tcPr>
            <w:tcW w:w="3686" w:type="dxa"/>
            <w:tcBorders>
              <w:top w:val="nil"/>
              <w:bottom w:val="nil"/>
            </w:tcBorders>
            <w:noWrap/>
            <w:vAlign w:val="center"/>
          </w:tcPr>
          <w:p w14:paraId="6BBC4033" w14:textId="39AB6CCF" w:rsidR="0081283F" w:rsidRDefault="005A03B1" w:rsidP="008679A2">
            <w:pPr>
              <w:widowControl/>
              <w:adjustRightInd/>
              <w:snapToGrid/>
              <w:spacing w:line="360" w:lineRule="auto"/>
              <w:ind w:firstLineChars="0" w:firstLine="0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 xml:space="preserve">Length of hospital </w:t>
            </w:r>
            <w:proofErr w:type="spellStart"/>
            <w:proofErr w:type="gramStart"/>
            <w:r w:rsidRPr="00231C7C">
              <w:rPr>
                <w:rFonts w:ascii="Times New Roman" w:hAnsi="Times New Roman" w:cs="宋体"/>
                <w:lang w:val="en-US"/>
              </w:rPr>
              <w:t>stay</w:t>
            </w:r>
            <w:r w:rsidR="008679A2" w:rsidRPr="00231C7C">
              <w:rPr>
                <w:rFonts w:ascii="Times New Roman" w:hAnsi="Times New Roman" w:cs="宋体"/>
                <w:lang w:val="en-US"/>
              </w:rPr>
              <w:t>,</w:t>
            </w:r>
            <w:r w:rsidR="000B2443">
              <w:rPr>
                <w:rFonts w:ascii="Times New Roman" w:hAnsi="Times New Roman" w:cs="宋体" w:hint="eastAsia"/>
                <w:lang w:val="en-US"/>
              </w:rPr>
              <w:t>days</w:t>
            </w:r>
            <w:proofErr w:type="spellEnd"/>
            <w:proofErr w:type="gramEnd"/>
            <w:r w:rsidR="000B2443">
              <w:rPr>
                <w:rFonts w:ascii="Times New Roman" w:hAnsi="Times New Roman" w:cs="宋体" w:hint="eastAsia"/>
                <w:lang w:val="en-US"/>
              </w:rPr>
              <w:t>,</w:t>
            </w:r>
            <w:r w:rsidR="0081283F">
              <w:rPr>
                <w:rFonts w:ascii="Times New Roman" w:hAnsi="Times New Roman" w:cs="宋体" w:hint="eastAsia"/>
                <w:lang w:val="en-US"/>
              </w:rPr>
              <w:t xml:space="preserve"> </w:t>
            </w:r>
          </w:p>
          <w:p w14:paraId="5B37E9ED" w14:textId="395D89E7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mean</w:t>
            </w:r>
            <w:r w:rsidR="0081283F">
              <w:rPr>
                <w:rFonts w:ascii="Times New Roman" w:hAnsi="Times New Roman" w:cs="宋体" w:hint="eastAsia"/>
                <w:lang w:val="en-US"/>
              </w:rPr>
              <w:t xml:space="preserve"> </w:t>
            </w:r>
            <w:r w:rsidR="0081283F" w:rsidRPr="004D639E">
              <w:rPr>
                <w:rFonts w:ascii="Times New Roman" w:hAnsi="Times New Roman"/>
              </w:rPr>
              <w:t>±</w:t>
            </w:r>
            <w:r w:rsidR="0081283F">
              <w:rPr>
                <w:rFonts w:ascii="Times New Roman" w:hAnsi="Times New Roman" w:cs="宋体" w:hint="eastAsia"/>
                <w:lang w:val="en-US"/>
              </w:rPr>
              <w:t xml:space="preserve"> </w:t>
            </w:r>
            <w:r w:rsidRPr="00231C7C">
              <w:rPr>
                <w:rFonts w:ascii="Times New Roman" w:hAnsi="Times New Roman" w:cs="宋体"/>
                <w:lang w:val="en-US"/>
              </w:rPr>
              <w:t>SD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0B161526" w14:textId="56821F6B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4.06</w:t>
            </w:r>
            <w:r w:rsidR="0081283F">
              <w:rPr>
                <w:rFonts w:ascii="Times New Roman" w:hAnsi="Times New Roman" w:cs="宋体" w:hint="eastAsia"/>
                <w:lang w:val="en-US"/>
              </w:rPr>
              <w:t xml:space="preserve"> </w:t>
            </w:r>
            <w:r w:rsidRPr="00231C7C">
              <w:rPr>
                <w:rFonts w:ascii="Times New Roman" w:hAnsi="Times New Roman" w:cs="宋体"/>
                <w:lang w:val="en-US"/>
              </w:rPr>
              <w:t>±</w:t>
            </w:r>
            <w:r w:rsidR="0081283F">
              <w:rPr>
                <w:rFonts w:ascii="Times New Roman" w:hAnsi="Times New Roman" w:cs="宋体" w:hint="eastAsia"/>
                <w:lang w:val="en-US"/>
              </w:rPr>
              <w:t xml:space="preserve"> </w:t>
            </w:r>
            <w:r w:rsidRPr="00231C7C">
              <w:rPr>
                <w:rFonts w:ascii="Times New Roman" w:hAnsi="Times New Roman" w:cs="宋体"/>
                <w:lang w:val="en-US"/>
              </w:rPr>
              <w:t>1.5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6936036E" w14:textId="4ACE9436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3.38</w:t>
            </w:r>
            <w:r w:rsidR="0081283F">
              <w:rPr>
                <w:rFonts w:ascii="Times New Roman" w:hAnsi="Times New Roman" w:cs="宋体" w:hint="eastAsia"/>
                <w:lang w:val="en-US"/>
              </w:rPr>
              <w:t xml:space="preserve"> </w:t>
            </w:r>
            <w:r w:rsidRPr="00231C7C">
              <w:rPr>
                <w:rFonts w:ascii="Times New Roman" w:hAnsi="Times New Roman" w:cs="宋体"/>
                <w:lang w:val="en-US"/>
              </w:rPr>
              <w:t>±</w:t>
            </w:r>
            <w:r w:rsidR="0081283F">
              <w:rPr>
                <w:rFonts w:ascii="Times New Roman" w:hAnsi="Times New Roman" w:cs="宋体" w:hint="eastAsia"/>
                <w:lang w:val="en-US"/>
              </w:rPr>
              <w:t xml:space="preserve"> </w:t>
            </w:r>
            <w:r w:rsidRPr="00231C7C">
              <w:rPr>
                <w:rFonts w:ascii="Times New Roman" w:hAnsi="Times New Roman" w:cs="宋体"/>
                <w:lang w:val="en-US"/>
              </w:rPr>
              <w:t>1.4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582E8EBE" w14:textId="77777777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0.024*</w:t>
            </w:r>
          </w:p>
        </w:tc>
      </w:tr>
      <w:tr w:rsidR="008679A2" w14:paraId="2EFB3E3C" w14:textId="77777777" w:rsidTr="008679A2">
        <w:trPr>
          <w:cantSplit/>
          <w:trHeight w:val="284"/>
        </w:trPr>
        <w:tc>
          <w:tcPr>
            <w:tcW w:w="3686" w:type="dxa"/>
            <w:tcBorders>
              <w:top w:val="nil"/>
              <w:bottom w:val="nil"/>
            </w:tcBorders>
            <w:noWrap/>
            <w:vAlign w:val="center"/>
          </w:tcPr>
          <w:p w14:paraId="2927B34E" w14:textId="267800D9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Treatment failure, n</w:t>
            </w:r>
            <w:r w:rsidR="0081283F">
              <w:rPr>
                <w:rFonts w:ascii="Times New Roman" w:hAnsi="Times New Roman" w:cs="宋体" w:hint="eastAsia"/>
                <w:lang w:val="en-US"/>
              </w:rPr>
              <w:t xml:space="preserve"> </w:t>
            </w:r>
            <w:r w:rsidRPr="00231C7C">
              <w:rPr>
                <w:rFonts w:ascii="Times New Roman" w:hAnsi="Times New Roman" w:cs="宋体"/>
                <w:lang w:val="en-US"/>
              </w:rPr>
              <w:t>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73166F74" w14:textId="77777777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3EBEB737" w14:textId="77777777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35879F69" w14:textId="77777777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</w:p>
        </w:tc>
      </w:tr>
      <w:tr w:rsidR="008679A2" w14:paraId="721318B3" w14:textId="77777777" w:rsidTr="008679A2">
        <w:trPr>
          <w:cantSplit/>
          <w:trHeight w:val="284"/>
        </w:trPr>
        <w:tc>
          <w:tcPr>
            <w:tcW w:w="3686" w:type="dxa"/>
            <w:tcBorders>
              <w:top w:val="nil"/>
              <w:bottom w:val="nil"/>
            </w:tcBorders>
            <w:noWrap/>
            <w:vAlign w:val="center"/>
          </w:tcPr>
          <w:p w14:paraId="778F5B63" w14:textId="77777777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 xml:space="preserve">    Fistula formatio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51B1CBC4" w14:textId="61296FF3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5</w:t>
            </w:r>
            <w:r w:rsidR="0081283F">
              <w:rPr>
                <w:rFonts w:ascii="Times New Roman" w:hAnsi="Times New Roman" w:cs="宋体" w:hint="eastAsia"/>
                <w:lang w:val="en-US"/>
              </w:rPr>
              <w:t xml:space="preserve"> </w:t>
            </w:r>
            <w:r w:rsidRPr="00231C7C">
              <w:rPr>
                <w:rFonts w:ascii="Times New Roman" w:hAnsi="Times New Roman" w:cs="宋体"/>
                <w:lang w:val="en-US"/>
              </w:rPr>
              <w:t>(1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2CE30023" w14:textId="62E78039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18</w:t>
            </w:r>
            <w:r w:rsidR="0081283F">
              <w:rPr>
                <w:rFonts w:ascii="Times New Roman" w:hAnsi="Times New Roman" w:cs="宋体" w:hint="eastAsia"/>
                <w:lang w:val="en-US"/>
              </w:rPr>
              <w:t xml:space="preserve"> </w:t>
            </w:r>
            <w:r w:rsidRPr="00231C7C">
              <w:rPr>
                <w:rFonts w:ascii="Times New Roman" w:hAnsi="Times New Roman" w:cs="宋体"/>
                <w:lang w:val="en-US"/>
              </w:rPr>
              <w:t>(3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1B8901B4" w14:textId="77777777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0.002*</w:t>
            </w:r>
          </w:p>
        </w:tc>
      </w:tr>
      <w:tr w:rsidR="008679A2" w14:paraId="063C9EC0" w14:textId="77777777" w:rsidTr="008679A2">
        <w:trPr>
          <w:cantSplit/>
          <w:trHeight w:val="284"/>
        </w:trPr>
        <w:tc>
          <w:tcPr>
            <w:tcW w:w="3686" w:type="dxa"/>
            <w:tcBorders>
              <w:top w:val="nil"/>
              <w:bottom w:val="nil"/>
            </w:tcBorders>
            <w:noWrap/>
            <w:vAlign w:val="center"/>
          </w:tcPr>
          <w:p w14:paraId="61A781B6" w14:textId="77777777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 xml:space="preserve">    </w:t>
            </w:r>
            <w:bookmarkStart w:id="0" w:name="OLE_LINK1"/>
            <w:r w:rsidRPr="00231C7C">
              <w:rPr>
                <w:rFonts w:ascii="Times New Roman" w:hAnsi="Times New Roman" w:cs="宋体"/>
                <w:lang w:val="en-US"/>
              </w:rPr>
              <w:t>Recurrence of abscesses</w:t>
            </w:r>
            <w:bookmarkEnd w:id="0"/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72281887" w14:textId="03AA608D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2</w:t>
            </w:r>
            <w:r w:rsidR="0081283F">
              <w:rPr>
                <w:rFonts w:ascii="Times New Roman" w:hAnsi="Times New Roman" w:cs="宋体" w:hint="eastAsia"/>
                <w:lang w:val="en-US"/>
              </w:rPr>
              <w:t xml:space="preserve"> </w:t>
            </w:r>
            <w:r w:rsidRPr="00231C7C">
              <w:rPr>
                <w:rFonts w:ascii="Times New Roman" w:hAnsi="Times New Roman" w:cs="宋体"/>
                <w:lang w:val="en-US"/>
              </w:rPr>
              <w:t>(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0741E516" w14:textId="4DBE686A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11</w:t>
            </w:r>
            <w:r w:rsidR="0081283F">
              <w:rPr>
                <w:rFonts w:ascii="Times New Roman" w:hAnsi="Times New Roman" w:cs="宋体" w:hint="eastAsia"/>
                <w:lang w:val="en-US"/>
              </w:rPr>
              <w:t xml:space="preserve"> </w:t>
            </w:r>
            <w:r w:rsidRPr="00231C7C">
              <w:rPr>
                <w:rFonts w:ascii="Times New Roman" w:hAnsi="Times New Roman" w:cs="宋体"/>
                <w:lang w:val="en-US"/>
              </w:rPr>
              <w:t>(2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05FE4228" w14:textId="77777777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0.007*</w:t>
            </w:r>
          </w:p>
        </w:tc>
      </w:tr>
      <w:tr w:rsidR="008679A2" w14:paraId="0E806892" w14:textId="77777777" w:rsidTr="008679A2">
        <w:trPr>
          <w:cantSplit/>
          <w:trHeight w:val="284"/>
        </w:trPr>
        <w:tc>
          <w:tcPr>
            <w:tcW w:w="3686" w:type="dxa"/>
            <w:tcBorders>
              <w:top w:val="nil"/>
              <w:bottom w:val="nil"/>
            </w:tcBorders>
            <w:noWrap/>
            <w:vAlign w:val="center"/>
          </w:tcPr>
          <w:p w14:paraId="5EA2D14A" w14:textId="77777777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 xml:space="preserve">    Tota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2743DDCC" w14:textId="4586992D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7</w:t>
            </w:r>
            <w:r w:rsidR="0081283F">
              <w:rPr>
                <w:rFonts w:ascii="Times New Roman" w:hAnsi="Times New Roman" w:cs="宋体" w:hint="eastAsia"/>
                <w:lang w:val="en-US"/>
              </w:rPr>
              <w:t xml:space="preserve"> </w:t>
            </w:r>
            <w:r w:rsidRPr="00231C7C">
              <w:rPr>
                <w:rFonts w:ascii="Times New Roman" w:hAnsi="Times New Roman" w:cs="宋体"/>
                <w:lang w:val="en-US"/>
              </w:rPr>
              <w:t>(1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71A0B3BF" w14:textId="30A67161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29</w:t>
            </w:r>
            <w:r w:rsidR="0081283F">
              <w:rPr>
                <w:rFonts w:ascii="Times New Roman" w:hAnsi="Times New Roman" w:cs="宋体" w:hint="eastAsia"/>
                <w:lang w:val="en-US"/>
              </w:rPr>
              <w:t xml:space="preserve"> </w:t>
            </w:r>
            <w:r w:rsidRPr="00231C7C">
              <w:rPr>
                <w:rFonts w:ascii="Times New Roman" w:hAnsi="Times New Roman" w:cs="宋体"/>
                <w:lang w:val="en-US"/>
              </w:rPr>
              <w:t>(5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3D1CA205" w14:textId="77777777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&lt;0.001*</w:t>
            </w:r>
          </w:p>
        </w:tc>
      </w:tr>
      <w:tr w:rsidR="008679A2" w14:paraId="768E2345" w14:textId="77777777" w:rsidTr="008679A2">
        <w:trPr>
          <w:cantSplit/>
          <w:trHeight w:val="284"/>
        </w:trPr>
        <w:tc>
          <w:tcPr>
            <w:tcW w:w="3686" w:type="dxa"/>
            <w:tcBorders>
              <w:top w:val="nil"/>
              <w:bottom w:val="nil"/>
            </w:tcBorders>
            <w:noWrap/>
            <w:vAlign w:val="center"/>
          </w:tcPr>
          <w:p w14:paraId="18736BF0" w14:textId="5619B148" w:rsidR="0081283F" w:rsidRDefault="008679A2" w:rsidP="00231C7C">
            <w:pPr>
              <w:widowControl/>
              <w:adjustRightInd/>
              <w:snapToGrid/>
              <w:spacing w:line="360" w:lineRule="auto"/>
              <w:ind w:firstLineChars="0" w:firstLine="0"/>
              <w:jc w:val="left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Median Wexner score,</w:t>
            </w:r>
          </w:p>
          <w:p w14:paraId="6F3858D7" w14:textId="548549F7" w:rsidR="008679A2" w:rsidRPr="00231C7C" w:rsidRDefault="008679A2" w:rsidP="00231C7C">
            <w:pPr>
              <w:widowControl/>
              <w:adjustRightInd/>
              <w:snapToGrid/>
              <w:spacing w:line="360" w:lineRule="auto"/>
              <w:ind w:firstLineChars="0" w:firstLine="0"/>
              <w:jc w:val="left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median (IQR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5FB52BF6" w14:textId="77777777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44645FF2" w14:textId="77777777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59C1B01D" w14:textId="77777777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</w:p>
        </w:tc>
      </w:tr>
      <w:tr w:rsidR="008679A2" w14:paraId="28D40B2A" w14:textId="77777777" w:rsidTr="008679A2">
        <w:trPr>
          <w:cantSplit/>
          <w:trHeight w:val="284"/>
        </w:trPr>
        <w:tc>
          <w:tcPr>
            <w:tcW w:w="3686" w:type="dxa"/>
            <w:tcBorders>
              <w:top w:val="nil"/>
              <w:bottom w:val="nil"/>
            </w:tcBorders>
            <w:noWrap/>
            <w:vAlign w:val="center"/>
          </w:tcPr>
          <w:p w14:paraId="45EC0CFF" w14:textId="77777777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 xml:space="preserve">    Preoperativ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0BBB6117" w14:textId="7DB73B01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0.0 (0.0</w:t>
            </w:r>
            <w:r w:rsidR="0081283F" w:rsidRPr="004D639E">
              <w:rPr>
                <w:rFonts w:ascii="Times New Roman" w:hAnsi="Times New Roman" w:cs="宋体"/>
                <w:lang w:val="en-US"/>
              </w:rPr>
              <w:t>–</w:t>
            </w:r>
            <w:r w:rsidRPr="00231C7C">
              <w:rPr>
                <w:rFonts w:ascii="Times New Roman" w:hAnsi="Times New Roman" w:cs="宋体"/>
                <w:lang w:val="en-US"/>
              </w:rPr>
              <w:t>1.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2E8869A7" w14:textId="795F8BAC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0.0 (0.0</w:t>
            </w:r>
            <w:r w:rsidR="0081283F" w:rsidRPr="004D639E">
              <w:rPr>
                <w:rFonts w:ascii="Times New Roman" w:hAnsi="Times New Roman" w:cs="宋体"/>
                <w:lang w:val="en-US"/>
              </w:rPr>
              <w:t>–</w:t>
            </w:r>
            <w:r w:rsidRPr="00231C7C">
              <w:rPr>
                <w:rFonts w:ascii="Times New Roman" w:hAnsi="Times New Roman" w:cs="宋体"/>
                <w:lang w:val="en-US"/>
              </w:rPr>
              <w:t>1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4249EB48" w14:textId="617E3E7E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0.677</w:t>
            </w:r>
          </w:p>
        </w:tc>
      </w:tr>
      <w:tr w:rsidR="008679A2" w14:paraId="77B27BE1" w14:textId="77777777" w:rsidTr="008679A2">
        <w:trPr>
          <w:cantSplit/>
          <w:trHeight w:val="284"/>
        </w:trPr>
        <w:tc>
          <w:tcPr>
            <w:tcW w:w="3686" w:type="dxa"/>
            <w:tcBorders>
              <w:top w:val="nil"/>
              <w:bottom w:val="nil"/>
            </w:tcBorders>
            <w:noWrap/>
            <w:vAlign w:val="center"/>
          </w:tcPr>
          <w:p w14:paraId="69BD1436" w14:textId="77777777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 xml:space="preserve">    Postoperative 2 week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15BD402D" w14:textId="43304F1A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1.0 (1.0</w:t>
            </w:r>
            <w:r w:rsidR="0081283F" w:rsidRPr="004D639E">
              <w:rPr>
                <w:rFonts w:ascii="Times New Roman" w:hAnsi="Times New Roman" w:cs="宋体"/>
                <w:lang w:val="en-US"/>
              </w:rPr>
              <w:t>–</w:t>
            </w:r>
            <w:r w:rsidRPr="00231C7C">
              <w:rPr>
                <w:rFonts w:ascii="Times New Roman" w:hAnsi="Times New Roman" w:cs="宋体"/>
                <w:lang w:val="en-US"/>
              </w:rPr>
              <w:t>2.2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noWrap/>
            <w:vAlign w:val="center"/>
          </w:tcPr>
          <w:p w14:paraId="1853A8AF" w14:textId="2F575E6E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1.0 (0.0</w:t>
            </w:r>
            <w:r w:rsidR="0081283F" w:rsidRPr="004D639E">
              <w:rPr>
                <w:rFonts w:ascii="Times New Roman" w:hAnsi="Times New Roman" w:cs="宋体"/>
                <w:lang w:val="en-US"/>
              </w:rPr>
              <w:t>–</w:t>
            </w:r>
            <w:r w:rsidRPr="00231C7C">
              <w:rPr>
                <w:rFonts w:ascii="Times New Roman" w:hAnsi="Times New Roman" w:cs="宋体"/>
                <w:lang w:val="en-US"/>
              </w:rPr>
              <w:t>2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vAlign w:val="center"/>
          </w:tcPr>
          <w:p w14:paraId="5C7B0D1A" w14:textId="45CE6E76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0.030*</w:t>
            </w:r>
          </w:p>
        </w:tc>
      </w:tr>
      <w:tr w:rsidR="008679A2" w14:paraId="2253D83F" w14:textId="77777777" w:rsidTr="008679A2">
        <w:trPr>
          <w:cantSplit/>
          <w:trHeight w:val="284"/>
        </w:trPr>
        <w:tc>
          <w:tcPr>
            <w:tcW w:w="3686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154753FD" w14:textId="77777777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 xml:space="preserve">    </w:t>
            </w:r>
            <w:bookmarkStart w:id="1" w:name="OLE_LINK4"/>
            <w:r w:rsidRPr="00231C7C">
              <w:rPr>
                <w:rFonts w:ascii="Times New Roman" w:hAnsi="Times New Roman" w:cs="宋体"/>
                <w:lang w:val="en-US"/>
              </w:rPr>
              <w:t>Postoperative 2 months</w:t>
            </w:r>
            <w:bookmarkEnd w:id="1"/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6C6DBE17" w14:textId="56AE5BFC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1.0 (0.0</w:t>
            </w:r>
            <w:r w:rsidR="0081283F" w:rsidRPr="004D639E">
              <w:rPr>
                <w:rFonts w:ascii="Times New Roman" w:hAnsi="Times New Roman" w:cs="宋体"/>
                <w:lang w:val="en-US"/>
              </w:rPr>
              <w:t>–</w:t>
            </w:r>
            <w:r w:rsidRPr="00231C7C">
              <w:rPr>
                <w:rFonts w:ascii="Times New Roman" w:hAnsi="Times New Roman" w:cs="宋体"/>
                <w:lang w:val="en-US"/>
              </w:rPr>
              <w:t>1.0)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49226680" w14:textId="7A0BB034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1.0 (0.0</w:t>
            </w:r>
            <w:r w:rsidR="0081283F" w:rsidRPr="004D639E">
              <w:rPr>
                <w:rFonts w:ascii="Times New Roman" w:hAnsi="Times New Roman" w:cs="宋体"/>
                <w:lang w:val="en-US"/>
              </w:rPr>
              <w:t>–</w:t>
            </w:r>
            <w:r w:rsidRPr="00231C7C">
              <w:rPr>
                <w:rFonts w:ascii="Times New Roman" w:hAnsi="Times New Roman" w:cs="宋体"/>
                <w:lang w:val="en-US"/>
              </w:rPr>
              <w:t>1.0)</w:t>
            </w:r>
          </w:p>
        </w:tc>
        <w:tc>
          <w:tcPr>
            <w:tcW w:w="1985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47C316F0" w14:textId="2D73BD0B" w:rsidR="008679A2" w:rsidRPr="00231C7C" w:rsidRDefault="008679A2" w:rsidP="008679A2">
            <w:pPr>
              <w:widowControl/>
              <w:adjustRightInd/>
              <w:snapToGrid/>
              <w:spacing w:line="360" w:lineRule="auto"/>
              <w:ind w:firstLineChars="0" w:firstLine="0"/>
              <w:jc w:val="center"/>
              <w:rPr>
                <w:rFonts w:ascii="Times New Roman" w:hAnsi="Times New Roman" w:cs="宋体"/>
                <w:lang w:val="en-US"/>
              </w:rPr>
            </w:pPr>
            <w:r w:rsidRPr="00231C7C">
              <w:rPr>
                <w:rFonts w:ascii="Times New Roman" w:hAnsi="Times New Roman" w:cs="宋体"/>
                <w:lang w:val="en-US"/>
              </w:rPr>
              <w:t>0.290</w:t>
            </w:r>
          </w:p>
        </w:tc>
      </w:tr>
    </w:tbl>
    <w:p w14:paraId="1CF8023F" w14:textId="14147193" w:rsidR="0081283F" w:rsidRDefault="005A688A" w:rsidP="008679A2">
      <w:pPr>
        <w:pStyle w:val="afe"/>
        <w:jc w:val="left"/>
        <w:rPr>
          <w:sz w:val="24"/>
          <w:szCs w:val="24"/>
        </w:rPr>
      </w:pPr>
      <w:r w:rsidRPr="00016728">
        <w:rPr>
          <w:sz w:val="24"/>
          <w:szCs w:val="24"/>
        </w:rPr>
        <w:t xml:space="preserve">TRISDS = </w:t>
      </w:r>
      <w:r>
        <w:rPr>
          <w:rFonts w:hint="eastAsia"/>
          <w:sz w:val="24"/>
          <w:szCs w:val="24"/>
        </w:rPr>
        <w:t>tr</w:t>
      </w:r>
      <w:r w:rsidRPr="00016728">
        <w:rPr>
          <w:sz w:val="24"/>
          <w:szCs w:val="24"/>
        </w:rPr>
        <w:t>ans-</w:t>
      </w:r>
      <w:r>
        <w:rPr>
          <w:rFonts w:hint="eastAsia"/>
          <w:sz w:val="24"/>
          <w:szCs w:val="24"/>
        </w:rPr>
        <w:t>i</w:t>
      </w:r>
      <w:r w:rsidRPr="00016728">
        <w:rPr>
          <w:sz w:val="24"/>
          <w:szCs w:val="24"/>
        </w:rPr>
        <w:t>nter</w:t>
      </w:r>
      <w:r>
        <w:rPr>
          <w:rFonts w:hint="eastAsia"/>
          <w:sz w:val="24"/>
          <w:szCs w:val="24"/>
        </w:rPr>
        <w:t>s</w:t>
      </w:r>
      <w:r w:rsidRPr="00016728">
        <w:rPr>
          <w:sz w:val="24"/>
          <w:szCs w:val="24"/>
        </w:rPr>
        <w:t xml:space="preserve">phincteric </w:t>
      </w:r>
      <w:r>
        <w:rPr>
          <w:rFonts w:hint="eastAsia"/>
          <w:sz w:val="24"/>
          <w:szCs w:val="24"/>
        </w:rPr>
        <w:t>d</w:t>
      </w:r>
      <w:r w:rsidRPr="00016728">
        <w:rPr>
          <w:sz w:val="24"/>
          <w:szCs w:val="24"/>
        </w:rPr>
        <w:t xml:space="preserve">ouble </w:t>
      </w:r>
      <w:r>
        <w:rPr>
          <w:rFonts w:hint="eastAsia"/>
          <w:sz w:val="24"/>
          <w:szCs w:val="24"/>
        </w:rPr>
        <w:t>s</w:t>
      </w:r>
      <w:r w:rsidRPr="00016728">
        <w:rPr>
          <w:sz w:val="24"/>
          <w:szCs w:val="24"/>
        </w:rPr>
        <w:t>eton; I&amp;D =</w:t>
      </w:r>
      <w:r w:rsidRPr="007C7096">
        <w:t xml:space="preserve"> </w:t>
      </w:r>
      <w:r>
        <w:rPr>
          <w:rFonts w:hint="eastAsia"/>
          <w:sz w:val="24"/>
          <w:szCs w:val="24"/>
        </w:rPr>
        <w:t>i</w:t>
      </w:r>
      <w:r w:rsidRPr="00016728">
        <w:rPr>
          <w:sz w:val="24"/>
          <w:szCs w:val="24"/>
        </w:rPr>
        <w:t>ncision and drainage</w:t>
      </w:r>
      <w:r w:rsidR="00000000" w:rsidRPr="00231C7C">
        <w:rPr>
          <w:sz w:val="24"/>
          <w:szCs w:val="24"/>
        </w:rPr>
        <w:t>;</w:t>
      </w:r>
      <w:r w:rsidR="000B2443" w:rsidRPr="000B2443">
        <w:t xml:space="preserve"> </w:t>
      </w:r>
      <w:r w:rsidR="000B2443" w:rsidRPr="000B2443">
        <w:rPr>
          <w:sz w:val="24"/>
          <w:szCs w:val="24"/>
        </w:rPr>
        <w:t>IQR = interquartile range; SD = standard deviation.</w:t>
      </w:r>
    </w:p>
    <w:p w14:paraId="740DD592" w14:textId="3845467E" w:rsidR="00E97D2A" w:rsidRPr="00231C7C" w:rsidRDefault="00E97D2A" w:rsidP="008679A2">
      <w:pPr>
        <w:pStyle w:val="afe"/>
        <w:jc w:val="left"/>
        <w:rPr>
          <w:sz w:val="24"/>
          <w:szCs w:val="24"/>
          <w:lang w:val="en-GB"/>
        </w:rPr>
      </w:pPr>
      <w:r w:rsidRPr="00E97D2A">
        <w:rPr>
          <w:sz w:val="24"/>
          <w:szCs w:val="24"/>
          <w:lang w:val="en-GB"/>
        </w:rPr>
        <w:t xml:space="preserve">*: </w:t>
      </w:r>
      <w:r w:rsidRPr="00231C7C">
        <w:rPr>
          <w:i/>
          <w:iCs/>
          <w:sz w:val="24"/>
          <w:szCs w:val="24"/>
          <w:lang w:val="en-GB"/>
        </w:rPr>
        <w:t>P</w:t>
      </w:r>
      <w:r w:rsidRPr="00E97D2A">
        <w:rPr>
          <w:sz w:val="24"/>
          <w:szCs w:val="24"/>
          <w:lang w:val="en-GB"/>
        </w:rPr>
        <w:t> &lt; 0.05.</w:t>
      </w:r>
    </w:p>
    <w:sectPr w:rsidR="00E97D2A" w:rsidRPr="00231C7C" w:rsidSect="008679A2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1906" w:h="16838"/>
      <w:pgMar w:top="1440" w:right="1080" w:bottom="1440" w:left="1080" w:header="851" w:footer="992" w:gutter="0"/>
      <w:lnNumType w:countBy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B95C15" w14:textId="77777777" w:rsidR="00E4052E" w:rsidRDefault="00E4052E">
      <w:pPr>
        <w:spacing w:line="240" w:lineRule="auto"/>
        <w:ind w:firstLine="480"/>
      </w:pPr>
      <w:r>
        <w:separator/>
      </w:r>
    </w:p>
  </w:endnote>
  <w:endnote w:type="continuationSeparator" w:id="0">
    <w:p w14:paraId="540D50FE" w14:textId="77777777" w:rsidR="00E4052E" w:rsidRDefault="00E4052E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30DC2EA" w14:textId="77777777" w:rsidR="00803E2A" w:rsidRDefault="00803E2A">
    <w:pPr>
      <w:pStyle w:val="a8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596857"/>
    </w:sdtPr>
    <w:sdtContent>
      <w:p w14:paraId="60F49190" w14:textId="77777777" w:rsidR="00803E2A" w:rsidRDefault="00000000">
        <w:pPr>
          <w:pStyle w:val="a8"/>
          <w:ind w:firstLine="360"/>
          <w:jc w:val="center"/>
        </w:pPr>
        <w:r>
          <w:rPr>
            <w:rStyle w:val="aff"/>
          </w:rPr>
          <w:fldChar w:fldCharType="begin"/>
        </w:r>
        <w:r>
          <w:rPr>
            <w:rStyle w:val="aff"/>
          </w:rPr>
          <w:instrText>PAGE   \* MERGEFORMAT</w:instrText>
        </w:r>
        <w:r>
          <w:rPr>
            <w:rStyle w:val="aff"/>
          </w:rPr>
          <w:fldChar w:fldCharType="separate"/>
        </w:r>
        <w:r>
          <w:rPr>
            <w:rStyle w:val="aff"/>
          </w:rPr>
          <w:t>2</w:t>
        </w:r>
        <w:r>
          <w:rPr>
            <w:rStyle w:val="aff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86EE67" w14:textId="77777777" w:rsidR="00803E2A" w:rsidRDefault="00803E2A">
    <w:pPr>
      <w:pStyle w:val="a8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076D8E" w14:textId="77777777" w:rsidR="00E4052E" w:rsidRDefault="00E4052E">
      <w:pPr>
        <w:ind w:firstLine="480"/>
      </w:pPr>
      <w:r>
        <w:separator/>
      </w:r>
    </w:p>
  </w:footnote>
  <w:footnote w:type="continuationSeparator" w:id="0">
    <w:p w14:paraId="52628378" w14:textId="77777777" w:rsidR="00E4052E" w:rsidRDefault="00E4052E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2E637A" w14:textId="77777777" w:rsidR="00803E2A" w:rsidRDefault="00803E2A">
    <w:pPr>
      <w:pStyle w:val="aa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B587D5" w14:textId="77777777" w:rsidR="00803E2A" w:rsidRDefault="00803E2A">
    <w:pPr>
      <w:pStyle w:val="aa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2696E6" w14:textId="77777777" w:rsidR="00803E2A" w:rsidRDefault="00803E2A">
    <w:pPr>
      <w:pStyle w:val="aa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ocumentProtection w:edit="forms" w:enforcement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djOWU0YzMwMTFhNGRjOGFkOTU1ZTc0YjdlYzE3NGUifQ=="/>
  </w:docVars>
  <w:rsids>
    <w:rsidRoot w:val="00A157DB"/>
    <w:rsid w:val="D7F7C520"/>
    <w:rsid w:val="00007293"/>
    <w:rsid w:val="00011939"/>
    <w:rsid w:val="00013C6B"/>
    <w:rsid w:val="00014A69"/>
    <w:rsid w:val="00020188"/>
    <w:rsid w:val="00027211"/>
    <w:rsid w:val="00027E9B"/>
    <w:rsid w:val="000324A8"/>
    <w:rsid w:val="000355FC"/>
    <w:rsid w:val="00042EC4"/>
    <w:rsid w:val="00043C4F"/>
    <w:rsid w:val="00044161"/>
    <w:rsid w:val="00056200"/>
    <w:rsid w:val="00057FA0"/>
    <w:rsid w:val="00062205"/>
    <w:rsid w:val="00064181"/>
    <w:rsid w:val="00064CA4"/>
    <w:rsid w:val="000674AF"/>
    <w:rsid w:val="000735F9"/>
    <w:rsid w:val="00082198"/>
    <w:rsid w:val="000855F1"/>
    <w:rsid w:val="0008577B"/>
    <w:rsid w:val="00087E9B"/>
    <w:rsid w:val="0009210A"/>
    <w:rsid w:val="0009487C"/>
    <w:rsid w:val="00095113"/>
    <w:rsid w:val="00095AC6"/>
    <w:rsid w:val="00096975"/>
    <w:rsid w:val="0009747D"/>
    <w:rsid w:val="00097B33"/>
    <w:rsid w:val="000A23D1"/>
    <w:rsid w:val="000A6C4C"/>
    <w:rsid w:val="000B14CC"/>
    <w:rsid w:val="000B1CDC"/>
    <w:rsid w:val="000B2149"/>
    <w:rsid w:val="000B2443"/>
    <w:rsid w:val="000B4B64"/>
    <w:rsid w:val="000B67AE"/>
    <w:rsid w:val="000B7872"/>
    <w:rsid w:val="000B78A1"/>
    <w:rsid w:val="000C1C88"/>
    <w:rsid w:val="000C3404"/>
    <w:rsid w:val="000C39E3"/>
    <w:rsid w:val="000C451A"/>
    <w:rsid w:val="000C4FEA"/>
    <w:rsid w:val="000C5FD1"/>
    <w:rsid w:val="000D5CE1"/>
    <w:rsid w:val="000D68C1"/>
    <w:rsid w:val="000E1DEC"/>
    <w:rsid w:val="000F4D07"/>
    <w:rsid w:val="000F6532"/>
    <w:rsid w:val="000F6F6F"/>
    <w:rsid w:val="000F7235"/>
    <w:rsid w:val="000F762E"/>
    <w:rsid w:val="00101870"/>
    <w:rsid w:val="001031E2"/>
    <w:rsid w:val="00107EC5"/>
    <w:rsid w:val="001101A8"/>
    <w:rsid w:val="001122CE"/>
    <w:rsid w:val="00115EEC"/>
    <w:rsid w:val="0011667E"/>
    <w:rsid w:val="00120AE5"/>
    <w:rsid w:val="00122E0E"/>
    <w:rsid w:val="00123055"/>
    <w:rsid w:val="00126B8D"/>
    <w:rsid w:val="001304B8"/>
    <w:rsid w:val="001306D0"/>
    <w:rsid w:val="001356AC"/>
    <w:rsid w:val="00135C50"/>
    <w:rsid w:val="00137AE6"/>
    <w:rsid w:val="0014081D"/>
    <w:rsid w:val="00141FCD"/>
    <w:rsid w:val="00147288"/>
    <w:rsid w:val="00150A52"/>
    <w:rsid w:val="0015184B"/>
    <w:rsid w:val="00154F78"/>
    <w:rsid w:val="00157D3E"/>
    <w:rsid w:val="0016164B"/>
    <w:rsid w:val="00161685"/>
    <w:rsid w:val="00162E5E"/>
    <w:rsid w:val="0016707B"/>
    <w:rsid w:val="00170BA0"/>
    <w:rsid w:val="00170DAB"/>
    <w:rsid w:val="001713BA"/>
    <w:rsid w:val="00171DC0"/>
    <w:rsid w:val="001720DD"/>
    <w:rsid w:val="00172ED0"/>
    <w:rsid w:val="00175661"/>
    <w:rsid w:val="00177215"/>
    <w:rsid w:val="00177D26"/>
    <w:rsid w:val="00182851"/>
    <w:rsid w:val="00183495"/>
    <w:rsid w:val="00184D26"/>
    <w:rsid w:val="00185F24"/>
    <w:rsid w:val="00186277"/>
    <w:rsid w:val="0018771D"/>
    <w:rsid w:val="001950B1"/>
    <w:rsid w:val="001A3701"/>
    <w:rsid w:val="001A3890"/>
    <w:rsid w:val="001A42F4"/>
    <w:rsid w:val="001B2972"/>
    <w:rsid w:val="001B2BF6"/>
    <w:rsid w:val="001B302D"/>
    <w:rsid w:val="001B53E8"/>
    <w:rsid w:val="001B5AF2"/>
    <w:rsid w:val="001C1122"/>
    <w:rsid w:val="001C195A"/>
    <w:rsid w:val="001C692B"/>
    <w:rsid w:val="001D43BB"/>
    <w:rsid w:val="001D4C5A"/>
    <w:rsid w:val="001E1BBC"/>
    <w:rsid w:val="001E3776"/>
    <w:rsid w:val="001F0A1F"/>
    <w:rsid w:val="001F0BB5"/>
    <w:rsid w:val="001F1EE8"/>
    <w:rsid w:val="001F459F"/>
    <w:rsid w:val="001F6A80"/>
    <w:rsid w:val="00212CF8"/>
    <w:rsid w:val="0021722E"/>
    <w:rsid w:val="00217D10"/>
    <w:rsid w:val="00230095"/>
    <w:rsid w:val="00231C7C"/>
    <w:rsid w:val="00232FE5"/>
    <w:rsid w:val="002342BE"/>
    <w:rsid w:val="00241409"/>
    <w:rsid w:val="0024491A"/>
    <w:rsid w:val="002464C7"/>
    <w:rsid w:val="00254547"/>
    <w:rsid w:val="00254BA4"/>
    <w:rsid w:val="00255208"/>
    <w:rsid w:val="0025605C"/>
    <w:rsid w:val="002603C7"/>
    <w:rsid w:val="00263E13"/>
    <w:rsid w:val="0026426F"/>
    <w:rsid w:val="00264279"/>
    <w:rsid w:val="0026596C"/>
    <w:rsid w:val="00266C8A"/>
    <w:rsid w:val="0027007C"/>
    <w:rsid w:val="00272B47"/>
    <w:rsid w:val="00274516"/>
    <w:rsid w:val="00282520"/>
    <w:rsid w:val="0028470A"/>
    <w:rsid w:val="002937B5"/>
    <w:rsid w:val="002A05F3"/>
    <w:rsid w:val="002A0946"/>
    <w:rsid w:val="002A459F"/>
    <w:rsid w:val="002B099F"/>
    <w:rsid w:val="002B09F5"/>
    <w:rsid w:val="002C0C43"/>
    <w:rsid w:val="002C47EF"/>
    <w:rsid w:val="002C6032"/>
    <w:rsid w:val="002C7AB9"/>
    <w:rsid w:val="002D70B7"/>
    <w:rsid w:val="002E2BA3"/>
    <w:rsid w:val="002E2D45"/>
    <w:rsid w:val="002E452D"/>
    <w:rsid w:val="002F0ECD"/>
    <w:rsid w:val="002F2EF5"/>
    <w:rsid w:val="002F34BC"/>
    <w:rsid w:val="002F5EA4"/>
    <w:rsid w:val="002F691E"/>
    <w:rsid w:val="002F79E7"/>
    <w:rsid w:val="00300A24"/>
    <w:rsid w:val="00302F59"/>
    <w:rsid w:val="0030621F"/>
    <w:rsid w:val="00307AD7"/>
    <w:rsid w:val="00310314"/>
    <w:rsid w:val="003206EA"/>
    <w:rsid w:val="00322716"/>
    <w:rsid w:val="00326108"/>
    <w:rsid w:val="003342A4"/>
    <w:rsid w:val="0033586F"/>
    <w:rsid w:val="00335D55"/>
    <w:rsid w:val="00340322"/>
    <w:rsid w:val="00350E8B"/>
    <w:rsid w:val="00350F4D"/>
    <w:rsid w:val="00355FD5"/>
    <w:rsid w:val="00364EA3"/>
    <w:rsid w:val="0036590B"/>
    <w:rsid w:val="00374336"/>
    <w:rsid w:val="00381CA7"/>
    <w:rsid w:val="00385CBC"/>
    <w:rsid w:val="00387B83"/>
    <w:rsid w:val="003907B4"/>
    <w:rsid w:val="00395F9D"/>
    <w:rsid w:val="00396CA8"/>
    <w:rsid w:val="00397B0C"/>
    <w:rsid w:val="003A1CD2"/>
    <w:rsid w:val="003A35DB"/>
    <w:rsid w:val="003A4704"/>
    <w:rsid w:val="003A4A94"/>
    <w:rsid w:val="003B7989"/>
    <w:rsid w:val="003D07C1"/>
    <w:rsid w:val="003D1244"/>
    <w:rsid w:val="003D7423"/>
    <w:rsid w:val="003E39A1"/>
    <w:rsid w:val="003E63FA"/>
    <w:rsid w:val="003F543A"/>
    <w:rsid w:val="003F73B0"/>
    <w:rsid w:val="0040378B"/>
    <w:rsid w:val="004065A4"/>
    <w:rsid w:val="00407F1E"/>
    <w:rsid w:val="004145DC"/>
    <w:rsid w:val="00416F41"/>
    <w:rsid w:val="00424802"/>
    <w:rsid w:val="00425F4C"/>
    <w:rsid w:val="00426E17"/>
    <w:rsid w:val="0043094C"/>
    <w:rsid w:val="00431923"/>
    <w:rsid w:val="00431B22"/>
    <w:rsid w:val="004323AA"/>
    <w:rsid w:val="00434363"/>
    <w:rsid w:val="00434D51"/>
    <w:rsid w:val="00434F9A"/>
    <w:rsid w:val="004365CA"/>
    <w:rsid w:val="004374EE"/>
    <w:rsid w:val="00440B4E"/>
    <w:rsid w:val="00441698"/>
    <w:rsid w:val="00442163"/>
    <w:rsid w:val="00444A45"/>
    <w:rsid w:val="00444F54"/>
    <w:rsid w:val="00447F78"/>
    <w:rsid w:val="004548B1"/>
    <w:rsid w:val="00454BFF"/>
    <w:rsid w:val="004557AE"/>
    <w:rsid w:val="00461463"/>
    <w:rsid w:val="0046159E"/>
    <w:rsid w:val="004643E5"/>
    <w:rsid w:val="00467C9D"/>
    <w:rsid w:val="004711BD"/>
    <w:rsid w:val="00475F1F"/>
    <w:rsid w:val="0048159E"/>
    <w:rsid w:val="00485249"/>
    <w:rsid w:val="00487D68"/>
    <w:rsid w:val="00490E9D"/>
    <w:rsid w:val="004A2554"/>
    <w:rsid w:val="004A2A3D"/>
    <w:rsid w:val="004A4D74"/>
    <w:rsid w:val="004A4F73"/>
    <w:rsid w:val="004A6233"/>
    <w:rsid w:val="004A7E44"/>
    <w:rsid w:val="004B6E7E"/>
    <w:rsid w:val="004C0064"/>
    <w:rsid w:val="004D2FFF"/>
    <w:rsid w:val="004D43AB"/>
    <w:rsid w:val="004D4E67"/>
    <w:rsid w:val="004D5528"/>
    <w:rsid w:val="004D6755"/>
    <w:rsid w:val="004D7CE6"/>
    <w:rsid w:val="004E1AAD"/>
    <w:rsid w:val="0050031D"/>
    <w:rsid w:val="00503049"/>
    <w:rsid w:val="005111AA"/>
    <w:rsid w:val="00520800"/>
    <w:rsid w:val="005324E4"/>
    <w:rsid w:val="0054020F"/>
    <w:rsid w:val="00544672"/>
    <w:rsid w:val="005449BA"/>
    <w:rsid w:val="00544B96"/>
    <w:rsid w:val="00547D04"/>
    <w:rsid w:val="00551D8D"/>
    <w:rsid w:val="00552D27"/>
    <w:rsid w:val="00552F94"/>
    <w:rsid w:val="005542CF"/>
    <w:rsid w:val="00555826"/>
    <w:rsid w:val="0056522D"/>
    <w:rsid w:val="005701CA"/>
    <w:rsid w:val="00580287"/>
    <w:rsid w:val="00590963"/>
    <w:rsid w:val="005920D2"/>
    <w:rsid w:val="00595FA1"/>
    <w:rsid w:val="0059608B"/>
    <w:rsid w:val="005A03B1"/>
    <w:rsid w:val="005A1083"/>
    <w:rsid w:val="005A4576"/>
    <w:rsid w:val="005A458F"/>
    <w:rsid w:val="005A6084"/>
    <w:rsid w:val="005A688A"/>
    <w:rsid w:val="005A721A"/>
    <w:rsid w:val="005B0290"/>
    <w:rsid w:val="005B3AD1"/>
    <w:rsid w:val="005B3CCF"/>
    <w:rsid w:val="005B408F"/>
    <w:rsid w:val="005B5277"/>
    <w:rsid w:val="005B5E5F"/>
    <w:rsid w:val="005C1D1D"/>
    <w:rsid w:val="005C5B8A"/>
    <w:rsid w:val="005C6963"/>
    <w:rsid w:val="005D0416"/>
    <w:rsid w:val="005D157B"/>
    <w:rsid w:val="005D17FC"/>
    <w:rsid w:val="005D40BC"/>
    <w:rsid w:val="005D728D"/>
    <w:rsid w:val="005E0BB5"/>
    <w:rsid w:val="005E19A5"/>
    <w:rsid w:val="005E2C69"/>
    <w:rsid w:val="005E51A7"/>
    <w:rsid w:val="005F09E9"/>
    <w:rsid w:val="005F227B"/>
    <w:rsid w:val="005F3521"/>
    <w:rsid w:val="005F6FCB"/>
    <w:rsid w:val="005F761E"/>
    <w:rsid w:val="005F7710"/>
    <w:rsid w:val="00604BD1"/>
    <w:rsid w:val="00605D14"/>
    <w:rsid w:val="0060626E"/>
    <w:rsid w:val="00611336"/>
    <w:rsid w:val="00614F90"/>
    <w:rsid w:val="006205E2"/>
    <w:rsid w:val="00621F62"/>
    <w:rsid w:val="00622D18"/>
    <w:rsid w:val="00622E9D"/>
    <w:rsid w:val="00624F5E"/>
    <w:rsid w:val="006251A0"/>
    <w:rsid w:val="006262AA"/>
    <w:rsid w:val="00631F3E"/>
    <w:rsid w:val="00633ECF"/>
    <w:rsid w:val="00635C40"/>
    <w:rsid w:val="006412F0"/>
    <w:rsid w:val="00644D03"/>
    <w:rsid w:val="00650A2F"/>
    <w:rsid w:val="00652569"/>
    <w:rsid w:val="00656ADD"/>
    <w:rsid w:val="00660F65"/>
    <w:rsid w:val="00663B2E"/>
    <w:rsid w:val="0067379E"/>
    <w:rsid w:val="00673C2C"/>
    <w:rsid w:val="00674C60"/>
    <w:rsid w:val="00674FF1"/>
    <w:rsid w:val="00675891"/>
    <w:rsid w:val="006921C1"/>
    <w:rsid w:val="00695AF8"/>
    <w:rsid w:val="00696BA0"/>
    <w:rsid w:val="006A02FF"/>
    <w:rsid w:val="006A18C2"/>
    <w:rsid w:val="006A5983"/>
    <w:rsid w:val="006A62DC"/>
    <w:rsid w:val="006A6EAC"/>
    <w:rsid w:val="006B4C65"/>
    <w:rsid w:val="006B620A"/>
    <w:rsid w:val="006C554C"/>
    <w:rsid w:val="006C5B1E"/>
    <w:rsid w:val="006C7923"/>
    <w:rsid w:val="006D0D34"/>
    <w:rsid w:val="006D18DD"/>
    <w:rsid w:val="006D2E07"/>
    <w:rsid w:val="006D627A"/>
    <w:rsid w:val="006D7549"/>
    <w:rsid w:val="006E165B"/>
    <w:rsid w:val="006E6338"/>
    <w:rsid w:val="006F2F03"/>
    <w:rsid w:val="0072047D"/>
    <w:rsid w:val="0072049C"/>
    <w:rsid w:val="00720F69"/>
    <w:rsid w:val="0072225C"/>
    <w:rsid w:val="00723639"/>
    <w:rsid w:val="007242D0"/>
    <w:rsid w:val="00724D35"/>
    <w:rsid w:val="00726C97"/>
    <w:rsid w:val="00726FE0"/>
    <w:rsid w:val="007302A0"/>
    <w:rsid w:val="0073214E"/>
    <w:rsid w:val="00733A97"/>
    <w:rsid w:val="0074117E"/>
    <w:rsid w:val="00752BFB"/>
    <w:rsid w:val="007603DB"/>
    <w:rsid w:val="00761B57"/>
    <w:rsid w:val="007659A7"/>
    <w:rsid w:val="007721BB"/>
    <w:rsid w:val="007803EB"/>
    <w:rsid w:val="007807D5"/>
    <w:rsid w:val="00792325"/>
    <w:rsid w:val="00793CA9"/>
    <w:rsid w:val="00794F25"/>
    <w:rsid w:val="007953A3"/>
    <w:rsid w:val="007963F4"/>
    <w:rsid w:val="00796923"/>
    <w:rsid w:val="007978F7"/>
    <w:rsid w:val="00797F1A"/>
    <w:rsid w:val="007A1866"/>
    <w:rsid w:val="007A532D"/>
    <w:rsid w:val="007A77BD"/>
    <w:rsid w:val="007C0E6A"/>
    <w:rsid w:val="007C274E"/>
    <w:rsid w:val="007C3C13"/>
    <w:rsid w:val="007C7096"/>
    <w:rsid w:val="007C7E8F"/>
    <w:rsid w:val="007D2D80"/>
    <w:rsid w:val="007D5D01"/>
    <w:rsid w:val="007E0425"/>
    <w:rsid w:val="007E2D1D"/>
    <w:rsid w:val="007E5123"/>
    <w:rsid w:val="007E5958"/>
    <w:rsid w:val="007E5F19"/>
    <w:rsid w:val="007E658E"/>
    <w:rsid w:val="007E6E94"/>
    <w:rsid w:val="007F0DB3"/>
    <w:rsid w:val="007F3B5A"/>
    <w:rsid w:val="007F529C"/>
    <w:rsid w:val="00800377"/>
    <w:rsid w:val="0080087C"/>
    <w:rsid w:val="0080097D"/>
    <w:rsid w:val="0080174D"/>
    <w:rsid w:val="00803E2A"/>
    <w:rsid w:val="00807756"/>
    <w:rsid w:val="00811140"/>
    <w:rsid w:val="0081283F"/>
    <w:rsid w:val="008146CB"/>
    <w:rsid w:val="008152A1"/>
    <w:rsid w:val="008155DE"/>
    <w:rsid w:val="008177A6"/>
    <w:rsid w:val="00817AE3"/>
    <w:rsid w:val="008314BF"/>
    <w:rsid w:val="00832524"/>
    <w:rsid w:val="00841411"/>
    <w:rsid w:val="008445FB"/>
    <w:rsid w:val="008464D0"/>
    <w:rsid w:val="00850B40"/>
    <w:rsid w:val="00852167"/>
    <w:rsid w:val="00852265"/>
    <w:rsid w:val="00856EC8"/>
    <w:rsid w:val="008606DB"/>
    <w:rsid w:val="00860D0B"/>
    <w:rsid w:val="00863710"/>
    <w:rsid w:val="00863BB0"/>
    <w:rsid w:val="008679A2"/>
    <w:rsid w:val="00871A53"/>
    <w:rsid w:val="00880F87"/>
    <w:rsid w:val="0088106F"/>
    <w:rsid w:val="008836A3"/>
    <w:rsid w:val="008863C2"/>
    <w:rsid w:val="00886653"/>
    <w:rsid w:val="00892FD2"/>
    <w:rsid w:val="0089361F"/>
    <w:rsid w:val="00896275"/>
    <w:rsid w:val="008974E9"/>
    <w:rsid w:val="008A4552"/>
    <w:rsid w:val="008A5444"/>
    <w:rsid w:val="008B1BA1"/>
    <w:rsid w:val="008B3EC2"/>
    <w:rsid w:val="008B627D"/>
    <w:rsid w:val="008C49FF"/>
    <w:rsid w:val="008D1E21"/>
    <w:rsid w:val="008D6834"/>
    <w:rsid w:val="008D6CAD"/>
    <w:rsid w:val="008E1BE0"/>
    <w:rsid w:val="008E3570"/>
    <w:rsid w:val="008F6B10"/>
    <w:rsid w:val="008F6DC4"/>
    <w:rsid w:val="009008F9"/>
    <w:rsid w:val="00900F13"/>
    <w:rsid w:val="0090139C"/>
    <w:rsid w:val="0091393A"/>
    <w:rsid w:val="00916C03"/>
    <w:rsid w:val="00920577"/>
    <w:rsid w:val="009221D7"/>
    <w:rsid w:val="00924217"/>
    <w:rsid w:val="00926864"/>
    <w:rsid w:val="009322C7"/>
    <w:rsid w:val="00932BD0"/>
    <w:rsid w:val="0093365B"/>
    <w:rsid w:val="00934136"/>
    <w:rsid w:val="00934DB1"/>
    <w:rsid w:val="00940013"/>
    <w:rsid w:val="009453EE"/>
    <w:rsid w:val="00954F1C"/>
    <w:rsid w:val="00956BDE"/>
    <w:rsid w:val="0096422A"/>
    <w:rsid w:val="00965D2A"/>
    <w:rsid w:val="00966A55"/>
    <w:rsid w:val="00971EC5"/>
    <w:rsid w:val="009731FF"/>
    <w:rsid w:val="00977F76"/>
    <w:rsid w:val="00982E44"/>
    <w:rsid w:val="00983065"/>
    <w:rsid w:val="009850AF"/>
    <w:rsid w:val="00992F2C"/>
    <w:rsid w:val="00997FBE"/>
    <w:rsid w:val="009A0C1A"/>
    <w:rsid w:val="009A0CD6"/>
    <w:rsid w:val="009A552D"/>
    <w:rsid w:val="009B04CC"/>
    <w:rsid w:val="009B4C36"/>
    <w:rsid w:val="009B56B7"/>
    <w:rsid w:val="009C0C43"/>
    <w:rsid w:val="009C3A47"/>
    <w:rsid w:val="009C3AC4"/>
    <w:rsid w:val="009D3AF8"/>
    <w:rsid w:val="009D4EB1"/>
    <w:rsid w:val="009D7592"/>
    <w:rsid w:val="009D7DFC"/>
    <w:rsid w:val="009E1CA5"/>
    <w:rsid w:val="009E77B3"/>
    <w:rsid w:val="009F1C66"/>
    <w:rsid w:val="009F705D"/>
    <w:rsid w:val="00A061E6"/>
    <w:rsid w:val="00A13324"/>
    <w:rsid w:val="00A157DB"/>
    <w:rsid w:val="00A15866"/>
    <w:rsid w:val="00A17E87"/>
    <w:rsid w:val="00A31133"/>
    <w:rsid w:val="00A329EE"/>
    <w:rsid w:val="00A36171"/>
    <w:rsid w:val="00A37CEA"/>
    <w:rsid w:val="00A424C9"/>
    <w:rsid w:val="00A4383A"/>
    <w:rsid w:val="00A45A54"/>
    <w:rsid w:val="00A475C0"/>
    <w:rsid w:val="00A478BE"/>
    <w:rsid w:val="00A47B75"/>
    <w:rsid w:val="00A509ED"/>
    <w:rsid w:val="00A513B9"/>
    <w:rsid w:val="00A52B06"/>
    <w:rsid w:val="00A54359"/>
    <w:rsid w:val="00A55C9C"/>
    <w:rsid w:val="00A5626D"/>
    <w:rsid w:val="00A6480C"/>
    <w:rsid w:val="00A64A13"/>
    <w:rsid w:val="00A65045"/>
    <w:rsid w:val="00A72FB8"/>
    <w:rsid w:val="00A7307C"/>
    <w:rsid w:val="00A74A67"/>
    <w:rsid w:val="00A75C9A"/>
    <w:rsid w:val="00A81712"/>
    <w:rsid w:val="00A8206B"/>
    <w:rsid w:val="00A86220"/>
    <w:rsid w:val="00A866BF"/>
    <w:rsid w:val="00A908FA"/>
    <w:rsid w:val="00A92A26"/>
    <w:rsid w:val="00AB25CD"/>
    <w:rsid w:val="00AB26F1"/>
    <w:rsid w:val="00AB53DC"/>
    <w:rsid w:val="00AB59B0"/>
    <w:rsid w:val="00AC2F62"/>
    <w:rsid w:val="00AD4637"/>
    <w:rsid w:val="00AD59EA"/>
    <w:rsid w:val="00AD623F"/>
    <w:rsid w:val="00AF19C5"/>
    <w:rsid w:val="00AF357F"/>
    <w:rsid w:val="00B004FD"/>
    <w:rsid w:val="00B01C98"/>
    <w:rsid w:val="00B13C9C"/>
    <w:rsid w:val="00B14B2F"/>
    <w:rsid w:val="00B17879"/>
    <w:rsid w:val="00B20478"/>
    <w:rsid w:val="00B2408E"/>
    <w:rsid w:val="00B2417B"/>
    <w:rsid w:val="00B24AB2"/>
    <w:rsid w:val="00B2631A"/>
    <w:rsid w:val="00B27F51"/>
    <w:rsid w:val="00B37C9A"/>
    <w:rsid w:val="00B40EA1"/>
    <w:rsid w:val="00B428CF"/>
    <w:rsid w:val="00B42CF1"/>
    <w:rsid w:val="00B46551"/>
    <w:rsid w:val="00B50248"/>
    <w:rsid w:val="00B51B7A"/>
    <w:rsid w:val="00B51BAE"/>
    <w:rsid w:val="00B526F7"/>
    <w:rsid w:val="00B5393C"/>
    <w:rsid w:val="00B61BB7"/>
    <w:rsid w:val="00B6551F"/>
    <w:rsid w:val="00B66036"/>
    <w:rsid w:val="00B7404B"/>
    <w:rsid w:val="00B76BF1"/>
    <w:rsid w:val="00B87A17"/>
    <w:rsid w:val="00B915C8"/>
    <w:rsid w:val="00B95CA5"/>
    <w:rsid w:val="00B97939"/>
    <w:rsid w:val="00BA104B"/>
    <w:rsid w:val="00BA203F"/>
    <w:rsid w:val="00BA3321"/>
    <w:rsid w:val="00BA4BB3"/>
    <w:rsid w:val="00BA5640"/>
    <w:rsid w:val="00BA6421"/>
    <w:rsid w:val="00BB0213"/>
    <w:rsid w:val="00BB147C"/>
    <w:rsid w:val="00BB1CDD"/>
    <w:rsid w:val="00BC143B"/>
    <w:rsid w:val="00BC17C7"/>
    <w:rsid w:val="00BD21BA"/>
    <w:rsid w:val="00BD3AC9"/>
    <w:rsid w:val="00BD41ED"/>
    <w:rsid w:val="00BD4E65"/>
    <w:rsid w:val="00BD77C2"/>
    <w:rsid w:val="00BE2E08"/>
    <w:rsid w:val="00BE4B45"/>
    <w:rsid w:val="00BE5F3B"/>
    <w:rsid w:val="00BE7746"/>
    <w:rsid w:val="00BE79EC"/>
    <w:rsid w:val="00BF016B"/>
    <w:rsid w:val="00BF16B2"/>
    <w:rsid w:val="00BF48AA"/>
    <w:rsid w:val="00C00056"/>
    <w:rsid w:val="00C02CA7"/>
    <w:rsid w:val="00C04C34"/>
    <w:rsid w:val="00C071E7"/>
    <w:rsid w:val="00C07783"/>
    <w:rsid w:val="00C07BB4"/>
    <w:rsid w:val="00C122A6"/>
    <w:rsid w:val="00C128F0"/>
    <w:rsid w:val="00C15C94"/>
    <w:rsid w:val="00C2122E"/>
    <w:rsid w:val="00C234BE"/>
    <w:rsid w:val="00C24985"/>
    <w:rsid w:val="00C315D8"/>
    <w:rsid w:val="00C3301E"/>
    <w:rsid w:val="00C3415A"/>
    <w:rsid w:val="00C40BA2"/>
    <w:rsid w:val="00C45794"/>
    <w:rsid w:val="00C56E4B"/>
    <w:rsid w:val="00C652CD"/>
    <w:rsid w:val="00C804ED"/>
    <w:rsid w:val="00C81798"/>
    <w:rsid w:val="00C81E36"/>
    <w:rsid w:val="00C90A20"/>
    <w:rsid w:val="00C9703A"/>
    <w:rsid w:val="00C970E1"/>
    <w:rsid w:val="00CA5CCB"/>
    <w:rsid w:val="00CC0AAD"/>
    <w:rsid w:val="00CC716E"/>
    <w:rsid w:val="00CD1CCD"/>
    <w:rsid w:val="00CE129F"/>
    <w:rsid w:val="00CE348D"/>
    <w:rsid w:val="00CE4587"/>
    <w:rsid w:val="00CE52C5"/>
    <w:rsid w:val="00CE5AFC"/>
    <w:rsid w:val="00CE5CC1"/>
    <w:rsid w:val="00CF00E5"/>
    <w:rsid w:val="00CF119E"/>
    <w:rsid w:val="00CF2254"/>
    <w:rsid w:val="00CF298B"/>
    <w:rsid w:val="00CF3BA9"/>
    <w:rsid w:val="00CF55E8"/>
    <w:rsid w:val="00D019B9"/>
    <w:rsid w:val="00D03778"/>
    <w:rsid w:val="00D064D1"/>
    <w:rsid w:val="00D112E0"/>
    <w:rsid w:val="00D14355"/>
    <w:rsid w:val="00D220F6"/>
    <w:rsid w:val="00D34308"/>
    <w:rsid w:val="00D43B72"/>
    <w:rsid w:val="00D50268"/>
    <w:rsid w:val="00D508E3"/>
    <w:rsid w:val="00D51541"/>
    <w:rsid w:val="00D52DBC"/>
    <w:rsid w:val="00D53349"/>
    <w:rsid w:val="00D6097E"/>
    <w:rsid w:val="00D631AA"/>
    <w:rsid w:val="00D6432E"/>
    <w:rsid w:val="00D64879"/>
    <w:rsid w:val="00D648F4"/>
    <w:rsid w:val="00D64973"/>
    <w:rsid w:val="00D71297"/>
    <w:rsid w:val="00D7169E"/>
    <w:rsid w:val="00D729DF"/>
    <w:rsid w:val="00D73F26"/>
    <w:rsid w:val="00D808AC"/>
    <w:rsid w:val="00D80F1C"/>
    <w:rsid w:val="00D86A47"/>
    <w:rsid w:val="00D903D0"/>
    <w:rsid w:val="00D9092C"/>
    <w:rsid w:val="00D91E3B"/>
    <w:rsid w:val="00D936E2"/>
    <w:rsid w:val="00D93A0B"/>
    <w:rsid w:val="00D95CBA"/>
    <w:rsid w:val="00D96307"/>
    <w:rsid w:val="00DA3C2C"/>
    <w:rsid w:val="00DB1342"/>
    <w:rsid w:val="00DB5468"/>
    <w:rsid w:val="00DB7982"/>
    <w:rsid w:val="00DC0234"/>
    <w:rsid w:val="00DC0A78"/>
    <w:rsid w:val="00DC3E7B"/>
    <w:rsid w:val="00DD180C"/>
    <w:rsid w:val="00DD7A2D"/>
    <w:rsid w:val="00DE22CC"/>
    <w:rsid w:val="00DE3ABE"/>
    <w:rsid w:val="00DE4CF1"/>
    <w:rsid w:val="00DE76DA"/>
    <w:rsid w:val="00DF07A9"/>
    <w:rsid w:val="00DF1CF8"/>
    <w:rsid w:val="00DF29A2"/>
    <w:rsid w:val="00DF32F0"/>
    <w:rsid w:val="00DF478F"/>
    <w:rsid w:val="00DF5F15"/>
    <w:rsid w:val="00DF7077"/>
    <w:rsid w:val="00DF72AD"/>
    <w:rsid w:val="00E15000"/>
    <w:rsid w:val="00E156C9"/>
    <w:rsid w:val="00E1702F"/>
    <w:rsid w:val="00E21276"/>
    <w:rsid w:val="00E256A6"/>
    <w:rsid w:val="00E25D33"/>
    <w:rsid w:val="00E30B4D"/>
    <w:rsid w:val="00E30E3F"/>
    <w:rsid w:val="00E365B4"/>
    <w:rsid w:val="00E3711F"/>
    <w:rsid w:val="00E4052E"/>
    <w:rsid w:val="00E40AA0"/>
    <w:rsid w:val="00E4156F"/>
    <w:rsid w:val="00E4584A"/>
    <w:rsid w:val="00E46893"/>
    <w:rsid w:val="00E5033F"/>
    <w:rsid w:val="00E51CD7"/>
    <w:rsid w:val="00E5549D"/>
    <w:rsid w:val="00E602E7"/>
    <w:rsid w:val="00E75493"/>
    <w:rsid w:val="00E762BC"/>
    <w:rsid w:val="00E84BA6"/>
    <w:rsid w:val="00E900F4"/>
    <w:rsid w:val="00E909ED"/>
    <w:rsid w:val="00E90A48"/>
    <w:rsid w:val="00E90D65"/>
    <w:rsid w:val="00E91873"/>
    <w:rsid w:val="00E93A33"/>
    <w:rsid w:val="00E9619F"/>
    <w:rsid w:val="00E97D2A"/>
    <w:rsid w:val="00EA08F5"/>
    <w:rsid w:val="00EA28D8"/>
    <w:rsid w:val="00EA2EEB"/>
    <w:rsid w:val="00EA453A"/>
    <w:rsid w:val="00EA61A8"/>
    <w:rsid w:val="00EB2238"/>
    <w:rsid w:val="00EB3CB9"/>
    <w:rsid w:val="00EC0597"/>
    <w:rsid w:val="00EC1855"/>
    <w:rsid w:val="00EC3C64"/>
    <w:rsid w:val="00EC506E"/>
    <w:rsid w:val="00ED16F9"/>
    <w:rsid w:val="00ED1D0F"/>
    <w:rsid w:val="00ED4F9E"/>
    <w:rsid w:val="00EE25A8"/>
    <w:rsid w:val="00EE2EE0"/>
    <w:rsid w:val="00EF0AB8"/>
    <w:rsid w:val="00F0342B"/>
    <w:rsid w:val="00F12362"/>
    <w:rsid w:val="00F12F8C"/>
    <w:rsid w:val="00F14777"/>
    <w:rsid w:val="00F14AD7"/>
    <w:rsid w:val="00F15535"/>
    <w:rsid w:val="00F31496"/>
    <w:rsid w:val="00F3453C"/>
    <w:rsid w:val="00F359AC"/>
    <w:rsid w:val="00F37D31"/>
    <w:rsid w:val="00F423B1"/>
    <w:rsid w:val="00F449B2"/>
    <w:rsid w:val="00F44BDB"/>
    <w:rsid w:val="00F462EF"/>
    <w:rsid w:val="00F47CC3"/>
    <w:rsid w:val="00F57C41"/>
    <w:rsid w:val="00F60B32"/>
    <w:rsid w:val="00F6391B"/>
    <w:rsid w:val="00F65532"/>
    <w:rsid w:val="00F71A90"/>
    <w:rsid w:val="00F7704D"/>
    <w:rsid w:val="00F77F26"/>
    <w:rsid w:val="00F96869"/>
    <w:rsid w:val="00F97909"/>
    <w:rsid w:val="00FA39CA"/>
    <w:rsid w:val="00FA5983"/>
    <w:rsid w:val="00FA5B08"/>
    <w:rsid w:val="00FB21A7"/>
    <w:rsid w:val="00FB2362"/>
    <w:rsid w:val="00FB3BA4"/>
    <w:rsid w:val="00FB6EB2"/>
    <w:rsid w:val="00FC345F"/>
    <w:rsid w:val="00FC56A3"/>
    <w:rsid w:val="00FC5728"/>
    <w:rsid w:val="00FD0622"/>
    <w:rsid w:val="00FD75CB"/>
    <w:rsid w:val="00FE0A3C"/>
    <w:rsid w:val="00FE2CE2"/>
    <w:rsid w:val="00FE473C"/>
    <w:rsid w:val="00FE4E95"/>
    <w:rsid w:val="00FE50C9"/>
    <w:rsid w:val="00FE5A6D"/>
    <w:rsid w:val="00FE6A4C"/>
    <w:rsid w:val="00FF0D66"/>
    <w:rsid w:val="00FF3915"/>
    <w:rsid w:val="010333FC"/>
    <w:rsid w:val="03604B36"/>
    <w:rsid w:val="04E80761"/>
    <w:rsid w:val="096864F2"/>
    <w:rsid w:val="098D7249"/>
    <w:rsid w:val="0DB16FD2"/>
    <w:rsid w:val="0F403A6D"/>
    <w:rsid w:val="11160F29"/>
    <w:rsid w:val="119423A3"/>
    <w:rsid w:val="1646197E"/>
    <w:rsid w:val="1A772A39"/>
    <w:rsid w:val="1BC873E7"/>
    <w:rsid w:val="23B56380"/>
    <w:rsid w:val="287D5314"/>
    <w:rsid w:val="28903F4D"/>
    <w:rsid w:val="2C8F09AC"/>
    <w:rsid w:val="2D9E60D7"/>
    <w:rsid w:val="2F177EEF"/>
    <w:rsid w:val="2F3A7E16"/>
    <w:rsid w:val="2F5C3B54"/>
    <w:rsid w:val="2F9E23BE"/>
    <w:rsid w:val="2FDE00C6"/>
    <w:rsid w:val="312A215B"/>
    <w:rsid w:val="31A11CF2"/>
    <w:rsid w:val="3220530C"/>
    <w:rsid w:val="35915F2F"/>
    <w:rsid w:val="35D97CAC"/>
    <w:rsid w:val="3A3D2D1E"/>
    <w:rsid w:val="418765EE"/>
    <w:rsid w:val="43B96517"/>
    <w:rsid w:val="46A2233C"/>
    <w:rsid w:val="49386F51"/>
    <w:rsid w:val="51A304C8"/>
    <w:rsid w:val="550836FB"/>
    <w:rsid w:val="55822BB4"/>
    <w:rsid w:val="558666A6"/>
    <w:rsid w:val="59B44408"/>
    <w:rsid w:val="59D169F9"/>
    <w:rsid w:val="5FD322A3"/>
    <w:rsid w:val="60DA1DE3"/>
    <w:rsid w:val="64A532CB"/>
    <w:rsid w:val="662A1C60"/>
    <w:rsid w:val="73025042"/>
    <w:rsid w:val="7BE42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52149D29"/>
  <w15:docId w15:val="{59B641FF-75E3-4DC7-8A7D-0EFD93BF3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79A2"/>
    <w:pPr>
      <w:widowControl w:val="0"/>
      <w:adjustRightInd w:val="0"/>
      <w:snapToGrid w:val="0"/>
      <w:spacing w:line="480" w:lineRule="auto"/>
      <w:ind w:firstLineChars="200" w:firstLine="200"/>
      <w:jc w:val="both"/>
    </w:pPr>
    <w:rPr>
      <w:rFonts w:asciiTheme="minorHAnsi" w:hAnsiTheme="minorHAnsi"/>
      <w:bCs/>
      <w:color w:val="000000"/>
      <w:kern w:val="2"/>
      <w:sz w:val="24"/>
      <w:szCs w:val="24"/>
      <w:lang w:val="en-GB"/>
    </w:rPr>
  </w:style>
  <w:style w:type="paragraph" w:styleId="1">
    <w:name w:val="heading 1"/>
    <w:basedOn w:val="a"/>
    <w:next w:val="a"/>
    <w:link w:val="10"/>
    <w:uiPriority w:val="9"/>
    <w:qFormat/>
    <w:pPr>
      <w:ind w:firstLineChars="0" w:firstLine="0"/>
      <w:jc w:val="center"/>
      <w:outlineLvl w:val="0"/>
    </w:pPr>
    <w:rPr>
      <w:rFonts w:asciiTheme="majorHAnsi" w:eastAsia="黑体" w:hAnsiTheme="majorHAnsi"/>
      <w:b/>
      <w:sz w:val="30"/>
      <w:szCs w:val="30"/>
    </w:rPr>
  </w:style>
  <w:style w:type="paragraph" w:styleId="2">
    <w:name w:val="heading 2"/>
    <w:basedOn w:val="a"/>
    <w:next w:val="a"/>
    <w:link w:val="20"/>
    <w:qFormat/>
    <w:pPr>
      <w:ind w:firstLineChars="0" w:firstLine="0"/>
      <w:jc w:val="left"/>
      <w:outlineLvl w:val="1"/>
    </w:pPr>
    <w:rPr>
      <w:rFonts w:asciiTheme="majorHAnsi" w:eastAsia="黑体" w:hAnsiTheme="majorHAnsi" w:cstheme="majorBidi"/>
      <w:b/>
      <w:bCs w:val="0"/>
      <w:sz w:val="28"/>
      <w:szCs w:val="28"/>
    </w:rPr>
  </w:style>
  <w:style w:type="paragraph" w:styleId="3">
    <w:name w:val="heading 3"/>
    <w:basedOn w:val="2"/>
    <w:next w:val="a"/>
    <w:link w:val="30"/>
    <w:uiPriority w:val="9"/>
    <w:qFormat/>
    <w:pPr>
      <w:outlineLvl w:val="2"/>
    </w:pPr>
    <w:rPr>
      <w:rFonts w:eastAsiaTheme="majorEastAsia" w:cs="Times New Roman"/>
    </w:rPr>
  </w:style>
  <w:style w:type="paragraph" w:styleId="4">
    <w:name w:val="heading 4"/>
    <w:basedOn w:val="a"/>
    <w:next w:val="a"/>
    <w:link w:val="40"/>
    <w:uiPriority w:val="9"/>
    <w:qFormat/>
    <w:pPr>
      <w:ind w:firstLineChars="0" w:firstLine="0"/>
      <w:outlineLvl w:val="3"/>
    </w:pPr>
    <w:rPr>
      <w:rFonts w:asciiTheme="majorHAnsi" w:hAnsiTheme="majorHAnsi"/>
      <w:bCs w:val="0"/>
    </w:rPr>
  </w:style>
  <w:style w:type="paragraph" w:styleId="5">
    <w:name w:val="heading 5"/>
    <w:basedOn w:val="a"/>
    <w:next w:val="a"/>
    <w:link w:val="50"/>
    <w:uiPriority w:val="9"/>
    <w:qFormat/>
    <w:pPr>
      <w:ind w:firstLineChars="0" w:firstLine="0"/>
      <w:jc w:val="left"/>
      <w:outlineLvl w:val="4"/>
    </w:pPr>
    <w:rPr>
      <w:bCs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Body Text"/>
    <w:basedOn w:val="a"/>
    <w:semiHidden/>
    <w:qFormat/>
    <w:pPr>
      <w:ind w:firstLine="480"/>
    </w:pPr>
    <w:rPr>
      <w:rFonts w:eastAsia="Times New Roman"/>
      <w:lang w:eastAsia="en-US"/>
    </w:rPr>
  </w:style>
  <w:style w:type="paragraph" w:styleId="TOC3">
    <w:name w:val="toc 3"/>
    <w:basedOn w:val="a"/>
    <w:next w:val="a"/>
    <w:uiPriority w:val="39"/>
    <w:unhideWhenUsed/>
    <w:qFormat/>
    <w:pPr>
      <w:ind w:leftChars="400" w:left="840"/>
    </w:pPr>
  </w:style>
  <w:style w:type="paragraph" w:styleId="a6">
    <w:name w:val="Balloon Text"/>
    <w:basedOn w:val="a"/>
    <w:link w:val="a7"/>
    <w:uiPriority w:val="99"/>
    <w:semiHidden/>
    <w:unhideWhenUsed/>
    <w:qFormat/>
    <w:rPr>
      <w:rFonts w:ascii="Segoe UI" w:hAnsi="Segoe UI" w:cs="Segoe UI"/>
      <w:sz w:val="18"/>
      <w:szCs w:val="18"/>
    </w:rPr>
  </w:style>
  <w:style w:type="paragraph" w:styleId="a8">
    <w:name w:val="footer"/>
    <w:basedOn w:val="a"/>
    <w:link w:val="a9"/>
    <w:uiPriority w:val="99"/>
    <w:unhideWhenUsed/>
    <w:qFormat/>
    <w:pPr>
      <w:tabs>
        <w:tab w:val="center" w:pos="4153"/>
        <w:tab w:val="right" w:pos="8306"/>
      </w:tabs>
      <w:jc w:val="left"/>
    </w:pPr>
    <w:rPr>
      <w:sz w:val="18"/>
    </w:rPr>
  </w:style>
  <w:style w:type="paragraph" w:styleId="aa">
    <w:name w:val="header"/>
    <w:basedOn w:val="a"/>
    <w:uiPriority w:val="99"/>
    <w:unhideWhenUsed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</w:pPr>
    <w:rPr>
      <w:sz w:val="18"/>
    </w:rPr>
  </w:style>
  <w:style w:type="paragraph" w:styleId="TOC1">
    <w:name w:val="toc 1"/>
    <w:basedOn w:val="a"/>
    <w:next w:val="a"/>
    <w:uiPriority w:val="39"/>
    <w:unhideWhenUsed/>
    <w:qFormat/>
  </w:style>
  <w:style w:type="paragraph" w:styleId="ab">
    <w:name w:val="Subtitle"/>
    <w:basedOn w:val="a"/>
    <w:next w:val="a"/>
    <w:link w:val="ac"/>
    <w:uiPriority w:val="11"/>
    <w:qFormat/>
    <w:pPr>
      <w:spacing w:before="240" w:after="60" w:line="312" w:lineRule="auto"/>
      <w:jc w:val="center"/>
      <w:outlineLvl w:val="1"/>
    </w:pPr>
    <w:rPr>
      <w:rFonts w:asciiTheme="majorHAnsi" w:hAnsiTheme="majorHAnsi" w:cstheme="majorBidi"/>
      <w:b/>
      <w:kern w:val="28"/>
      <w:sz w:val="32"/>
      <w:szCs w:val="32"/>
    </w:rPr>
  </w:style>
  <w:style w:type="paragraph" w:styleId="ad">
    <w:name w:val="footnote text"/>
    <w:basedOn w:val="a"/>
    <w:uiPriority w:val="99"/>
    <w:unhideWhenUsed/>
    <w:qFormat/>
    <w:pPr>
      <w:jc w:val="left"/>
    </w:pPr>
    <w:rPr>
      <w:sz w:val="18"/>
    </w:rPr>
  </w:style>
  <w:style w:type="paragraph" w:styleId="TOC2">
    <w:name w:val="toc 2"/>
    <w:basedOn w:val="a"/>
    <w:next w:val="a"/>
    <w:uiPriority w:val="39"/>
    <w:unhideWhenUsed/>
    <w:qFormat/>
    <w:pPr>
      <w:ind w:leftChars="200" w:left="420"/>
    </w:pPr>
  </w:style>
  <w:style w:type="paragraph" w:styleId="ae">
    <w:name w:val="Title"/>
    <w:basedOn w:val="a"/>
    <w:next w:val="a"/>
    <w:link w:val="af"/>
    <w:uiPriority w:val="10"/>
    <w:qFormat/>
    <w:pPr>
      <w:spacing w:before="240" w:after="60"/>
      <w:jc w:val="center"/>
      <w:outlineLvl w:val="0"/>
    </w:pPr>
    <w:rPr>
      <w:rFonts w:asciiTheme="majorHAnsi" w:hAnsiTheme="majorHAnsi" w:cstheme="majorBidi"/>
      <w:b/>
      <w:sz w:val="32"/>
      <w:szCs w:val="32"/>
    </w:rPr>
  </w:style>
  <w:style w:type="paragraph" w:styleId="af0">
    <w:name w:val="annotation subject"/>
    <w:basedOn w:val="a3"/>
    <w:next w:val="a3"/>
    <w:link w:val="af1"/>
    <w:uiPriority w:val="99"/>
    <w:semiHidden/>
    <w:unhideWhenUsed/>
    <w:qFormat/>
    <w:rPr>
      <w:b/>
      <w:bCs w:val="0"/>
    </w:rPr>
  </w:style>
  <w:style w:type="table" w:styleId="af2">
    <w:name w:val="Table Grid"/>
    <w:basedOn w:val="a1"/>
    <w:uiPriority w:val="9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4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styleId="af5">
    <w:name w:val="footnote reference"/>
    <w:basedOn w:val="a0"/>
    <w:uiPriority w:val="99"/>
    <w:semiHidden/>
    <w:unhideWhenUsed/>
    <w:qFormat/>
    <w:rPr>
      <w:vertAlign w:val="superscript"/>
    </w:rPr>
  </w:style>
  <w:style w:type="paragraph" w:styleId="af6">
    <w:name w:val="List Paragraph"/>
    <w:basedOn w:val="a"/>
    <w:uiPriority w:val="99"/>
    <w:qFormat/>
    <w:pPr>
      <w:ind w:firstLine="420"/>
    </w:pPr>
  </w:style>
  <w:style w:type="paragraph" w:customStyle="1" w:styleId="af7">
    <w:name w:val="第二层次标题"/>
    <w:basedOn w:val="a"/>
    <w:link w:val="af8"/>
    <w:qFormat/>
    <w:pPr>
      <w:spacing w:beforeLines="50" w:before="156" w:afterLines="50" w:after="156" w:line="460" w:lineRule="exact"/>
    </w:pPr>
    <w:rPr>
      <w:rFonts w:eastAsia="黑体"/>
      <w:b/>
      <w:bCs w:val="0"/>
    </w:rPr>
  </w:style>
  <w:style w:type="paragraph" w:customStyle="1" w:styleId="af9">
    <w:name w:val="参考文献"/>
    <w:basedOn w:val="a"/>
    <w:link w:val="afa"/>
    <w:qFormat/>
    <w:rPr>
      <w:sz w:val="21"/>
    </w:rPr>
  </w:style>
  <w:style w:type="paragraph" w:customStyle="1" w:styleId="afb">
    <w:name w:val="第一层次标题"/>
    <w:basedOn w:val="a"/>
    <w:qFormat/>
    <w:pPr>
      <w:widowControl/>
      <w:spacing w:beforeLines="100" w:before="312" w:afterLines="100" w:after="312" w:line="240" w:lineRule="exact"/>
      <w:ind w:firstLine="482"/>
    </w:pPr>
    <w:rPr>
      <w:rFonts w:eastAsia="黑体"/>
      <w:b/>
      <w:snapToGrid w:val="0"/>
    </w:rPr>
  </w:style>
  <w:style w:type="character" w:customStyle="1" w:styleId="15">
    <w:name w:val="15"/>
    <w:basedOn w:val="a0"/>
    <w:qFormat/>
    <w:rPr>
      <w:color w:val="0563C1"/>
      <w:u w:val="single"/>
    </w:rPr>
  </w:style>
  <w:style w:type="paragraph" w:customStyle="1" w:styleId="11">
    <w:name w:val="书目1"/>
    <w:basedOn w:val="a"/>
    <w:next w:val="a"/>
    <w:uiPriority w:val="37"/>
    <w:unhideWhenUsed/>
    <w:qFormat/>
    <w:pPr>
      <w:tabs>
        <w:tab w:val="left" w:pos="504"/>
      </w:tabs>
      <w:ind w:left="504" w:hanging="504"/>
    </w:pPr>
  </w:style>
  <w:style w:type="character" w:customStyle="1" w:styleId="12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13">
    <w:name w:val="修订1"/>
    <w:hidden/>
    <w:uiPriority w:val="99"/>
    <w:unhideWhenUsed/>
    <w:qFormat/>
    <w:rPr>
      <w:kern w:val="2"/>
      <w:sz w:val="21"/>
      <w:szCs w:val="21"/>
    </w:rPr>
  </w:style>
  <w:style w:type="character" w:customStyle="1" w:styleId="a4">
    <w:name w:val="批注文字 字符"/>
    <w:basedOn w:val="a0"/>
    <w:link w:val="a3"/>
    <w:uiPriority w:val="99"/>
    <w:qFormat/>
    <w:rPr>
      <w:rFonts w:ascii="Times New Roman" w:eastAsia="宋体" w:hAnsi="Times New Roman" w:cs="Times New Roman"/>
      <w:kern w:val="2"/>
    </w:rPr>
  </w:style>
  <w:style w:type="character" w:customStyle="1" w:styleId="af1">
    <w:name w:val="批注主题 字符"/>
    <w:basedOn w:val="a4"/>
    <w:link w:val="af0"/>
    <w:uiPriority w:val="99"/>
    <w:semiHidden/>
    <w:qFormat/>
    <w:rPr>
      <w:rFonts w:ascii="Times New Roman" w:eastAsia="宋体" w:hAnsi="Times New Roman" w:cs="Times New Roman"/>
      <w:b/>
      <w:bCs/>
      <w:kern w:val="2"/>
      <w:sz w:val="21"/>
      <w:szCs w:val="21"/>
    </w:rPr>
  </w:style>
  <w:style w:type="paragraph" w:customStyle="1" w:styleId="21">
    <w:name w:val="修订2"/>
    <w:hidden/>
    <w:uiPriority w:val="99"/>
    <w:unhideWhenUsed/>
    <w:qFormat/>
    <w:rPr>
      <w:kern w:val="2"/>
      <w:sz w:val="21"/>
      <w:szCs w:val="21"/>
    </w:rPr>
  </w:style>
  <w:style w:type="paragraph" w:customStyle="1" w:styleId="21bc9c4b-6a32-43e5-beaa-fd2d792c5735">
    <w:name w:val="21bc9c4b-6a32-43e5-beaa-fd2d792c5735"/>
    <w:basedOn w:val="1"/>
    <w:next w:val="acbfdd8b-e11b-4d36-88ff-6049b138f862"/>
    <w:link w:val="21bc9c4b-6a32-43e5-beaa-fd2d792c57350"/>
    <w:qFormat/>
    <w:pPr>
      <w:spacing w:line="288" w:lineRule="auto"/>
      <w:jc w:val="left"/>
    </w:pPr>
    <w:rPr>
      <w:rFonts w:ascii="微软雅黑" w:eastAsia="微软雅黑" w:hAnsi="微软雅黑"/>
      <w:snapToGrid w:val="0"/>
      <w:sz w:val="32"/>
      <w:lang w:eastAsia="en-US"/>
    </w:rPr>
  </w:style>
  <w:style w:type="paragraph" w:customStyle="1" w:styleId="acbfdd8b-e11b-4d36-88ff-6049b138f862">
    <w:name w:val="acbfdd8b-e11b-4d36-88ff-6049b138f862"/>
    <w:basedOn w:val="a5"/>
    <w:link w:val="acbfdd8b-e11b-4d36-88ff-6049b138f8620"/>
    <w:qFormat/>
    <w:pPr>
      <w:jc w:val="left"/>
    </w:pPr>
    <w:rPr>
      <w:rFonts w:ascii="微软雅黑" w:eastAsia="微软雅黑" w:hAnsi="微软雅黑"/>
      <w:snapToGrid w:val="0"/>
      <w:sz w:val="22"/>
      <w:szCs w:val="28"/>
    </w:rPr>
  </w:style>
  <w:style w:type="character" w:customStyle="1" w:styleId="af8">
    <w:name w:val="第二层次标题 字符"/>
    <w:basedOn w:val="a0"/>
    <w:link w:val="af7"/>
    <w:qFormat/>
    <w:rPr>
      <w:rFonts w:ascii="Times New Roman" w:eastAsia="黑体" w:hAnsi="Times New Roman" w:cs="Times New Roman"/>
      <w:b/>
      <w:bCs/>
      <w:kern w:val="2"/>
      <w:sz w:val="24"/>
      <w:szCs w:val="24"/>
    </w:rPr>
  </w:style>
  <w:style w:type="character" w:customStyle="1" w:styleId="21bc9c4b-6a32-43e5-beaa-fd2d792c57350">
    <w:name w:val="21bc9c4b-6a32-43e5-beaa-fd2d792c5735 字符"/>
    <w:basedOn w:val="af8"/>
    <w:link w:val="21bc9c4b-6a32-43e5-beaa-fd2d792c5735"/>
    <w:qFormat/>
    <w:rPr>
      <w:rFonts w:ascii="微软雅黑" w:eastAsia="微软雅黑" w:hAnsi="微软雅黑" w:cs="Times New Roman"/>
      <w:b w:val="0"/>
      <w:bCs w:val="0"/>
      <w:snapToGrid w:val="0"/>
      <w:color w:val="000000"/>
      <w:kern w:val="44"/>
      <w:sz w:val="32"/>
      <w:szCs w:val="44"/>
      <w:lang w:eastAsia="en-US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="黑体" w:hAnsiTheme="majorHAnsi"/>
      <w:b/>
      <w:bCs/>
      <w:color w:val="000000"/>
      <w:kern w:val="2"/>
      <w:sz w:val="30"/>
      <w:szCs w:val="30"/>
    </w:rPr>
  </w:style>
  <w:style w:type="character" w:customStyle="1" w:styleId="acbfdd8b-e11b-4d36-88ff-6049b138f8620">
    <w:name w:val="acbfdd8b-e11b-4d36-88ff-6049b138f862 字符"/>
    <w:basedOn w:val="af8"/>
    <w:link w:val="acbfdd8b-e11b-4d36-88ff-6049b138f862"/>
    <w:qFormat/>
    <w:rPr>
      <w:rFonts w:ascii="微软雅黑" w:eastAsia="微软雅黑" w:hAnsi="微软雅黑" w:cs="Times New Roman"/>
      <w:b/>
      <w:bCs/>
      <w:snapToGrid w:val="0"/>
      <w:color w:val="000000"/>
      <w:kern w:val="2"/>
      <w:sz w:val="22"/>
      <w:szCs w:val="28"/>
      <w:lang w:eastAsia="en-US"/>
    </w:rPr>
  </w:style>
  <w:style w:type="paragraph" w:customStyle="1" w:styleId="17babae4-54f0-44fa-a444-1068224df0ac">
    <w:name w:val="17babae4-54f0-44fa-a444-1068224df0ac"/>
    <w:basedOn w:val="ae"/>
    <w:next w:val="acbfdd8b-e11b-4d36-88ff-6049b138f862"/>
    <w:link w:val="17babae4-54f0-44fa-a444-1068224df0ac0"/>
    <w:qFormat/>
    <w:pPr>
      <w:spacing w:before="0" w:after="0"/>
    </w:pPr>
    <w:rPr>
      <w:rFonts w:ascii="微软雅黑" w:eastAsia="微软雅黑" w:hAnsi="微软雅黑"/>
      <w:sz w:val="40"/>
      <w:lang w:eastAsia="en-US"/>
    </w:rPr>
  </w:style>
  <w:style w:type="character" w:customStyle="1" w:styleId="17babae4-54f0-44fa-a444-1068224df0ac0">
    <w:name w:val="17babae4-54f0-44fa-a444-1068224df0ac 字符"/>
    <w:basedOn w:val="21bc9c4b-6a32-43e5-beaa-fd2d792c57350"/>
    <w:link w:val="17babae4-54f0-44fa-a444-1068224df0ac"/>
    <w:qFormat/>
    <w:rPr>
      <w:rFonts w:ascii="微软雅黑" w:eastAsia="微软雅黑" w:hAnsi="微软雅黑" w:cstheme="majorBidi"/>
      <w:b w:val="0"/>
      <w:bCs w:val="0"/>
      <w:snapToGrid/>
      <w:color w:val="000000"/>
      <w:kern w:val="2"/>
      <w:sz w:val="40"/>
      <w:szCs w:val="32"/>
      <w:lang w:eastAsia="en-US"/>
    </w:rPr>
  </w:style>
  <w:style w:type="character" w:customStyle="1" w:styleId="af">
    <w:name w:val="标题 字符"/>
    <w:basedOn w:val="a0"/>
    <w:link w:val="ae"/>
    <w:uiPriority w:val="10"/>
    <w:qFormat/>
    <w:rPr>
      <w:rFonts w:asciiTheme="majorHAnsi" w:hAnsiTheme="majorHAnsi" w:cstheme="majorBidi"/>
      <w:b/>
      <w:bCs/>
      <w:color w:val="000000"/>
      <w:kern w:val="2"/>
      <w:sz w:val="32"/>
      <w:szCs w:val="32"/>
    </w:rPr>
  </w:style>
  <w:style w:type="paragraph" w:customStyle="1" w:styleId="31">
    <w:name w:val="修订3"/>
    <w:hidden/>
    <w:uiPriority w:val="99"/>
    <w:unhideWhenUsed/>
    <w:qFormat/>
    <w:rPr>
      <w:kern w:val="2"/>
    </w:rPr>
  </w:style>
  <w:style w:type="character" w:customStyle="1" w:styleId="a7">
    <w:name w:val="批注框文本 字符"/>
    <w:basedOn w:val="a0"/>
    <w:link w:val="a6"/>
    <w:uiPriority w:val="99"/>
    <w:semiHidden/>
    <w:qFormat/>
    <w:rPr>
      <w:rFonts w:ascii="Segoe UI" w:eastAsia="宋体" w:hAnsi="Segoe UI" w:cs="Segoe UI"/>
      <w:kern w:val="2"/>
      <w:sz w:val="18"/>
      <w:szCs w:val="18"/>
    </w:rPr>
  </w:style>
  <w:style w:type="paragraph" w:customStyle="1" w:styleId="Revision1">
    <w:name w:val="Revision1"/>
    <w:hidden/>
    <w:uiPriority w:val="99"/>
    <w:unhideWhenUsed/>
    <w:qFormat/>
    <w:rPr>
      <w:kern w:val="2"/>
    </w:rPr>
  </w:style>
  <w:style w:type="paragraph" w:customStyle="1" w:styleId="afc">
    <w:name w:val="图（表）序图（表）名"/>
    <w:link w:val="afd"/>
    <w:qFormat/>
    <w:pPr>
      <w:spacing w:line="480" w:lineRule="auto"/>
      <w:jc w:val="center"/>
    </w:pPr>
    <w:rPr>
      <w:rFonts w:asciiTheme="minorHAnsi" w:eastAsia="黑体" w:hAnsiTheme="minorHAnsi"/>
      <w:color w:val="000000"/>
      <w:kern w:val="2"/>
      <w:sz w:val="24"/>
      <w:szCs w:val="28"/>
    </w:rPr>
  </w:style>
  <w:style w:type="character" w:customStyle="1" w:styleId="afd">
    <w:name w:val="图（表）序图（表）名 字符"/>
    <w:basedOn w:val="30"/>
    <w:link w:val="afc"/>
    <w:qFormat/>
    <w:rPr>
      <w:rFonts w:asciiTheme="minorHAnsi" w:eastAsia="黑体" w:hAnsiTheme="minorHAnsi"/>
      <w:color w:val="000000"/>
      <w:kern w:val="2"/>
      <w:sz w:val="24"/>
      <w:szCs w:val="28"/>
    </w:rPr>
  </w:style>
  <w:style w:type="character" w:customStyle="1" w:styleId="30">
    <w:name w:val="标题 3 字符"/>
    <w:basedOn w:val="a0"/>
    <w:link w:val="3"/>
    <w:uiPriority w:val="9"/>
    <w:qFormat/>
    <w:rPr>
      <w:rFonts w:asciiTheme="majorHAnsi" w:eastAsiaTheme="majorEastAsia" w:hAnsiTheme="majorHAnsi"/>
      <w:color w:val="000000"/>
      <w:kern w:val="2"/>
      <w:sz w:val="28"/>
      <w:szCs w:val="28"/>
    </w:rPr>
  </w:style>
  <w:style w:type="paragraph" w:customStyle="1" w:styleId="afe">
    <w:name w:val="表中内容及表后注"/>
    <w:link w:val="aff"/>
    <w:qFormat/>
    <w:pPr>
      <w:spacing w:line="360" w:lineRule="auto"/>
      <w:jc w:val="center"/>
    </w:pPr>
    <w:rPr>
      <w:rFonts w:asciiTheme="minorHAnsi" w:hAnsiTheme="minorHAnsi" w:cs="宋体"/>
      <w:bCs/>
      <w:color w:val="000000"/>
      <w:kern w:val="2"/>
      <w:sz w:val="21"/>
      <w:szCs w:val="21"/>
    </w:rPr>
  </w:style>
  <w:style w:type="character" w:customStyle="1" w:styleId="aff">
    <w:name w:val="表中内容及表后注 字符"/>
    <w:basedOn w:val="a0"/>
    <w:link w:val="afe"/>
    <w:qFormat/>
    <w:rPr>
      <w:rFonts w:asciiTheme="minorHAnsi" w:hAnsiTheme="minorHAnsi" w:cs="宋体"/>
      <w:bCs/>
      <w:color w:val="000000"/>
      <w:kern w:val="2"/>
      <w:sz w:val="21"/>
      <w:szCs w:val="21"/>
    </w:rPr>
  </w:style>
  <w:style w:type="paragraph" w:customStyle="1" w:styleId="aff0">
    <w:name w:val="英文摘要_标题"/>
    <w:link w:val="aff1"/>
    <w:qFormat/>
    <w:pPr>
      <w:spacing w:line="360" w:lineRule="auto"/>
      <w:jc w:val="center"/>
    </w:pPr>
    <w:rPr>
      <w:rFonts w:asciiTheme="majorHAnsi" w:eastAsia="黑体" w:hAnsiTheme="majorHAnsi"/>
      <w:b/>
      <w:color w:val="000000"/>
      <w:kern w:val="2"/>
      <w:sz w:val="30"/>
      <w:szCs w:val="30"/>
    </w:rPr>
  </w:style>
  <w:style w:type="character" w:customStyle="1" w:styleId="aff1">
    <w:name w:val="英文摘要_标题 字符"/>
    <w:basedOn w:val="a0"/>
    <w:link w:val="aff0"/>
    <w:qFormat/>
    <w:rPr>
      <w:rFonts w:asciiTheme="majorHAnsi" w:eastAsia="黑体" w:hAnsiTheme="majorHAnsi"/>
      <w:b/>
      <w:color w:val="000000"/>
      <w:kern w:val="2"/>
      <w:sz w:val="30"/>
      <w:szCs w:val="30"/>
    </w:rPr>
  </w:style>
  <w:style w:type="paragraph" w:customStyle="1" w:styleId="aff2">
    <w:name w:val="英文摘要_正文"/>
    <w:link w:val="aff3"/>
    <w:qFormat/>
    <w:pPr>
      <w:spacing w:line="360" w:lineRule="auto"/>
      <w:jc w:val="both"/>
    </w:pPr>
    <w:rPr>
      <w:rFonts w:asciiTheme="minorHAnsi" w:hAnsiTheme="minorHAnsi"/>
      <w:color w:val="000000"/>
      <w:kern w:val="2"/>
      <w:sz w:val="24"/>
      <w:szCs w:val="30"/>
    </w:rPr>
  </w:style>
  <w:style w:type="character" w:customStyle="1" w:styleId="aff3">
    <w:name w:val="英文摘要_正文 字符"/>
    <w:basedOn w:val="a0"/>
    <w:link w:val="aff2"/>
    <w:qFormat/>
    <w:rPr>
      <w:rFonts w:asciiTheme="minorHAnsi" w:hAnsiTheme="minorHAnsi"/>
      <w:color w:val="000000"/>
      <w:kern w:val="2"/>
      <w:sz w:val="24"/>
      <w:szCs w:val="30"/>
    </w:rPr>
  </w:style>
  <w:style w:type="character" w:customStyle="1" w:styleId="20">
    <w:name w:val="标题 2 字符"/>
    <w:basedOn w:val="a0"/>
    <w:link w:val="2"/>
    <w:qFormat/>
    <w:rPr>
      <w:rFonts w:asciiTheme="majorHAnsi" w:eastAsia="黑体" w:hAnsiTheme="majorHAnsi" w:cstheme="majorBidi"/>
      <w:b/>
      <w:color w:val="000000"/>
      <w:kern w:val="2"/>
      <w:sz w:val="28"/>
      <w:szCs w:val="28"/>
    </w:rPr>
  </w:style>
  <w:style w:type="character" w:customStyle="1" w:styleId="40">
    <w:name w:val="标题 4 字符"/>
    <w:basedOn w:val="a0"/>
    <w:link w:val="4"/>
    <w:uiPriority w:val="9"/>
    <w:qFormat/>
    <w:rPr>
      <w:rFonts w:asciiTheme="majorHAnsi" w:hAnsiTheme="majorHAnsi"/>
      <w:color w:val="000000"/>
      <w:kern w:val="2"/>
      <w:sz w:val="24"/>
      <w:szCs w:val="24"/>
    </w:rPr>
  </w:style>
  <w:style w:type="character" w:customStyle="1" w:styleId="50">
    <w:name w:val="标题 5 字符"/>
    <w:basedOn w:val="a0"/>
    <w:link w:val="5"/>
    <w:uiPriority w:val="9"/>
    <w:qFormat/>
    <w:rPr>
      <w:rFonts w:asciiTheme="minorHAnsi" w:hAnsiTheme="minorHAnsi"/>
      <w:color w:val="000000"/>
      <w:kern w:val="2"/>
      <w:sz w:val="24"/>
      <w:szCs w:val="24"/>
    </w:rPr>
  </w:style>
  <w:style w:type="character" w:customStyle="1" w:styleId="ac">
    <w:name w:val="副标题 字符"/>
    <w:basedOn w:val="a0"/>
    <w:link w:val="ab"/>
    <w:uiPriority w:val="11"/>
    <w:qFormat/>
    <w:rPr>
      <w:rFonts w:asciiTheme="majorHAnsi" w:hAnsiTheme="majorHAnsi" w:cstheme="majorBidi"/>
      <w:b/>
      <w:bCs/>
      <w:color w:val="000000"/>
      <w:kern w:val="28"/>
      <w:sz w:val="32"/>
      <w:szCs w:val="32"/>
    </w:rPr>
  </w:style>
  <w:style w:type="paragraph" w:customStyle="1" w:styleId="TOCHeading1">
    <w:name w:val="TOC Heading1"/>
    <w:basedOn w:val="1"/>
    <w:next w:val="a"/>
    <w:uiPriority w:val="39"/>
    <w:unhideWhenUsed/>
    <w:qFormat/>
    <w:pPr>
      <w:keepNext/>
      <w:keepLines/>
      <w:widowControl/>
      <w:adjustRightInd/>
      <w:snapToGrid/>
      <w:spacing w:before="240" w:line="259" w:lineRule="auto"/>
      <w:jc w:val="left"/>
      <w:outlineLvl w:val="9"/>
    </w:pPr>
    <w:rPr>
      <w:rFonts w:eastAsiaTheme="majorEastAsia" w:cstheme="majorBidi"/>
      <w:b w:val="0"/>
      <w:bCs w:val="0"/>
      <w:color w:val="2F5496" w:themeColor="accent1" w:themeShade="BF"/>
      <w:kern w:val="0"/>
      <w:sz w:val="32"/>
      <w:szCs w:val="32"/>
    </w:rPr>
  </w:style>
  <w:style w:type="character" w:customStyle="1" w:styleId="afa">
    <w:name w:val="参考文献 字符"/>
    <w:basedOn w:val="a0"/>
    <w:link w:val="af9"/>
    <w:qFormat/>
    <w:rPr>
      <w:rFonts w:asciiTheme="minorHAnsi" w:hAnsiTheme="minorHAnsi"/>
      <w:bCs/>
      <w:color w:val="000000"/>
      <w:kern w:val="2"/>
      <w:sz w:val="21"/>
      <w:szCs w:val="24"/>
    </w:rPr>
  </w:style>
  <w:style w:type="paragraph" w:customStyle="1" w:styleId="Bibliography1">
    <w:name w:val="Bibliography1"/>
    <w:basedOn w:val="a"/>
    <w:next w:val="a"/>
    <w:uiPriority w:val="37"/>
    <w:unhideWhenUsed/>
    <w:qFormat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UnresolvedMention1">
    <w:name w:val="Unresolved Mention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9">
    <w:name w:val="页脚 字符"/>
    <w:basedOn w:val="a0"/>
    <w:link w:val="a8"/>
    <w:uiPriority w:val="99"/>
    <w:qFormat/>
    <w:rPr>
      <w:rFonts w:asciiTheme="minorHAnsi" w:hAnsiTheme="minorHAnsi"/>
      <w:bCs/>
      <w:color w:val="000000"/>
      <w:kern w:val="2"/>
      <w:sz w:val="18"/>
      <w:szCs w:val="24"/>
    </w:rPr>
  </w:style>
  <w:style w:type="paragraph" w:customStyle="1" w:styleId="41">
    <w:name w:val="修订4"/>
    <w:hidden/>
    <w:uiPriority w:val="99"/>
    <w:semiHidden/>
    <w:qFormat/>
    <w:rPr>
      <w:rFonts w:asciiTheme="minorHAnsi" w:hAnsiTheme="minorHAnsi"/>
      <w:bCs/>
      <w:color w:val="000000"/>
      <w:kern w:val="2"/>
      <w:sz w:val="24"/>
      <w:szCs w:val="24"/>
      <w:lang w:val="en-GB"/>
    </w:rPr>
  </w:style>
  <w:style w:type="paragraph" w:customStyle="1" w:styleId="22">
    <w:name w:val="书目2"/>
    <w:basedOn w:val="a"/>
    <w:next w:val="a"/>
    <w:uiPriority w:val="37"/>
    <w:unhideWhenUsed/>
    <w:qFormat/>
  </w:style>
  <w:style w:type="paragraph" w:customStyle="1" w:styleId="32">
    <w:name w:val="书目3"/>
    <w:basedOn w:val="a"/>
    <w:next w:val="a"/>
    <w:uiPriority w:val="37"/>
    <w:unhideWhenUsed/>
    <w:qFormat/>
  </w:style>
  <w:style w:type="paragraph" w:customStyle="1" w:styleId="51">
    <w:name w:val="修订5"/>
    <w:hidden/>
    <w:uiPriority w:val="99"/>
    <w:unhideWhenUsed/>
    <w:qFormat/>
    <w:rPr>
      <w:rFonts w:asciiTheme="minorHAnsi" w:hAnsiTheme="minorHAnsi"/>
      <w:bCs/>
      <w:color w:val="000000"/>
      <w:kern w:val="2"/>
      <w:sz w:val="24"/>
      <w:szCs w:val="24"/>
      <w:lang w:val="en-GB"/>
    </w:rPr>
  </w:style>
  <w:style w:type="table" w:customStyle="1" w:styleId="14">
    <w:name w:val="网格型1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3">
    <w:name w:val="网格型2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3">
    <w:name w:val="网格型3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42">
    <w:name w:val="书目4"/>
    <w:basedOn w:val="a"/>
    <w:next w:val="a"/>
    <w:uiPriority w:val="37"/>
    <w:unhideWhenUsed/>
    <w:pPr>
      <w:tabs>
        <w:tab w:val="left" w:pos="384"/>
      </w:tabs>
      <w:spacing w:after="240" w:line="240" w:lineRule="auto"/>
      <w:ind w:left="384" w:hanging="384"/>
    </w:pPr>
  </w:style>
  <w:style w:type="character" w:customStyle="1" w:styleId="24">
    <w:name w:val="未处理的提及2"/>
    <w:basedOn w:val="a0"/>
    <w:uiPriority w:val="99"/>
    <w:semiHidden/>
    <w:unhideWhenUsed/>
    <w:rPr>
      <w:color w:val="605E5C"/>
      <w:shd w:val="clear" w:color="auto" w:fill="E1DFDD"/>
    </w:rPr>
  </w:style>
  <w:style w:type="paragraph" w:styleId="aff4">
    <w:name w:val="Revision"/>
    <w:hidden/>
    <w:uiPriority w:val="99"/>
    <w:unhideWhenUsed/>
    <w:rsid w:val="000B14CC"/>
    <w:rPr>
      <w:rFonts w:asciiTheme="minorHAnsi" w:hAnsiTheme="minorHAnsi"/>
      <w:bCs/>
      <w:color w:val="000000"/>
      <w:kern w:val="2"/>
      <w:sz w:val="24"/>
      <w:szCs w:val="24"/>
      <w:lang w:val="en-GB"/>
    </w:rPr>
  </w:style>
  <w:style w:type="character" w:styleId="aff5">
    <w:name w:val="line number"/>
    <w:basedOn w:val="a0"/>
    <w:uiPriority w:val="99"/>
    <w:semiHidden/>
    <w:unhideWhenUsed/>
    <w:rsid w:val="00C128F0"/>
  </w:style>
  <w:style w:type="paragraph" w:styleId="aff6">
    <w:name w:val="Bibliography"/>
    <w:basedOn w:val="a"/>
    <w:next w:val="a"/>
    <w:uiPriority w:val="37"/>
    <w:unhideWhenUsed/>
    <w:rsid w:val="00BE79EC"/>
  </w:style>
  <w:style w:type="character" w:styleId="aff7">
    <w:name w:val="endnote reference"/>
    <w:basedOn w:val="a0"/>
    <w:uiPriority w:val="99"/>
    <w:semiHidden/>
    <w:unhideWhenUsed/>
    <w:rsid w:val="00B2417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925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6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8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0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66186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论文">
      <a:majorFont>
        <a:latin typeface="Times New Roman"/>
        <a:ea typeface="黑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2050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3E7B9E3-9148-4537-85EE-A5181A94BF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04</TotalTime>
  <Pages>3</Pages>
  <Words>344</Words>
  <Characters>1963</Characters>
  <Application>Microsoft Office Word</Application>
  <DocSecurity>0</DocSecurity>
  <Lines>16</Lines>
  <Paragraphs>4</Paragraphs>
  <ScaleCrop>false</ScaleCrop>
  <Company/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肖 袁</dc:creator>
  <cp:keywords>, docId:9DDF887634D0BF4C5F2360B289710BD2</cp:keywords>
  <cp:lastModifiedBy>wenjing</cp:lastModifiedBy>
  <cp:revision>177</cp:revision>
  <dcterms:created xsi:type="dcterms:W3CDTF">2024-04-30T04:38:00Z</dcterms:created>
  <dcterms:modified xsi:type="dcterms:W3CDTF">2025-09-10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kgC0rRBi"/&gt;&lt;style id="http://www.zotero.org/styles/vancouver" locale="en-GB" hasBibliography="1" bibliographyStyleHasBeenSet="1"/&gt;&lt;prefs&gt;&lt;pref name="fieldType" value="Field"/&gt;&lt;/prefs&gt;&lt;/data&gt;</vt:lpwstr>
  </property>
  <property fmtid="{D5CDD505-2E9C-101B-9397-08002B2CF9AE}" pid="3" name="KSOProductBuildVer">
    <vt:lpwstr>2052-12.1.0.19302</vt:lpwstr>
  </property>
  <property fmtid="{D5CDD505-2E9C-101B-9397-08002B2CF9AE}" pid="4" name="ICV">
    <vt:lpwstr>E03F353945E9420BB476EF7B7AEEE997_12</vt:lpwstr>
  </property>
  <property fmtid="{D5CDD505-2E9C-101B-9397-08002B2CF9AE}" pid="5" name="KSOTemplateDocerSaveRecord">
    <vt:lpwstr>eyJoZGlkIjoiMjdjOWU0YzMwMTFhNGRjOGFkOTU1ZTc0YjdlYzE3NGUiLCJ1c2VySWQiOiIyODA0NDU2NDAifQ==</vt:lpwstr>
  </property>
</Properties>
</file>